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944EEF" w14:textId="3CC089CE" w:rsidR="00956893" w:rsidRPr="00771047" w:rsidRDefault="00A22457" w:rsidP="000E0B84">
      <w:pPr>
        <w:pStyle w:val="Heading3"/>
        <w:spacing w:before="0" w:line="240" w:lineRule="auto"/>
        <w:rPr>
          <w:rFonts w:ascii="Arial" w:hAnsi="Arial" w:cs="Arial"/>
          <w:color w:val="auto"/>
          <w:lang w:val="en-US"/>
        </w:rPr>
      </w:pPr>
      <w:bookmarkStart w:id="0" w:name="_Toc41561541"/>
      <w:r>
        <w:rPr>
          <w:rFonts w:ascii="Arial" w:hAnsi="Arial" w:cs="Arial"/>
          <w:b/>
          <w:bCs/>
          <w:color w:val="auto"/>
          <w:lang w:val="en-US"/>
        </w:rPr>
        <w:t xml:space="preserve">Supplementary </w:t>
      </w:r>
      <w:r w:rsidR="00956893" w:rsidRPr="00771047">
        <w:rPr>
          <w:rFonts w:ascii="Arial" w:hAnsi="Arial" w:cs="Arial"/>
          <w:b/>
          <w:bCs/>
          <w:color w:val="auto"/>
          <w:lang w:val="en-US"/>
        </w:rPr>
        <w:t>Table 1.</w:t>
      </w:r>
      <w:r w:rsidR="00956893" w:rsidRPr="00771047">
        <w:rPr>
          <w:rFonts w:ascii="Arial" w:hAnsi="Arial" w:cs="Arial"/>
          <w:color w:val="auto"/>
          <w:lang w:val="en-US"/>
        </w:rPr>
        <w:t xml:space="preserve"> Main characteristics of </w:t>
      </w:r>
      <w:r w:rsidR="000E0B84" w:rsidRPr="00771047">
        <w:rPr>
          <w:rFonts w:ascii="Arial" w:hAnsi="Arial" w:cs="Arial"/>
          <w:color w:val="auto"/>
          <w:lang w:val="en-US"/>
        </w:rPr>
        <w:t>randomized clinical trials</w:t>
      </w:r>
      <w:r w:rsidR="00956893" w:rsidRPr="00771047">
        <w:rPr>
          <w:rFonts w:ascii="Arial" w:hAnsi="Arial" w:cs="Arial"/>
          <w:color w:val="auto"/>
          <w:lang w:val="en-US"/>
        </w:rPr>
        <w:t xml:space="preserve"> on the efficacy and safety of lorazepam in treatment of patients with agitation.</w:t>
      </w:r>
      <w:bookmarkEnd w:id="0"/>
    </w:p>
    <w:p w14:paraId="3AA56325" w14:textId="77777777" w:rsidR="000E0B84" w:rsidRPr="00771047" w:rsidRDefault="000E0B84" w:rsidP="000E0B84">
      <w:pPr>
        <w:rPr>
          <w:lang w:val="en-US"/>
        </w:rPr>
      </w:pPr>
    </w:p>
    <w:tbl>
      <w:tblPr>
        <w:tblStyle w:val="ListTable6ColorfulAccent5"/>
        <w:tblW w:w="14630" w:type="dxa"/>
        <w:tblLook w:val="04A0" w:firstRow="1" w:lastRow="0" w:firstColumn="1" w:lastColumn="0" w:noHBand="0" w:noVBand="1"/>
      </w:tblPr>
      <w:tblGrid>
        <w:gridCol w:w="1443"/>
        <w:gridCol w:w="987"/>
        <w:gridCol w:w="1207"/>
        <w:gridCol w:w="1157"/>
        <w:gridCol w:w="876"/>
        <w:gridCol w:w="521"/>
        <w:gridCol w:w="580"/>
        <w:gridCol w:w="337"/>
        <w:gridCol w:w="110"/>
        <w:gridCol w:w="973"/>
        <w:gridCol w:w="279"/>
        <w:gridCol w:w="276"/>
        <w:gridCol w:w="664"/>
        <w:gridCol w:w="3663"/>
        <w:gridCol w:w="1557"/>
      </w:tblGrid>
      <w:tr w:rsidR="000E0B84" w:rsidRPr="00771047" w14:paraId="08389841" w14:textId="77777777" w:rsidTr="00293D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top w:val="single" w:sz="4" w:space="0" w:color="4BACC6" w:themeColor="accent5"/>
              <w:bottom w:val="single" w:sz="4" w:space="0" w:color="auto"/>
            </w:tcBorders>
            <w:shd w:val="clear" w:color="auto" w:fill="auto"/>
          </w:tcPr>
          <w:p w14:paraId="61B779A3" w14:textId="77777777" w:rsidR="00045DF4" w:rsidRPr="00771047" w:rsidRDefault="00045DF4" w:rsidP="003D7A7E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987" w:type="dxa"/>
            <w:tcBorders>
              <w:top w:val="single" w:sz="4" w:space="0" w:color="4BACC6" w:themeColor="accent5"/>
              <w:bottom w:val="single" w:sz="4" w:space="0" w:color="auto"/>
            </w:tcBorders>
            <w:shd w:val="clear" w:color="auto" w:fill="auto"/>
          </w:tcPr>
          <w:p w14:paraId="56C2432C" w14:textId="77777777" w:rsidR="00045DF4" w:rsidRPr="00771047" w:rsidRDefault="00045DF4" w:rsidP="003D7A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Country, Period</w:t>
            </w:r>
          </w:p>
        </w:tc>
        <w:tc>
          <w:tcPr>
            <w:tcW w:w="1207" w:type="dxa"/>
            <w:tcBorders>
              <w:top w:val="single" w:sz="4" w:space="0" w:color="4BACC6" w:themeColor="accent5"/>
              <w:bottom w:val="single" w:sz="4" w:space="0" w:color="auto"/>
            </w:tcBorders>
            <w:shd w:val="clear" w:color="auto" w:fill="auto"/>
          </w:tcPr>
          <w:p w14:paraId="7597CA78" w14:textId="77777777" w:rsidR="00045DF4" w:rsidRPr="00771047" w:rsidRDefault="00045DF4" w:rsidP="003D7A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Study design</w:t>
            </w:r>
          </w:p>
        </w:tc>
        <w:tc>
          <w:tcPr>
            <w:tcW w:w="1157" w:type="dxa"/>
            <w:tcBorders>
              <w:top w:val="single" w:sz="4" w:space="0" w:color="4BACC6" w:themeColor="accent5"/>
              <w:bottom w:val="single" w:sz="4" w:space="0" w:color="auto"/>
            </w:tcBorders>
            <w:shd w:val="clear" w:color="auto" w:fill="auto"/>
          </w:tcPr>
          <w:p w14:paraId="5B3F557A" w14:textId="77777777" w:rsidR="00045DF4" w:rsidRPr="00771047" w:rsidRDefault="00045DF4" w:rsidP="003D7A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Study size</w:t>
            </w:r>
          </w:p>
        </w:tc>
        <w:tc>
          <w:tcPr>
            <w:tcW w:w="1397" w:type="dxa"/>
            <w:gridSpan w:val="2"/>
            <w:tcBorders>
              <w:top w:val="single" w:sz="4" w:space="0" w:color="4BACC6" w:themeColor="accent5"/>
              <w:bottom w:val="single" w:sz="4" w:space="0" w:color="auto"/>
            </w:tcBorders>
            <w:shd w:val="clear" w:color="auto" w:fill="auto"/>
          </w:tcPr>
          <w:p w14:paraId="27BF1B23" w14:textId="77777777" w:rsidR="00045DF4" w:rsidRPr="00771047" w:rsidRDefault="00045DF4" w:rsidP="003D7A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Condition, Setting</w:t>
            </w:r>
          </w:p>
        </w:tc>
        <w:tc>
          <w:tcPr>
            <w:tcW w:w="2000" w:type="dxa"/>
            <w:gridSpan w:val="4"/>
            <w:tcBorders>
              <w:top w:val="single" w:sz="4" w:space="0" w:color="4BACC6" w:themeColor="accent5"/>
              <w:bottom w:val="single" w:sz="4" w:space="0" w:color="auto"/>
            </w:tcBorders>
            <w:shd w:val="clear" w:color="auto" w:fill="auto"/>
          </w:tcPr>
          <w:p w14:paraId="6980E42E" w14:textId="77777777" w:rsidR="00045DF4" w:rsidRPr="00771047" w:rsidRDefault="00045DF4" w:rsidP="003D7A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Intervention(s) / Comparator(s)</w:t>
            </w:r>
          </w:p>
        </w:tc>
        <w:tc>
          <w:tcPr>
            <w:tcW w:w="4882" w:type="dxa"/>
            <w:gridSpan w:val="4"/>
            <w:tcBorders>
              <w:top w:val="single" w:sz="4" w:space="0" w:color="4BACC6" w:themeColor="accent5"/>
              <w:bottom w:val="single" w:sz="4" w:space="0" w:color="auto"/>
            </w:tcBorders>
            <w:shd w:val="clear" w:color="auto" w:fill="auto"/>
          </w:tcPr>
          <w:p w14:paraId="10BEAA15" w14:textId="77777777" w:rsidR="00045DF4" w:rsidRPr="00771047" w:rsidRDefault="00045DF4" w:rsidP="003D7A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Efficacy outcomes</w:t>
            </w:r>
          </w:p>
        </w:tc>
        <w:tc>
          <w:tcPr>
            <w:tcW w:w="1557" w:type="dxa"/>
            <w:tcBorders>
              <w:top w:val="single" w:sz="4" w:space="0" w:color="4BACC6" w:themeColor="accent5"/>
              <w:bottom w:val="single" w:sz="4" w:space="0" w:color="auto"/>
            </w:tcBorders>
            <w:shd w:val="clear" w:color="auto" w:fill="auto"/>
          </w:tcPr>
          <w:p w14:paraId="7D8F9448" w14:textId="77777777" w:rsidR="00045DF4" w:rsidRPr="00771047" w:rsidRDefault="00045DF4" w:rsidP="003D7A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Safety outcomes</w:t>
            </w:r>
          </w:p>
        </w:tc>
      </w:tr>
      <w:tr w:rsidR="00293D6B" w:rsidRPr="00771047" w14:paraId="110094EA" w14:textId="77777777" w:rsidTr="00293D6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57" w:type="dxa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9F9BD9" w14:textId="77777777" w:rsidR="00293D6B" w:rsidRPr="00771047" w:rsidRDefault="00293D6B" w:rsidP="008C0BF0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Mental and behavioral disorders</w:t>
            </w:r>
          </w:p>
        </w:tc>
        <w:tc>
          <w:tcPr>
            <w:tcW w:w="143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2AA6ED" w14:textId="77777777" w:rsidR="00293D6B" w:rsidRPr="00771047" w:rsidRDefault="00293D6B" w:rsidP="008C0B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52BCCD" w14:textId="77777777" w:rsidR="00293D6B" w:rsidRPr="00771047" w:rsidRDefault="00293D6B" w:rsidP="008C0B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21AAC4" w14:textId="77777777" w:rsidR="00293D6B" w:rsidRPr="00771047" w:rsidRDefault="00293D6B" w:rsidP="008C0B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43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A0CDB7" w14:textId="77777777" w:rsidR="00293D6B" w:rsidRPr="00771047" w:rsidRDefault="00293D6B" w:rsidP="008C0B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</w:p>
        </w:tc>
      </w:tr>
      <w:tr w:rsidR="00293D6B" w:rsidRPr="00771047" w14:paraId="4928D973" w14:textId="77777777" w:rsidTr="00293D6B">
        <w:trPr>
          <w:gridAfter w:val="1"/>
          <w:wAfter w:w="1557" w:type="dxa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5D87A9" w14:textId="77777777" w:rsidR="00293D6B" w:rsidRPr="00771047" w:rsidRDefault="00293D6B" w:rsidP="008C0BF0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  <w:t>Monotherapy or combination therapy</w:t>
            </w:r>
          </w:p>
        </w:tc>
        <w:tc>
          <w:tcPr>
            <w:tcW w:w="143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2A3BA5" w14:textId="77777777" w:rsidR="00293D6B" w:rsidRPr="00771047" w:rsidRDefault="00293D6B" w:rsidP="008C0B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3EF1A0" w14:textId="77777777" w:rsidR="00293D6B" w:rsidRPr="00771047" w:rsidRDefault="00293D6B" w:rsidP="008C0B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C841F3" w14:textId="77777777" w:rsidR="00293D6B" w:rsidRPr="00771047" w:rsidRDefault="00293D6B" w:rsidP="008C0B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43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96AAF1" w14:textId="77777777" w:rsidR="00293D6B" w:rsidRPr="00771047" w:rsidRDefault="00293D6B" w:rsidP="008C0B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8"/>
                <w:szCs w:val="18"/>
                <w:lang w:val="en-US"/>
              </w:rPr>
            </w:pPr>
          </w:p>
        </w:tc>
      </w:tr>
      <w:tr w:rsidR="00293D6B" w:rsidRPr="00771047" w14:paraId="59CE47A6" w14:textId="77777777" w:rsidTr="00293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BD1E26" w14:textId="3F2AEFA3" w:rsidR="00293D6B" w:rsidRPr="00771047" w:rsidRDefault="00293D6B" w:rsidP="003D7A7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3A76F7" w14:textId="77777777" w:rsidR="00293D6B" w:rsidRPr="00771047" w:rsidRDefault="00293D6B" w:rsidP="003D7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F2AF6F" w14:textId="77777777" w:rsidR="00293D6B" w:rsidRPr="00771047" w:rsidRDefault="00293D6B" w:rsidP="003D7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40F6AA" w14:textId="77777777" w:rsidR="00293D6B" w:rsidRPr="00771047" w:rsidRDefault="00293D6B" w:rsidP="003D7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439A39" w14:textId="77777777" w:rsidR="00293D6B" w:rsidRPr="00771047" w:rsidRDefault="00293D6B" w:rsidP="003D7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0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80349B" w14:textId="77777777" w:rsidR="00293D6B" w:rsidRPr="00771047" w:rsidRDefault="00293D6B" w:rsidP="003D7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882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D6EE51F" w14:textId="77777777" w:rsidR="00293D6B" w:rsidRPr="00771047" w:rsidRDefault="00293D6B" w:rsidP="003D7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588AB6" w14:textId="77777777" w:rsidR="00293D6B" w:rsidRPr="00771047" w:rsidRDefault="00293D6B" w:rsidP="003D7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85B4A" w:rsidRPr="00771047" w14:paraId="01DA8A5D" w14:textId="77777777" w:rsidTr="00293D6B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88E8E0" w14:textId="77777777" w:rsidR="00085B4A" w:rsidRPr="00771047" w:rsidRDefault="00085B4A" w:rsidP="008C0BF0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Garza-Trevino et al., 1989</w:t>
            </w:r>
          </w:p>
          <w:p w14:paraId="5C5AB4F0" w14:textId="77777777" w:rsidR="00085B4A" w:rsidRPr="00771047" w:rsidRDefault="00085B4A" w:rsidP="008C0BF0">
            <w:pPr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US"/>
              </w:rPr>
              <w:t>Study 2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DC33AE" w14:textId="77777777" w:rsidR="00085B4A" w:rsidRPr="00771047" w:rsidRDefault="00085B4A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USA, NR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B7618C" w14:textId="77777777" w:rsidR="00085B4A" w:rsidRPr="00771047" w:rsidRDefault="00085B4A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RCT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25E857" w14:textId="77777777" w:rsidR="00085B4A" w:rsidRPr="00771047" w:rsidRDefault="00085B4A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 xml:space="preserve">68 pts </w:t>
            </w: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randomized to 3 groups</w:t>
            </w:r>
          </w:p>
        </w:tc>
        <w:tc>
          <w:tcPr>
            <w:tcW w:w="139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4F1917" w14:textId="77777777" w:rsidR="00085B4A" w:rsidRPr="00771047" w:rsidRDefault="00085B4A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Psychotic agitation, Psychiatric hospital</w:t>
            </w:r>
          </w:p>
        </w:tc>
        <w:tc>
          <w:tcPr>
            <w:tcW w:w="2000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825146" w14:textId="77777777" w:rsidR="00085B4A" w:rsidRPr="00771047" w:rsidRDefault="00085B4A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1) IM lorazepam (4 mg)</w:t>
            </w:r>
          </w:p>
          <w:p w14:paraId="6274B85A" w14:textId="77777777" w:rsidR="00085B4A" w:rsidRPr="00771047" w:rsidRDefault="00085B4A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2) IM haloperidol (5 mg)</w:t>
            </w:r>
          </w:p>
          <w:p w14:paraId="32D1514D" w14:textId="77777777" w:rsidR="00085B4A" w:rsidRPr="00771047" w:rsidRDefault="00085B4A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3) IM lorazepam (4 mg) + haloperidol (5 mg)</w:t>
            </w:r>
          </w:p>
        </w:tc>
        <w:tc>
          <w:tcPr>
            <w:tcW w:w="4882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28D370" w14:textId="77777777" w:rsidR="00085B4A" w:rsidRPr="00771047" w:rsidRDefault="00085B4A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Reduction of VAS agitation to 20 or less at 30, 60 and &gt;60 m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4428B5" w14:textId="77777777" w:rsidR="00085B4A" w:rsidRPr="00771047" w:rsidRDefault="00085B4A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Not reported</w:t>
            </w:r>
          </w:p>
        </w:tc>
      </w:tr>
      <w:tr w:rsidR="00085B4A" w:rsidRPr="00771047" w14:paraId="0E92E049" w14:textId="77777777" w:rsidTr="00293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BA0BEEF" w14:textId="77777777" w:rsidR="00085B4A" w:rsidRPr="00771047" w:rsidRDefault="00085B4A" w:rsidP="008C0BF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C9C74B" w14:textId="77777777" w:rsidR="00085B4A" w:rsidRPr="00771047" w:rsidRDefault="00085B4A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EF5473" w14:textId="77777777" w:rsidR="00085B4A" w:rsidRPr="00771047" w:rsidRDefault="00085B4A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878F34" w14:textId="77777777" w:rsidR="00085B4A" w:rsidRPr="00771047" w:rsidRDefault="00085B4A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8D860C" w14:textId="77777777" w:rsidR="00085B4A" w:rsidRPr="00771047" w:rsidRDefault="00085B4A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200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5C5121" w14:textId="77777777" w:rsidR="00085B4A" w:rsidRPr="00771047" w:rsidRDefault="00085B4A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4882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A11F81" w14:textId="77777777" w:rsidR="00085B4A" w:rsidRPr="00771047" w:rsidRDefault="00085B4A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A425A66" w14:textId="77777777" w:rsidR="00085B4A" w:rsidRPr="00771047" w:rsidRDefault="00085B4A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</w:tr>
      <w:tr w:rsidR="00085B4A" w:rsidRPr="00771047" w14:paraId="47B9E999" w14:textId="77777777" w:rsidTr="00293D6B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20845E" w14:textId="77777777" w:rsidR="00085B4A" w:rsidRPr="00771047" w:rsidRDefault="00085B4A" w:rsidP="008C0BF0">
            <w:pPr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Salzman et al., 1991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82E257" w14:textId="77777777" w:rsidR="00085B4A" w:rsidRPr="00771047" w:rsidRDefault="00085B4A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USA,</w:t>
            </w:r>
          </w:p>
          <w:p w14:paraId="2931F56E" w14:textId="77777777" w:rsidR="00085B4A" w:rsidRPr="00771047" w:rsidRDefault="00085B4A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NR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A13DEC" w14:textId="6BCF18A3" w:rsidR="00085B4A" w:rsidRPr="00771047" w:rsidRDefault="008F269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RCT</w:t>
            </w:r>
            <w:r w:rsidR="00085B4A"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D17314" w14:textId="77777777" w:rsidR="00085B4A" w:rsidRPr="00771047" w:rsidRDefault="00085B4A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60 pts divided in 2 groups</w:t>
            </w:r>
          </w:p>
        </w:tc>
        <w:tc>
          <w:tcPr>
            <w:tcW w:w="139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38B949" w14:textId="77777777" w:rsidR="00085B4A" w:rsidRPr="00771047" w:rsidRDefault="00085B4A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Aggression, agitation and assaultive behavior; Psychiatric Emergency</w:t>
            </w:r>
          </w:p>
        </w:tc>
        <w:tc>
          <w:tcPr>
            <w:tcW w:w="2000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28D207" w14:textId="77777777" w:rsidR="00085B4A" w:rsidRPr="00771047" w:rsidRDefault="00085B4A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) IM lorazepam (2 mg)</w:t>
            </w:r>
          </w:p>
          <w:p w14:paraId="060E2C57" w14:textId="77777777" w:rsidR="00085B4A" w:rsidRPr="00771047" w:rsidRDefault="00085B4A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) IM haloperidol (5 mg)</w:t>
            </w:r>
          </w:p>
        </w:tc>
        <w:tc>
          <w:tcPr>
            <w:tcW w:w="4882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C7B841" w14:textId="77777777" w:rsidR="00085B4A" w:rsidRPr="00771047" w:rsidRDefault="00085B4A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- BPRS</w:t>
            </w:r>
          </w:p>
          <w:p w14:paraId="50F48DB9" w14:textId="77777777" w:rsidR="00085B4A" w:rsidRPr="00771047" w:rsidRDefault="00085B4A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- CGI-S</w:t>
            </w:r>
          </w:p>
          <w:p w14:paraId="50EDD290" w14:textId="77777777" w:rsidR="00085B4A" w:rsidRPr="00771047" w:rsidRDefault="00085B4A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- Tranquil or asleep at 60 min</w:t>
            </w:r>
          </w:p>
          <w:p w14:paraId="4EB3CEC7" w14:textId="77777777" w:rsidR="00085B4A" w:rsidRPr="00771047" w:rsidRDefault="00085B4A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- OAS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109AC8" w14:textId="77777777" w:rsidR="00085B4A" w:rsidRPr="00771047" w:rsidRDefault="00085B4A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- Any AE</w:t>
            </w:r>
          </w:p>
          <w:p w14:paraId="0F0ED97A" w14:textId="77777777" w:rsidR="00085B4A" w:rsidRPr="00771047" w:rsidRDefault="00085B4A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- EPS symptoms</w:t>
            </w:r>
          </w:p>
        </w:tc>
      </w:tr>
      <w:tr w:rsidR="00085B4A" w:rsidRPr="00771047" w14:paraId="6DED7FD0" w14:textId="77777777" w:rsidTr="00293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C7C9A5" w14:textId="77777777" w:rsidR="00085B4A" w:rsidRPr="00771047" w:rsidRDefault="00085B4A" w:rsidP="008C0BF0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8FA78B" w14:textId="77777777" w:rsidR="00085B4A" w:rsidRPr="00771047" w:rsidRDefault="00085B4A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1B48DB" w14:textId="77777777" w:rsidR="00085B4A" w:rsidRPr="00771047" w:rsidRDefault="00085B4A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C6A65E" w14:textId="77777777" w:rsidR="00085B4A" w:rsidRPr="00771047" w:rsidRDefault="00085B4A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E92F74" w14:textId="77777777" w:rsidR="00085B4A" w:rsidRPr="00771047" w:rsidRDefault="00085B4A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200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CE3DAB" w14:textId="77777777" w:rsidR="00085B4A" w:rsidRPr="00771047" w:rsidRDefault="00085B4A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882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20C2BA" w14:textId="77777777" w:rsidR="00085B4A" w:rsidRPr="00771047" w:rsidRDefault="00085B4A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DB5234" w14:textId="77777777" w:rsidR="00085B4A" w:rsidRPr="00771047" w:rsidRDefault="00085B4A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</w:tr>
      <w:tr w:rsidR="00505144" w:rsidRPr="00771047" w14:paraId="0A2D2060" w14:textId="77777777" w:rsidTr="00293D6B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B9A1E1" w14:textId="77777777" w:rsidR="00505144" w:rsidRPr="00771047" w:rsidRDefault="00505144" w:rsidP="008C0BF0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Battaglia et al., 1997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841A92" w14:textId="77777777" w:rsidR="00505144" w:rsidRPr="00771047" w:rsidRDefault="00505144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 xml:space="preserve">USA, </w:t>
            </w:r>
          </w:p>
          <w:p w14:paraId="14FC00C0" w14:textId="77777777" w:rsidR="00505144" w:rsidRPr="00771047" w:rsidRDefault="00505144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NR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B57196" w14:textId="77777777" w:rsidR="00505144" w:rsidRPr="00771047" w:rsidRDefault="00505144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RCT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D344EF" w14:textId="77777777" w:rsidR="00505144" w:rsidRPr="00771047" w:rsidRDefault="00505144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 xml:space="preserve">98 pts </w:t>
            </w: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randomized to 3 groups</w:t>
            </w:r>
          </w:p>
        </w:tc>
        <w:tc>
          <w:tcPr>
            <w:tcW w:w="139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085C91" w14:textId="77777777" w:rsidR="00505144" w:rsidRPr="00771047" w:rsidRDefault="00505144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 xml:space="preserve">Psychosis and behavioral </w:t>
            </w:r>
            <w:proofErr w:type="spellStart"/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dyscontrol</w:t>
            </w:r>
            <w:proofErr w:type="spellEnd"/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 xml:space="preserve">, emergency department </w:t>
            </w:r>
          </w:p>
        </w:tc>
        <w:tc>
          <w:tcPr>
            <w:tcW w:w="2000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D3F50E" w14:textId="77777777" w:rsidR="00505144" w:rsidRPr="00771047" w:rsidRDefault="00505144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1) IM lorazepam (2 mg)</w:t>
            </w:r>
          </w:p>
          <w:p w14:paraId="0A6CCD6A" w14:textId="77777777" w:rsidR="00505144" w:rsidRPr="00771047" w:rsidRDefault="00505144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2) IM haloperidol (5 mg)</w:t>
            </w:r>
          </w:p>
          <w:p w14:paraId="0B111F3F" w14:textId="77777777" w:rsidR="00505144" w:rsidRPr="00771047" w:rsidRDefault="00505144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3) IM lorazepam (2 mg) + haloperidol (5 mg)</w:t>
            </w:r>
          </w:p>
        </w:tc>
        <w:tc>
          <w:tcPr>
            <w:tcW w:w="4882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E86F28" w14:textId="77777777" w:rsidR="00505144" w:rsidRPr="00771047" w:rsidRDefault="00505144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12-hour evaluation of:</w:t>
            </w:r>
          </w:p>
          <w:p w14:paraId="31FD1F02" w14:textId="77777777" w:rsidR="00505144" w:rsidRPr="00771047" w:rsidRDefault="00505144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- Modified BPRS</w:t>
            </w:r>
          </w:p>
          <w:p w14:paraId="569B6285" w14:textId="77777777" w:rsidR="00505144" w:rsidRPr="00771047" w:rsidRDefault="00505144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- ABS</w:t>
            </w:r>
          </w:p>
          <w:p w14:paraId="221F7D82" w14:textId="77777777" w:rsidR="00505144" w:rsidRPr="00771047" w:rsidRDefault="00505144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- CGI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1E9B00" w14:textId="77777777" w:rsidR="00505144" w:rsidRPr="00771047" w:rsidRDefault="00505144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CNS AE</w:t>
            </w:r>
          </w:p>
        </w:tc>
      </w:tr>
      <w:tr w:rsidR="00505144" w:rsidRPr="00771047" w14:paraId="31937320" w14:textId="77777777" w:rsidTr="00293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94D9F9" w14:textId="77777777" w:rsidR="00505144" w:rsidRPr="00771047" w:rsidRDefault="00505144" w:rsidP="008C0BF0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7AF3FB" w14:textId="77777777" w:rsidR="00505144" w:rsidRPr="00771047" w:rsidRDefault="00505144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EECBCF" w14:textId="77777777" w:rsidR="00505144" w:rsidRPr="00771047" w:rsidRDefault="00505144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0DA60E" w14:textId="77777777" w:rsidR="00505144" w:rsidRPr="00771047" w:rsidRDefault="00505144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A84978" w14:textId="77777777" w:rsidR="00505144" w:rsidRPr="00771047" w:rsidRDefault="00505144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200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174706" w14:textId="77777777" w:rsidR="00505144" w:rsidRPr="00771047" w:rsidRDefault="00505144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4882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0CA77E" w14:textId="77777777" w:rsidR="00505144" w:rsidRPr="00771047" w:rsidRDefault="00505144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825F6B" w14:textId="77777777" w:rsidR="00505144" w:rsidRPr="00771047" w:rsidRDefault="00505144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</w:tr>
      <w:tr w:rsidR="00505144" w:rsidRPr="00771047" w14:paraId="77F70A7B" w14:textId="77777777" w:rsidTr="00293D6B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DA9B61" w14:textId="77777777" w:rsidR="00505144" w:rsidRPr="00771047" w:rsidRDefault="00505144" w:rsidP="008C0BF0">
            <w:pPr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Foster et al., 1997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87A63D" w14:textId="77777777" w:rsidR="00505144" w:rsidRPr="00771047" w:rsidRDefault="00505144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USA,</w:t>
            </w:r>
          </w:p>
          <w:p w14:paraId="0D014F60" w14:textId="77777777" w:rsidR="00505144" w:rsidRPr="00771047" w:rsidRDefault="00505144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NR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4EC7DB" w14:textId="77777777" w:rsidR="00505144" w:rsidRPr="00771047" w:rsidRDefault="00505144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RCT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55D5F5" w14:textId="77777777" w:rsidR="00505144" w:rsidRPr="00771047" w:rsidRDefault="00505144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37 pts randomized to 2 groups</w:t>
            </w:r>
          </w:p>
        </w:tc>
        <w:tc>
          <w:tcPr>
            <w:tcW w:w="139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FDD0B9" w14:textId="77777777" w:rsidR="00505144" w:rsidRPr="00771047" w:rsidRDefault="00505144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Psychotic agitation; Psychiatric Emergency service</w:t>
            </w:r>
          </w:p>
        </w:tc>
        <w:tc>
          <w:tcPr>
            <w:tcW w:w="2000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3D364D" w14:textId="77777777" w:rsidR="00505144" w:rsidRPr="00771047" w:rsidRDefault="00505144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) Lorazepam (2 mg)</w:t>
            </w:r>
          </w:p>
          <w:p w14:paraId="3D5913CC" w14:textId="77777777" w:rsidR="00505144" w:rsidRPr="00771047" w:rsidRDefault="00505144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) Haloperidol (5 mg)</w:t>
            </w:r>
          </w:p>
        </w:tc>
        <w:tc>
          <w:tcPr>
            <w:tcW w:w="4882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593B46" w14:textId="77777777" w:rsidR="00505144" w:rsidRPr="00771047" w:rsidRDefault="00505144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Change at 1, 2, 3 and 4 hours in:</w:t>
            </w:r>
          </w:p>
          <w:p w14:paraId="0343AED2" w14:textId="77777777" w:rsidR="00505144" w:rsidRPr="00771047" w:rsidRDefault="00505144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- BPRS</w:t>
            </w:r>
          </w:p>
          <w:p w14:paraId="56965F37" w14:textId="77777777" w:rsidR="00505144" w:rsidRPr="00771047" w:rsidRDefault="00505144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- CGI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CFB246" w14:textId="77777777" w:rsidR="00505144" w:rsidRPr="00771047" w:rsidRDefault="00505144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- EPS symptoms</w:t>
            </w:r>
          </w:p>
        </w:tc>
      </w:tr>
      <w:tr w:rsidR="00505144" w:rsidRPr="00771047" w14:paraId="1FEE81A3" w14:textId="77777777" w:rsidTr="00293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D85D0F" w14:textId="77777777" w:rsidR="00505144" w:rsidRPr="00771047" w:rsidRDefault="00505144" w:rsidP="008C0BF0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76F2B3" w14:textId="77777777" w:rsidR="00505144" w:rsidRPr="00771047" w:rsidRDefault="00505144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49863B" w14:textId="77777777" w:rsidR="00505144" w:rsidRPr="00771047" w:rsidRDefault="00505144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AF7107" w14:textId="77777777" w:rsidR="00505144" w:rsidRPr="00771047" w:rsidRDefault="00505144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901374" w14:textId="77777777" w:rsidR="00505144" w:rsidRPr="00771047" w:rsidRDefault="00505144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200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4710ED" w14:textId="77777777" w:rsidR="00505144" w:rsidRPr="00771047" w:rsidRDefault="00505144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4882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610806" w14:textId="77777777" w:rsidR="00505144" w:rsidRPr="00771047" w:rsidRDefault="00505144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7DA34C" w14:textId="77777777" w:rsidR="00505144" w:rsidRPr="00771047" w:rsidRDefault="00505144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</w:tr>
      <w:tr w:rsidR="00505144" w:rsidRPr="00771047" w14:paraId="03658FE8" w14:textId="77777777" w:rsidTr="00293D6B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B46191" w14:textId="77777777" w:rsidR="00505144" w:rsidRPr="00771047" w:rsidRDefault="00505144" w:rsidP="008C0BF0">
            <w:pPr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proofErr w:type="spellStart"/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lastRenderedPageBreak/>
              <w:t>Bieniek</w:t>
            </w:r>
            <w:proofErr w:type="spellEnd"/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 xml:space="preserve"> et al., 1998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0FC77A" w14:textId="77777777" w:rsidR="00505144" w:rsidRPr="00771047" w:rsidRDefault="00505144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 xml:space="preserve">USA, </w:t>
            </w:r>
          </w:p>
          <w:p w14:paraId="496457F4" w14:textId="77777777" w:rsidR="00505144" w:rsidRPr="00771047" w:rsidRDefault="00505144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NR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8F142B" w14:textId="77777777" w:rsidR="00505144" w:rsidRPr="00771047" w:rsidRDefault="00505144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RCT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057801" w14:textId="77777777" w:rsidR="00505144" w:rsidRPr="00771047" w:rsidRDefault="00505144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20 pts</w:t>
            </w: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randomized to 2 groups</w:t>
            </w:r>
          </w:p>
        </w:tc>
        <w:tc>
          <w:tcPr>
            <w:tcW w:w="139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D9BC04" w14:textId="77777777" w:rsidR="00505144" w:rsidRPr="00771047" w:rsidRDefault="00505144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Psychiatric disorders, Psychiatric emergency</w:t>
            </w:r>
          </w:p>
        </w:tc>
        <w:tc>
          <w:tcPr>
            <w:tcW w:w="2000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0ED6D2" w14:textId="77777777" w:rsidR="00505144" w:rsidRPr="00771047" w:rsidRDefault="00505144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1) IM lorazepam (2 mg)</w:t>
            </w:r>
          </w:p>
          <w:p w14:paraId="21540963" w14:textId="77777777" w:rsidR="00505144" w:rsidRPr="00771047" w:rsidRDefault="00505144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2) IM lorazepam (2 mg) + haloperidol (5 mg)</w:t>
            </w:r>
          </w:p>
        </w:tc>
        <w:tc>
          <w:tcPr>
            <w:tcW w:w="4882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F8DF4D" w14:textId="77777777" w:rsidR="00505144" w:rsidRPr="00771047" w:rsidRDefault="00505144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Change at 30, 60, 120 and 180 minutes in:</w:t>
            </w:r>
          </w:p>
          <w:p w14:paraId="799B599F" w14:textId="77777777" w:rsidR="00505144" w:rsidRPr="00771047" w:rsidRDefault="00505144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 OAS</w:t>
            </w:r>
          </w:p>
          <w:p w14:paraId="57CA21FF" w14:textId="77777777" w:rsidR="00505144" w:rsidRPr="00771047" w:rsidRDefault="00505144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 VAS agitation and hostility</w:t>
            </w:r>
          </w:p>
          <w:p w14:paraId="00870995" w14:textId="77777777" w:rsidR="00505144" w:rsidRPr="00771047" w:rsidRDefault="00505144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 CGI-S</w:t>
            </w:r>
          </w:p>
          <w:p w14:paraId="578759B7" w14:textId="77777777" w:rsidR="00505144" w:rsidRPr="00771047" w:rsidRDefault="00505144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 Sedation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89B159" w14:textId="77777777" w:rsidR="00505144" w:rsidRPr="00771047" w:rsidRDefault="00505144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Any AE</w:t>
            </w:r>
          </w:p>
        </w:tc>
      </w:tr>
      <w:tr w:rsidR="00085B4A" w:rsidRPr="00771047" w14:paraId="347EE180" w14:textId="77777777" w:rsidTr="00293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A94352" w14:textId="77777777" w:rsidR="00085B4A" w:rsidRPr="00771047" w:rsidRDefault="00085B4A" w:rsidP="008C0BF0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885D41" w14:textId="77777777" w:rsidR="00085B4A" w:rsidRPr="00771047" w:rsidRDefault="00085B4A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6E76DB" w14:textId="77777777" w:rsidR="00085B4A" w:rsidRPr="00771047" w:rsidRDefault="00085B4A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D28D24" w14:textId="77777777" w:rsidR="00085B4A" w:rsidRPr="00771047" w:rsidRDefault="00085B4A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7D9943" w14:textId="77777777" w:rsidR="00085B4A" w:rsidRPr="00771047" w:rsidRDefault="00085B4A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200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6D6A7D" w14:textId="77777777" w:rsidR="00085B4A" w:rsidRPr="00771047" w:rsidRDefault="00085B4A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882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9B44BB" w14:textId="77777777" w:rsidR="00085B4A" w:rsidRPr="00771047" w:rsidRDefault="00085B4A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A89592" w14:textId="77777777" w:rsidR="00085B4A" w:rsidRPr="00771047" w:rsidRDefault="00085B4A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</w:tr>
      <w:tr w:rsidR="00293D6B" w:rsidRPr="00771047" w14:paraId="378EE849" w14:textId="77777777" w:rsidTr="00293D6B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CE8A39" w14:textId="77777777" w:rsidR="00293D6B" w:rsidRPr="00771047" w:rsidRDefault="00293D6B" w:rsidP="008C0BF0">
            <w:pPr>
              <w:rPr>
                <w:rFonts w:ascii="Arial" w:hAnsi="Arial" w:cs="Arial"/>
                <w:b w:val="0"/>
                <w:bCs w:val="0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Battaglia et al., 2003</w:t>
            </w:r>
          </w:p>
          <w:p w14:paraId="2F996C66" w14:textId="02F11AEE" w:rsidR="00293D6B" w:rsidRPr="00771047" w:rsidRDefault="00293D6B" w:rsidP="008C0BF0">
            <w:pPr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b w:val="0"/>
                <w:bCs w:val="0"/>
                <w:iCs/>
                <w:color w:val="auto"/>
                <w:sz w:val="18"/>
                <w:szCs w:val="18"/>
                <w:lang w:val="en-US"/>
              </w:rPr>
              <w:t xml:space="preserve">Study 2 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E047AB" w14:textId="77777777" w:rsidR="00293D6B" w:rsidRPr="00771047" w:rsidRDefault="00293D6B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USA &amp; Romania, NR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2A30F4" w14:textId="77777777" w:rsidR="00293D6B" w:rsidRPr="00771047" w:rsidRDefault="00293D6B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RCT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A4E592" w14:textId="77777777" w:rsidR="00293D6B" w:rsidRPr="00771047" w:rsidRDefault="00293D6B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01 pts randomized to 3 groups</w:t>
            </w:r>
          </w:p>
        </w:tc>
        <w:tc>
          <w:tcPr>
            <w:tcW w:w="139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07DF36" w14:textId="77777777" w:rsidR="00293D6B" w:rsidRPr="00771047" w:rsidRDefault="00293D6B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Bipolar disorder; inpatients</w:t>
            </w:r>
          </w:p>
        </w:tc>
        <w:tc>
          <w:tcPr>
            <w:tcW w:w="2000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0B1E43" w14:textId="77777777" w:rsidR="00293D6B" w:rsidRPr="00771047" w:rsidRDefault="00293D6B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) IM olanzapine (10 mg)</w:t>
            </w:r>
          </w:p>
          <w:p w14:paraId="3A94F616" w14:textId="77777777" w:rsidR="00293D6B" w:rsidRPr="00771047" w:rsidRDefault="00293D6B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) IM lorazepam (2 mg)</w:t>
            </w:r>
          </w:p>
          <w:p w14:paraId="7FB18CAB" w14:textId="77777777" w:rsidR="00293D6B" w:rsidRPr="00771047" w:rsidRDefault="00293D6B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) IM placebo</w:t>
            </w:r>
          </w:p>
        </w:tc>
        <w:tc>
          <w:tcPr>
            <w:tcW w:w="4882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6E84CA" w14:textId="77777777" w:rsidR="00293D6B" w:rsidRPr="00771047" w:rsidRDefault="00293D6B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Change at 2 h in PANSS-EC score in non-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oversedated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pts (ACES&lt;7)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E91F35" w14:textId="77777777" w:rsidR="00293D6B" w:rsidRPr="00771047" w:rsidRDefault="00293D6B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 xml:space="preserve">- Incidence of </w:t>
            </w:r>
            <w:proofErr w:type="spellStart"/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oversedation</w:t>
            </w:r>
            <w:proofErr w:type="spellEnd"/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 xml:space="preserve"> (ACES&gt;7) at 24 h</w:t>
            </w:r>
          </w:p>
          <w:p w14:paraId="2D5F2EB0" w14:textId="77777777" w:rsidR="00293D6B" w:rsidRPr="00771047" w:rsidRDefault="00293D6B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- Sedation AE at 24 h</w:t>
            </w:r>
          </w:p>
        </w:tc>
      </w:tr>
      <w:tr w:rsidR="00293D6B" w:rsidRPr="00771047" w14:paraId="31A14CF0" w14:textId="77777777" w:rsidTr="00293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BC254A" w14:textId="77777777" w:rsidR="00293D6B" w:rsidRPr="00771047" w:rsidRDefault="00293D6B" w:rsidP="008C0BF0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EF85D8" w14:textId="77777777" w:rsidR="00293D6B" w:rsidRPr="00771047" w:rsidRDefault="00293D6B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EE608D" w14:textId="77777777" w:rsidR="00293D6B" w:rsidRPr="00771047" w:rsidRDefault="00293D6B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FAB3BA" w14:textId="77777777" w:rsidR="00293D6B" w:rsidRPr="00771047" w:rsidRDefault="00293D6B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CDAA61" w14:textId="77777777" w:rsidR="00293D6B" w:rsidRPr="00771047" w:rsidRDefault="00293D6B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0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0E33D7" w14:textId="77777777" w:rsidR="00293D6B" w:rsidRPr="00771047" w:rsidRDefault="00293D6B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882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E78876" w14:textId="77777777" w:rsidR="00293D6B" w:rsidRPr="00771047" w:rsidRDefault="00293D6B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6AEA0A" w14:textId="77777777" w:rsidR="00293D6B" w:rsidRPr="00771047" w:rsidRDefault="00293D6B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</w:tr>
      <w:tr w:rsidR="000E0B84" w:rsidRPr="00771047" w14:paraId="4F6B13BF" w14:textId="77777777" w:rsidTr="00293D6B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35A018" w14:textId="2B7D8686" w:rsidR="00045DF4" w:rsidRPr="00771047" w:rsidRDefault="00707BCA" w:rsidP="003D7A7E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Alexander et al., 2004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4BB88B" w14:textId="77777777" w:rsidR="00045DF4" w:rsidRPr="00771047" w:rsidRDefault="00045DF4" w:rsidP="003D7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India, 2002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F3A833" w14:textId="77777777" w:rsidR="00045DF4" w:rsidRPr="00771047" w:rsidRDefault="00045DF4" w:rsidP="003D7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Pragmatic RCT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88A876" w14:textId="77777777" w:rsidR="00045DF4" w:rsidRPr="00771047" w:rsidRDefault="00045DF4" w:rsidP="003D7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221 pts enrolled; </w:t>
            </w:r>
          </w:p>
          <w:p w14:paraId="58B37B20" w14:textId="77777777" w:rsidR="00045DF4" w:rsidRPr="00771047" w:rsidRDefault="00045DF4" w:rsidP="003D7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00 pts randomized to 2 groups</w:t>
            </w:r>
          </w:p>
        </w:tc>
        <w:tc>
          <w:tcPr>
            <w:tcW w:w="139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8766AB" w14:textId="77777777" w:rsidR="00045DF4" w:rsidRPr="00771047" w:rsidRDefault="00045DF4" w:rsidP="003D7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Psychiatric disorders, Psychiatric emergency</w:t>
            </w:r>
          </w:p>
        </w:tc>
        <w:tc>
          <w:tcPr>
            <w:tcW w:w="2000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7AAB79" w14:textId="77777777" w:rsidR="00045DF4" w:rsidRPr="00771047" w:rsidRDefault="00045DF4" w:rsidP="003D7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) IM haloperidol (10 mg) and promethazine (25 or 50 mg)</w:t>
            </w:r>
          </w:p>
          <w:p w14:paraId="66113CD0" w14:textId="77777777" w:rsidR="00045DF4" w:rsidRPr="00771047" w:rsidRDefault="00045DF4" w:rsidP="003D7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) IM lorazepam (4 mg)</w:t>
            </w:r>
          </w:p>
        </w:tc>
        <w:tc>
          <w:tcPr>
            <w:tcW w:w="4882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56DB25" w14:textId="77777777" w:rsidR="00045DF4" w:rsidRPr="00771047" w:rsidRDefault="00045DF4" w:rsidP="003D7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At 15, 30, 60, 120 and 240 minutes:</w:t>
            </w:r>
          </w:p>
          <w:p w14:paraId="2521DD48" w14:textId="77777777" w:rsidR="00045DF4" w:rsidRPr="00771047" w:rsidRDefault="00045DF4" w:rsidP="003D7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 Tranquil/asleep</w:t>
            </w:r>
          </w:p>
          <w:p w14:paraId="1F32C789" w14:textId="77777777" w:rsidR="00045DF4" w:rsidRPr="00771047" w:rsidRDefault="00045DF4" w:rsidP="003D7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 Asleep</w:t>
            </w:r>
          </w:p>
          <w:p w14:paraId="7A1D84F8" w14:textId="77777777" w:rsidR="00045DF4" w:rsidRPr="00771047" w:rsidRDefault="00045DF4" w:rsidP="003D7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 Improved</w:t>
            </w:r>
          </w:p>
          <w:p w14:paraId="598312C2" w14:textId="77777777" w:rsidR="00045DF4" w:rsidRPr="00771047" w:rsidRDefault="00045DF4" w:rsidP="003D7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 In restraints</w:t>
            </w:r>
          </w:p>
          <w:p w14:paraId="14736F46" w14:textId="4288CA6E" w:rsidR="00045DF4" w:rsidRPr="00771047" w:rsidRDefault="00045DF4" w:rsidP="003D7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- </w:t>
            </w:r>
            <w:r w:rsidR="000E0B84"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Use of o</w:t>
            </w: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ther drugs </w:t>
            </w:r>
          </w:p>
          <w:p w14:paraId="2B809F41" w14:textId="77777777" w:rsidR="00045DF4" w:rsidRPr="00771047" w:rsidRDefault="00045DF4" w:rsidP="003D7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 CGI</w:t>
            </w:r>
          </w:p>
          <w:p w14:paraId="006A5DC1" w14:textId="77777777" w:rsidR="00045DF4" w:rsidRPr="00771047" w:rsidRDefault="00045DF4" w:rsidP="003D7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 Time to tranquil</w:t>
            </w:r>
          </w:p>
          <w:p w14:paraId="0B9B6020" w14:textId="77777777" w:rsidR="00045DF4" w:rsidRPr="00771047" w:rsidRDefault="00045DF4" w:rsidP="003D7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 Time to sleep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C36924" w14:textId="77777777" w:rsidR="00045DF4" w:rsidRPr="00771047" w:rsidRDefault="00045DF4" w:rsidP="003D7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- Any AE within 240 minutes </w:t>
            </w:r>
          </w:p>
          <w:p w14:paraId="7DA57449" w14:textId="77777777" w:rsidR="00045DF4" w:rsidRPr="00771047" w:rsidRDefault="00045DF4" w:rsidP="003D7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 Serious AE at 2 weeks</w:t>
            </w:r>
          </w:p>
        </w:tc>
      </w:tr>
      <w:tr w:rsidR="00085B4A" w:rsidRPr="00771047" w14:paraId="56DA9349" w14:textId="77777777" w:rsidTr="00293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B8EBDE" w14:textId="77777777" w:rsidR="00085B4A" w:rsidRPr="00771047" w:rsidRDefault="00085B4A" w:rsidP="003D7A7E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3D5DB8" w14:textId="77777777" w:rsidR="00085B4A" w:rsidRPr="00771047" w:rsidRDefault="00085B4A" w:rsidP="003D7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412CEC" w14:textId="77777777" w:rsidR="00085B4A" w:rsidRPr="00771047" w:rsidRDefault="00085B4A" w:rsidP="003D7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64FB61" w14:textId="77777777" w:rsidR="00085B4A" w:rsidRPr="00771047" w:rsidRDefault="00085B4A" w:rsidP="003D7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0C8113" w14:textId="77777777" w:rsidR="00085B4A" w:rsidRPr="00771047" w:rsidRDefault="00085B4A" w:rsidP="003D7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200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C063C2" w14:textId="77777777" w:rsidR="00085B4A" w:rsidRPr="00771047" w:rsidRDefault="00085B4A" w:rsidP="003D7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4882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BFE99C" w14:textId="77777777" w:rsidR="00085B4A" w:rsidRPr="00771047" w:rsidRDefault="00085B4A" w:rsidP="003D7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71E13C" w14:textId="77777777" w:rsidR="00085B4A" w:rsidRPr="00771047" w:rsidRDefault="00085B4A" w:rsidP="003D7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</w:tr>
      <w:tr w:rsidR="00293D6B" w:rsidRPr="00771047" w14:paraId="4E6E9EC3" w14:textId="77777777" w:rsidTr="00293D6B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363CE3" w14:textId="77777777" w:rsidR="00293D6B" w:rsidRPr="00771047" w:rsidRDefault="00293D6B" w:rsidP="008C0BF0">
            <w:pPr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proofErr w:type="spellStart"/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Zimbroff</w:t>
            </w:r>
            <w:proofErr w:type="spellEnd"/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 xml:space="preserve"> et al., 2007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CAC8CE" w14:textId="77777777" w:rsidR="00293D6B" w:rsidRPr="00771047" w:rsidRDefault="00293D6B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USA,</w:t>
            </w:r>
          </w:p>
          <w:p w14:paraId="71862F5F" w14:textId="77777777" w:rsidR="00293D6B" w:rsidRPr="00771047" w:rsidRDefault="00293D6B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NR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D4339E" w14:textId="77777777" w:rsidR="00293D6B" w:rsidRPr="00771047" w:rsidRDefault="00293D6B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RCT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CD01A6" w14:textId="77777777" w:rsidR="00293D6B" w:rsidRPr="00771047" w:rsidRDefault="00293D6B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301 pts randomized to 4 groups</w:t>
            </w:r>
          </w:p>
        </w:tc>
        <w:tc>
          <w:tcPr>
            <w:tcW w:w="139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C5218F" w14:textId="77777777" w:rsidR="00293D6B" w:rsidRPr="00771047" w:rsidRDefault="00293D6B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Agitation in pts with bipolar I disorder; inpatients</w:t>
            </w:r>
          </w:p>
        </w:tc>
        <w:tc>
          <w:tcPr>
            <w:tcW w:w="2000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A54622" w14:textId="77777777" w:rsidR="00293D6B" w:rsidRPr="00771047" w:rsidRDefault="00293D6B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) IM aripiprazole (9.75 mg)</w:t>
            </w:r>
          </w:p>
          <w:p w14:paraId="318088BA" w14:textId="77777777" w:rsidR="00293D6B" w:rsidRPr="00771047" w:rsidRDefault="00293D6B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) IM aripiprazole (15 mg)</w:t>
            </w:r>
          </w:p>
          <w:p w14:paraId="2B0A2382" w14:textId="77777777" w:rsidR="00293D6B" w:rsidRPr="00771047" w:rsidRDefault="00293D6B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) IM lorazepam (2 mg)</w:t>
            </w:r>
          </w:p>
          <w:p w14:paraId="3F010732" w14:textId="77777777" w:rsidR="00293D6B" w:rsidRPr="00771047" w:rsidRDefault="00293D6B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) IM placebo</w:t>
            </w:r>
          </w:p>
        </w:tc>
        <w:tc>
          <w:tcPr>
            <w:tcW w:w="4882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7DE241" w14:textId="77777777" w:rsidR="00293D6B" w:rsidRPr="00771047" w:rsidRDefault="00293D6B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Change at 2 h in:</w:t>
            </w:r>
          </w:p>
          <w:p w14:paraId="695DB054" w14:textId="77777777" w:rsidR="00293D6B" w:rsidRPr="00771047" w:rsidRDefault="00293D6B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 PANSS-EC score</w:t>
            </w:r>
          </w:p>
          <w:p w14:paraId="4A4262C1" w14:textId="77777777" w:rsidR="00293D6B" w:rsidRPr="00771047" w:rsidRDefault="00293D6B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 PANSS-EC response rate</w:t>
            </w:r>
          </w:p>
          <w:p w14:paraId="6FD35097" w14:textId="77777777" w:rsidR="00293D6B" w:rsidRPr="00771047" w:rsidRDefault="00293D6B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 CGI-I</w:t>
            </w:r>
          </w:p>
          <w:p w14:paraId="18C79FD4" w14:textId="77777777" w:rsidR="00293D6B" w:rsidRPr="00771047" w:rsidRDefault="00293D6B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 CGI-S</w:t>
            </w:r>
          </w:p>
          <w:p w14:paraId="3D4B3BF1" w14:textId="77777777" w:rsidR="00293D6B" w:rsidRPr="00771047" w:rsidRDefault="00293D6B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 ACES</w:t>
            </w:r>
          </w:p>
          <w:p w14:paraId="0A4761AC" w14:textId="77777777" w:rsidR="00293D6B" w:rsidRPr="00771047" w:rsidRDefault="00293D6B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 CABS</w:t>
            </w:r>
          </w:p>
          <w:p w14:paraId="6F7AC425" w14:textId="77777777" w:rsidR="00293D6B" w:rsidRPr="00771047" w:rsidRDefault="00293D6B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 YMRS</w:t>
            </w:r>
          </w:p>
          <w:p w14:paraId="53C3B647" w14:textId="77777777" w:rsidR="00293D6B" w:rsidRPr="00771047" w:rsidRDefault="00293D6B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 SAS</w:t>
            </w:r>
          </w:p>
          <w:p w14:paraId="16349EEF" w14:textId="77777777" w:rsidR="00293D6B" w:rsidRPr="00771047" w:rsidRDefault="00293D6B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 BARS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C1E1D4" w14:textId="77777777" w:rsidR="00293D6B" w:rsidRPr="00771047" w:rsidRDefault="00293D6B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- Any AE over 24 h</w:t>
            </w:r>
          </w:p>
          <w:p w14:paraId="58018C42" w14:textId="77777777" w:rsidR="00293D6B" w:rsidRPr="00771047" w:rsidRDefault="00293D6B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</w:p>
        </w:tc>
      </w:tr>
      <w:tr w:rsidR="00293D6B" w:rsidRPr="00771047" w14:paraId="4E16FD96" w14:textId="77777777" w:rsidTr="00293D6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57" w:type="dxa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3BC63E" w14:textId="77777777" w:rsidR="00293D6B" w:rsidRPr="00771047" w:rsidRDefault="00293D6B" w:rsidP="008C0BF0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  <w:t>Combination therapy only</w:t>
            </w:r>
          </w:p>
        </w:tc>
        <w:tc>
          <w:tcPr>
            <w:tcW w:w="4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3137AE" w14:textId="77777777" w:rsidR="00293D6B" w:rsidRPr="00771047" w:rsidRDefault="00293D6B" w:rsidP="008C0B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31CB22" w14:textId="77777777" w:rsidR="00293D6B" w:rsidRPr="00771047" w:rsidRDefault="00293D6B" w:rsidP="008C0B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4A7E51" w14:textId="77777777" w:rsidR="00293D6B" w:rsidRPr="00771047" w:rsidRDefault="00293D6B" w:rsidP="008C0B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DCAE4A" w14:textId="77777777" w:rsidR="00293D6B" w:rsidRPr="00771047" w:rsidRDefault="00293D6B" w:rsidP="008C0B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8"/>
                <w:szCs w:val="18"/>
                <w:lang w:val="en-US"/>
              </w:rPr>
            </w:pPr>
          </w:p>
        </w:tc>
      </w:tr>
      <w:tr w:rsidR="00293D6B" w:rsidRPr="00771047" w14:paraId="61370C9F" w14:textId="77777777" w:rsidTr="00293D6B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bottom w:val="nil"/>
            </w:tcBorders>
            <w:shd w:val="clear" w:color="auto" w:fill="auto"/>
          </w:tcPr>
          <w:p w14:paraId="60F68AC5" w14:textId="77777777" w:rsidR="00293D6B" w:rsidRPr="00771047" w:rsidRDefault="00293D6B" w:rsidP="003D7A7E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  <w:tcBorders>
              <w:bottom w:val="nil"/>
            </w:tcBorders>
            <w:shd w:val="clear" w:color="auto" w:fill="auto"/>
          </w:tcPr>
          <w:p w14:paraId="6D369CE7" w14:textId="77777777" w:rsidR="00293D6B" w:rsidRPr="00771047" w:rsidRDefault="00293D6B" w:rsidP="003D7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1207" w:type="dxa"/>
            <w:tcBorders>
              <w:bottom w:val="nil"/>
            </w:tcBorders>
            <w:shd w:val="clear" w:color="auto" w:fill="auto"/>
          </w:tcPr>
          <w:p w14:paraId="632E34FD" w14:textId="77777777" w:rsidR="00293D6B" w:rsidRPr="00771047" w:rsidRDefault="00293D6B" w:rsidP="003D7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1157" w:type="dxa"/>
            <w:tcBorders>
              <w:bottom w:val="nil"/>
            </w:tcBorders>
            <w:shd w:val="clear" w:color="auto" w:fill="auto"/>
          </w:tcPr>
          <w:p w14:paraId="7EB3BD7A" w14:textId="77777777" w:rsidR="00293D6B" w:rsidRPr="00771047" w:rsidRDefault="00293D6B" w:rsidP="003D7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1397" w:type="dxa"/>
            <w:gridSpan w:val="2"/>
            <w:tcBorders>
              <w:bottom w:val="nil"/>
            </w:tcBorders>
            <w:shd w:val="clear" w:color="auto" w:fill="auto"/>
          </w:tcPr>
          <w:p w14:paraId="5078DCEB" w14:textId="77777777" w:rsidR="00293D6B" w:rsidRPr="00771047" w:rsidRDefault="00293D6B" w:rsidP="003D7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2000" w:type="dxa"/>
            <w:gridSpan w:val="4"/>
            <w:tcBorders>
              <w:bottom w:val="nil"/>
            </w:tcBorders>
            <w:shd w:val="clear" w:color="auto" w:fill="auto"/>
          </w:tcPr>
          <w:p w14:paraId="47BFF6EA" w14:textId="77777777" w:rsidR="00293D6B" w:rsidRPr="00771047" w:rsidRDefault="00293D6B" w:rsidP="003D7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4882" w:type="dxa"/>
            <w:gridSpan w:val="4"/>
            <w:tcBorders>
              <w:bottom w:val="nil"/>
            </w:tcBorders>
            <w:shd w:val="clear" w:color="auto" w:fill="auto"/>
          </w:tcPr>
          <w:p w14:paraId="2A705D27" w14:textId="77777777" w:rsidR="00293D6B" w:rsidRPr="00771047" w:rsidRDefault="00293D6B" w:rsidP="003D7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bottom w:val="nil"/>
            </w:tcBorders>
            <w:shd w:val="clear" w:color="auto" w:fill="auto"/>
          </w:tcPr>
          <w:p w14:paraId="33B27B75" w14:textId="77777777" w:rsidR="00293D6B" w:rsidRPr="00771047" w:rsidRDefault="00293D6B" w:rsidP="003D7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</w:tr>
      <w:tr w:rsidR="00293D6B" w:rsidRPr="00771047" w14:paraId="70952333" w14:textId="77777777" w:rsidTr="00293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D61DFF" w14:textId="77777777" w:rsidR="00293D6B" w:rsidRPr="00771047" w:rsidRDefault="00293D6B" w:rsidP="008C0BF0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Garza-Trevino et al., 1989</w:t>
            </w:r>
          </w:p>
          <w:p w14:paraId="254980E7" w14:textId="77777777" w:rsidR="00293D6B" w:rsidRPr="00771047" w:rsidRDefault="00293D6B" w:rsidP="008C0BF0">
            <w:pPr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US"/>
              </w:rPr>
              <w:t>Study 3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E2D96A" w14:textId="77777777" w:rsidR="00293D6B" w:rsidRPr="00771047" w:rsidRDefault="00293D6B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USA, NR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BB7387" w14:textId="77777777" w:rsidR="00293D6B" w:rsidRPr="00771047" w:rsidRDefault="00293D6B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RCT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4BC87B" w14:textId="77777777" w:rsidR="00293D6B" w:rsidRPr="00771047" w:rsidRDefault="00293D6B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 xml:space="preserve">53 pts </w:t>
            </w: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randomized to 2 groups</w:t>
            </w:r>
          </w:p>
        </w:tc>
        <w:tc>
          <w:tcPr>
            <w:tcW w:w="139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56C046" w14:textId="77777777" w:rsidR="00293D6B" w:rsidRPr="00771047" w:rsidRDefault="00293D6B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Psychotic agitation, Psychiatric hospital</w:t>
            </w:r>
          </w:p>
        </w:tc>
        <w:tc>
          <w:tcPr>
            <w:tcW w:w="2000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1AE9A2" w14:textId="77777777" w:rsidR="00293D6B" w:rsidRPr="00771047" w:rsidRDefault="00293D6B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1) thiothixene (5 mg) + lorazepam (4 mg)</w:t>
            </w:r>
          </w:p>
          <w:p w14:paraId="5E81F27F" w14:textId="77777777" w:rsidR="00293D6B" w:rsidRPr="00771047" w:rsidRDefault="00293D6B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2) phenobarbital (130 mg) + haloperidol (5 mg)</w:t>
            </w:r>
          </w:p>
        </w:tc>
        <w:tc>
          <w:tcPr>
            <w:tcW w:w="4882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40DBB6" w14:textId="77777777" w:rsidR="00293D6B" w:rsidRPr="00771047" w:rsidRDefault="00293D6B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Reduction of VAS agitation to 20 or less at 30, 60 and &gt;60 m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39AC55" w14:textId="77777777" w:rsidR="00293D6B" w:rsidRPr="00771047" w:rsidRDefault="00293D6B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Not reported</w:t>
            </w:r>
          </w:p>
        </w:tc>
      </w:tr>
      <w:tr w:rsidR="00707BCA" w:rsidRPr="00771047" w14:paraId="139A61C8" w14:textId="77777777" w:rsidTr="00293D6B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2087A1" w14:textId="77777777" w:rsidR="00707BCA" w:rsidRPr="00771047" w:rsidRDefault="00707BCA" w:rsidP="003D7A7E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FFED46" w14:textId="77777777" w:rsidR="00707BCA" w:rsidRPr="00771047" w:rsidRDefault="00707BCA" w:rsidP="003D7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A3E82B3" w14:textId="77777777" w:rsidR="00707BCA" w:rsidRPr="00771047" w:rsidRDefault="00707BCA" w:rsidP="003D7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28F8FF" w14:textId="77777777" w:rsidR="00707BCA" w:rsidRPr="00771047" w:rsidRDefault="00707BCA" w:rsidP="003D7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E54505" w14:textId="77777777" w:rsidR="00707BCA" w:rsidRPr="00771047" w:rsidRDefault="00707BCA" w:rsidP="003D7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0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95D0B9" w14:textId="77777777" w:rsidR="00707BCA" w:rsidRPr="00771047" w:rsidRDefault="00707BCA" w:rsidP="003D7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882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74FF16" w14:textId="77777777" w:rsidR="00707BCA" w:rsidRPr="00771047" w:rsidRDefault="00707BCA" w:rsidP="003D7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6A931D" w14:textId="77777777" w:rsidR="00707BCA" w:rsidRPr="00771047" w:rsidRDefault="00707BCA" w:rsidP="003D7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</w:tr>
      <w:tr w:rsidR="000E0B84" w:rsidRPr="00771047" w14:paraId="1FC0758B" w14:textId="77777777" w:rsidTr="00293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D84249" w14:textId="7E867A61" w:rsidR="00045DF4" w:rsidRPr="00771047" w:rsidRDefault="00707BCA" w:rsidP="003D7A7E">
            <w:pPr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Currier et al., 2004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73F810" w14:textId="77777777" w:rsidR="00045DF4" w:rsidRPr="00771047" w:rsidRDefault="00045DF4" w:rsidP="003D7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 xml:space="preserve">USA, </w:t>
            </w:r>
          </w:p>
          <w:p w14:paraId="6F0035EE" w14:textId="77777777" w:rsidR="00045DF4" w:rsidRPr="00771047" w:rsidRDefault="00045DF4" w:rsidP="003D7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2001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21ED89" w14:textId="77777777" w:rsidR="00045DF4" w:rsidRPr="00771047" w:rsidRDefault="00045DF4" w:rsidP="003D7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RCT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A28733" w14:textId="77777777" w:rsidR="00045DF4" w:rsidRPr="00771047" w:rsidRDefault="00045DF4" w:rsidP="003D7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 xml:space="preserve">181 pts screened, 162 </w:t>
            </w: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randomized to 2 groups</w:t>
            </w:r>
          </w:p>
        </w:tc>
        <w:tc>
          <w:tcPr>
            <w:tcW w:w="139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296EB2" w14:textId="491A1099" w:rsidR="00045DF4" w:rsidRPr="00771047" w:rsidRDefault="00045DF4" w:rsidP="003D7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 xml:space="preserve">Psychotic agitation, </w:t>
            </w:r>
            <w:r w:rsidR="00896739"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e</w:t>
            </w: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 xml:space="preserve">mergency </w:t>
            </w:r>
            <w:r w:rsidR="00896739"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d</w:t>
            </w: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epartment or inpatients</w:t>
            </w:r>
          </w:p>
        </w:tc>
        <w:tc>
          <w:tcPr>
            <w:tcW w:w="2000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885ADD" w14:textId="77777777" w:rsidR="00045DF4" w:rsidRPr="00771047" w:rsidRDefault="00045DF4" w:rsidP="003D7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1) oral risperidone (2 mg) + oral lorazepam (2 mg)</w:t>
            </w:r>
          </w:p>
          <w:p w14:paraId="06128C9B" w14:textId="77777777" w:rsidR="00045DF4" w:rsidRPr="00771047" w:rsidRDefault="00045DF4" w:rsidP="003D7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2) IM lorazepam (2 mg) + IM haloperidol (5 mg)</w:t>
            </w:r>
          </w:p>
        </w:tc>
        <w:tc>
          <w:tcPr>
            <w:tcW w:w="4882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A8D241" w14:textId="77777777" w:rsidR="00045DF4" w:rsidRPr="00771047" w:rsidRDefault="00045DF4" w:rsidP="003D7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Change at 0.5, 1, 2, 3, 6 and 24 h in:</w:t>
            </w:r>
          </w:p>
          <w:p w14:paraId="3796C714" w14:textId="77777777" w:rsidR="00045DF4" w:rsidRPr="00771047" w:rsidRDefault="00045DF4" w:rsidP="003D7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- 5-item PANSS</w:t>
            </w:r>
          </w:p>
          <w:p w14:paraId="2E601E56" w14:textId="77777777" w:rsidR="00045DF4" w:rsidRPr="00771047" w:rsidRDefault="00045DF4" w:rsidP="003D7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- Total PANSS</w:t>
            </w:r>
          </w:p>
          <w:p w14:paraId="38789B70" w14:textId="77777777" w:rsidR="00045DF4" w:rsidRPr="00771047" w:rsidRDefault="00045DF4" w:rsidP="003D7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- CGI-S</w:t>
            </w:r>
          </w:p>
          <w:p w14:paraId="05EFFB7F" w14:textId="77777777" w:rsidR="00045DF4" w:rsidRPr="00771047" w:rsidRDefault="00045DF4" w:rsidP="003D7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- OAS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8FE883" w14:textId="77777777" w:rsidR="00045DF4" w:rsidRPr="00771047" w:rsidRDefault="00045DF4" w:rsidP="003D7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- Any AE</w:t>
            </w:r>
          </w:p>
          <w:p w14:paraId="45D7DE54" w14:textId="77777777" w:rsidR="00045DF4" w:rsidRPr="00771047" w:rsidRDefault="00045DF4" w:rsidP="003D7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- Movement disorders</w:t>
            </w:r>
          </w:p>
          <w:p w14:paraId="05791635" w14:textId="77777777" w:rsidR="00045DF4" w:rsidRPr="00771047" w:rsidRDefault="00045DF4" w:rsidP="003D7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- BAS</w:t>
            </w:r>
          </w:p>
          <w:p w14:paraId="1155B2FE" w14:textId="77777777" w:rsidR="00045DF4" w:rsidRPr="00771047" w:rsidRDefault="00045DF4" w:rsidP="003D7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- Severity of parkinsonism</w:t>
            </w:r>
          </w:p>
        </w:tc>
      </w:tr>
      <w:tr w:rsidR="000E0B84" w:rsidRPr="00771047" w14:paraId="398258ED" w14:textId="77777777" w:rsidTr="00293D6B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1355B0" w14:textId="41726295" w:rsidR="00045DF4" w:rsidRPr="00771047" w:rsidRDefault="00045DF4" w:rsidP="003D7A7E">
            <w:pPr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CAFE14" w14:textId="034677E6" w:rsidR="00045DF4" w:rsidRPr="00771047" w:rsidRDefault="00045DF4" w:rsidP="003D7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82277F" w14:textId="750CB346" w:rsidR="00045DF4" w:rsidRPr="00771047" w:rsidRDefault="00045DF4" w:rsidP="003D7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321200" w14:textId="0B025F3F" w:rsidR="00045DF4" w:rsidRPr="00771047" w:rsidRDefault="00045DF4" w:rsidP="003D7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E93BD4" w14:textId="0E91D0C2" w:rsidR="00045DF4" w:rsidRPr="00771047" w:rsidRDefault="00045DF4" w:rsidP="003D7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00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C1DA86" w14:textId="3A3E9974" w:rsidR="00045DF4" w:rsidRPr="00771047" w:rsidRDefault="00045DF4" w:rsidP="003D7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4882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E91EB9" w14:textId="2C61AD35" w:rsidR="00045DF4" w:rsidRPr="00771047" w:rsidRDefault="00045DF4" w:rsidP="003D7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4C6318" w14:textId="07DC6029" w:rsidR="00045DF4" w:rsidRPr="00771047" w:rsidRDefault="00045DF4" w:rsidP="003D7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</w:p>
        </w:tc>
      </w:tr>
      <w:tr w:rsidR="000E0B84" w:rsidRPr="00771047" w14:paraId="29A2319E" w14:textId="77777777" w:rsidTr="00293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EE4EF3" w14:textId="6FFA6DF6" w:rsidR="00045DF4" w:rsidRPr="00771047" w:rsidRDefault="00085B4A" w:rsidP="003D7A7E">
            <w:pPr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Huang et al. 2015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57649F" w14:textId="77777777" w:rsidR="00045DF4" w:rsidRPr="00771047" w:rsidRDefault="00045DF4" w:rsidP="003D7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Taiwan, 2006-09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BBDEEA" w14:textId="77777777" w:rsidR="00045DF4" w:rsidRPr="00771047" w:rsidRDefault="00045DF4" w:rsidP="003D7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RCT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635E7E" w14:textId="77777777" w:rsidR="00045DF4" w:rsidRPr="00771047" w:rsidRDefault="00045DF4" w:rsidP="003D7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70 pts enrolled, 67 randomized to 2 groups</w:t>
            </w:r>
          </w:p>
        </w:tc>
        <w:tc>
          <w:tcPr>
            <w:tcW w:w="139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2CFD6A" w14:textId="77777777" w:rsidR="00045DF4" w:rsidRPr="00771047" w:rsidRDefault="00045DF4" w:rsidP="003D7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Agitated pts with schizophrenia or schizoaffective disorder, inpatients</w:t>
            </w:r>
          </w:p>
        </w:tc>
        <w:tc>
          <w:tcPr>
            <w:tcW w:w="2000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0285E1" w14:textId="77777777" w:rsidR="00045DF4" w:rsidRPr="00771047" w:rsidRDefault="00045DF4" w:rsidP="003D7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1) IM olanzapine (10 mg)</w:t>
            </w:r>
          </w:p>
          <w:p w14:paraId="6ED6CF51" w14:textId="77777777" w:rsidR="00045DF4" w:rsidRPr="00771047" w:rsidRDefault="00045DF4" w:rsidP="003D7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2) IM lorazepam (2 mg) + IM haloperidol (5 mg)</w:t>
            </w:r>
          </w:p>
        </w:tc>
        <w:tc>
          <w:tcPr>
            <w:tcW w:w="4882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DC5AAD" w14:textId="77777777" w:rsidR="00045DF4" w:rsidRPr="00771047" w:rsidRDefault="00045DF4" w:rsidP="003D7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Change at 15, 30, 60 and 120 minutes in:</w:t>
            </w:r>
          </w:p>
          <w:p w14:paraId="3D8F6940" w14:textId="77777777" w:rsidR="00045DF4" w:rsidRPr="00771047" w:rsidRDefault="00045DF4" w:rsidP="003D7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- PANSS-EC</w:t>
            </w:r>
          </w:p>
          <w:p w14:paraId="41C5A440" w14:textId="77777777" w:rsidR="00045DF4" w:rsidRPr="00771047" w:rsidRDefault="00045DF4" w:rsidP="003D7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- ACES</w:t>
            </w:r>
          </w:p>
          <w:p w14:paraId="563B0995" w14:textId="77777777" w:rsidR="00045DF4" w:rsidRPr="00771047" w:rsidRDefault="00045DF4" w:rsidP="003D7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- CGI-S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EB8D45" w14:textId="77777777" w:rsidR="00045DF4" w:rsidRPr="00771047" w:rsidRDefault="00045DF4" w:rsidP="003D7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- Any AE in 24 h</w:t>
            </w:r>
          </w:p>
          <w:p w14:paraId="34975860" w14:textId="77777777" w:rsidR="00045DF4" w:rsidRPr="00771047" w:rsidRDefault="00045DF4" w:rsidP="003D7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- SAS</w:t>
            </w:r>
          </w:p>
          <w:p w14:paraId="2D261938" w14:textId="77777777" w:rsidR="00045DF4" w:rsidRPr="00771047" w:rsidRDefault="00045DF4" w:rsidP="003D7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- BARS</w:t>
            </w:r>
          </w:p>
        </w:tc>
      </w:tr>
    </w:tbl>
    <w:p w14:paraId="7541F06C" w14:textId="4011041C" w:rsidR="00956893" w:rsidRPr="00771047" w:rsidRDefault="00956893" w:rsidP="00956893">
      <w:pPr>
        <w:rPr>
          <w:rFonts w:ascii="Arial" w:hAnsi="Arial" w:cs="Arial"/>
          <w:sz w:val="20"/>
          <w:szCs w:val="20"/>
          <w:lang w:val="en-US"/>
        </w:rPr>
      </w:pPr>
      <w:r w:rsidRPr="00771047">
        <w:rPr>
          <w:rFonts w:ascii="Arial" w:hAnsi="Arial" w:cs="Arial"/>
          <w:sz w:val="20"/>
          <w:szCs w:val="20"/>
          <w:lang w:val="en-US"/>
        </w:rPr>
        <w:t xml:space="preserve">ABS: Agitated Behavior Scale; ACES: Agitation-Calmness Evaluation Scale; AE: Adverse events; BARS: Barnes Akathisia Rating Scale; BPRS: Brief Psychiatric Rating Scale; CABS: Corrigan Agitated Behavior Scale; CGI-I: </w:t>
      </w:r>
      <w:r w:rsidRPr="00771047">
        <w:rPr>
          <w:rStyle w:val="st"/>
          <w:rFonts w:ascii="Arial" w:hAnsi="Arial" w:cs="Arial"/>
          <w:sz w:val="20"/>
          <w:szCs w:val="20"/>
          <w:lang w:val="en-US"/>
        </w:rPr>
        <w:t>Clinical Global Impression - Improvement</w:t>
      </w:r>
      <w:r w:rsidRPr="00771047">
        <w:rPr>
          <w:rFonts w:ascii="Arial" w:hAnsi="Arial" w:cs="Arial"/>
          <w:sz w:val="20"/>
          <w:szCs w:val="20"/>
          <w:lang w:val="en-US"/>
        </w:rPr>
        <w:t xml:space="preserve">; CGI-S: </w:t>
      </w:r>
      <w:r w:rsidRPr="00771047">
        <w:rPr>
          <w:rStyle w:val="st"/>
          <w:rFonts w:ascii="Arial" w:hAnsi="Arial" w:cs="Arial"/>
          <w:sz w:val="20"/>
          <w:szCs w:val="20"/>
          <w:lang w:val="en-US"/>
        </w:rPr>
        <w:t>Clinical Global Impression - Severity</w:t>
      </w:r>
      <w:r w:rsidRPr="00771047">
        <w:rPr>
          <w:rFonts w:ascii="Arial" w:hAnsi="Arial" w:cs="Arial"/>
          <w:sz w:val="20"/>
          <w:szCs w:val="20"/>
          <w:lang w:val="en-US"/>
        </w:rPr>
        <w:t xml:space="preserve">; CMAI: Cohen-Mansfield Agitation Inventory; CNS: central nervous system; CT: controlled trial; DRS: delirium rating scale; EPS: </w:t>
      </w:r>
      <w:r w:rsidRPr="00771047">
        <w:rPr>
          <w:rFonts w:ascii="Arial" w:hAnsi="Arial" w:cs="Arial"/>
          <w:iCs/>
          <w:sz w:val="20"/>
          <w:szCs w:val="20"/>
          <w:lang w:val="en-US"/>
        </w:rPr>
        <w:t>Extrapyramidal syndrome;</w:t>
      </w:r>
      <w:r w:rsidRPr="00771047">
        <w:rPr>
          <w:rFonts w:ascii="Arial" w:hAnsi="Arial" w:cs="Arial"/>
          <w:sz w:val="20"/>
          <w:szCs w:val="20"/>
          <w:lang w:val="en-US"/>
        </w:rPr>
        <w:t xml:space="preserve"> IM: intramuscular; IV: intra-venous; MDAS: Memorial Delirium Assessment Score; MMSE: mini-mental state examination; NR: not reported; OAS: Overt Aggression Scale; PANSS-EC: </w:t>
      </w:r>
      <w:r w:rsidRPr="00771047">
        <w:rPr>
          <w:rStyle w:val="st"/>
          <w:rFonts w:ascii="Arial" w:hAnsi="Arial" w:cs="Arial"/>
          <w:sz w:val="20"/>
          <w:szCs w:val="20"/>
          <w:lang w:val="en-US"/>
        </w:rPr>
        <w:t xml:space="preserve">Positive and Negative Syndrome Scale – Excited Component; </w:t>
      </w:r>
      <w:r w:rsidRPr="00771047">
        <w:rPr>
          <w:rFonts w:ascii="Arial" w:hAnsi="Arial" w:cs="Arial"/>
          <w:sz w:val="20"/>
          <w:szCs w:val="20"/>
          <w:lang w:val="en-US"/>
        </w:rPr>
        <w:t>RASS: Richmond Agitation-Sedation Scale; RCT: randomized controlled trial; SAS: Simpson-Angus Scale; VAS: Visual Analog Scale; YMRS: Young Mania Rating Scale</w:t>
      </w:r>
    </w:p>
    <w:p w14:paraId="7DB154DE" w14:textId="66F0E6BD" w:rsidR="00400807" w:rsidRPr="00771047" w:rsidRDefault="00400807">
      <w:pPr>
        <w:rPr>
          <w:lang w:val="en-US"/>
        </w:rPr>
      </w:pPr>
      <w:r w:rsidRPr="00771047">
        <w:rPr>
          <w:lang w:val="en-US"/>
        </w:rPr>
        <w:br w:type="page"/>
      </w:r>
    </w:p>
    <w:p w14:paraId="1711CFBF" w14:textId="07D41A13" w:rsidR="00956893" w:rsidRPr="00771047" w:rsidRDefault="00A22457" w:rsidP="00A96689">
      <w:pPr>
        <w:pStyle w:val="Heading3"/>
        <w:spacing w:before="0" w:line="480" w:lineRule="auto"/>
        <w:rPr>
          <w:rFonts w:ascii="Arial" w:hAnsi="Arial" w:cs="Arial"/>
          <w:color w:val="auto"/>
          <w:lang w:val="en-US"/>
        </w:rPr>
      </w:pPr>
      <w:bookmarkStart w:id="1" w:name="_Toc41561542"/>
      <w:r>
        <w:rPr>
          <w:rFonts w:ascii="Arial" w:hAnsi="Arial" w:cs="Arial"/>
          <w:b/>
          <w:bCs/>
          <w:color w:val="auto"/>
          <w:lang w:val="en-US"/>
        </w:rPr>
        <w:t xml:space="preserve">Supplementary </w:t>
      </w:r>
      <w:r w:rsidR="00956893" w:rsidRPr="00771047">
        <w:rPr>
          <w:rFonts w:ascii="Arial" w:hAnsi="Arial" w:cs="Arial"/>
          <w:b/>
          <w:bCs/>
          <w:color w:val="auto"/>
          <w:lang w:val="en-US"/>
        </w:rPr>
        <w:t>Table 2.</w:t>
      </w:r>
      <w:r w:rsidR="00956893" w:rsidRPr="00771047">
        <w:rPr>
          <w:rFonts w:ascii="Arial" w:hAnsi="Arial" w:cs="Arial"/>
          <w:color w:val="auto"/>
          <w:lang w:val="en-US"/>
        </w:rPr>
        <w:t xml:space="preserve"> Main efficacy results of </w:t>
      </w:r>
      <w:r w:rsidR="00311E6B" w:rsidRPr="00771047">
        <w:rPr>
          <w:rFonts w:ascii="Arial" w:hAnsi="Arial" w:cs="Arial"/>
          <w:color w:val="auto"/>
          <w:lang w:val="en-US"/>
        </w:rPr>
        <w:t xml:space="preserve">randomized controlled </w:t>
      </w:r>
      <w:r w:rsidR="00FD74BE" w:rsidRPr="00771047">
        <w:rPr>
          <w:rFonts w:ascii="Arial" w:hAnsi="Arial" w:cs="Arial"/>
          <w:color w:val="auto"/>
          <w:lang w:val="en-US"/>
        </w:rPr>
        <w:t>trials</w:t>
      </w:r>
      <w:r w:rsidR="00956893" w:rsidRPr="00771047">
        <w:rPr>
          <w:rFonts w:ascii="Arial" w:hAnsi="Arial" w:cs="Arial"/>
          <w:color w:val="auto"/>
          <w:lang w:val="en-US"/>
        </w:rPr>
        <w:t xml:space="preserve"> </w:t>
      </w:r>
      <w:r w:rsidR="00311E6B" w:rsidRPr="00771047">
        <w:rPr>
          <w:rFonts w:ascii="Arial" w:hAnsi="Arial" w:cs="Arial"/>
          <w:color w:val="auto"/>
          <w:lang w:val="en-US"/>
        </w:rPr>
        <w:t>on</w:t>
      </w:r>
      <w:r w:rsidR="00956893" w:rsidRPr="00771047">
        <w:rPr>
          <w:rFonts w:ascii="Arial" w:hAnsi="Arial" w:cs="Arial"/>
          <w:color w:val="auto"/>
          <w:lang w:val="en-US"/>
        </w:rPr>
        <w:t xml:space="preserve"> lorazepam </w:t>
      </w:r>
      <w:r w:rsidR="00FD74BE" w:rsidRPr="00771047">
        <w:rPr>
          <w:rFonts w:ascii="Arial" w:hAnsi="Arial" w:cs="Arial"/>
          <w:color w:val="auto"/>
          <w:lang w:val="en-US"/>
        </w:rPr>
        <w:t>for</w:t>
      </w:r>
      <w:r w:rsidR="00956893" w:rsidRPr="00771047">
        <w:rPr>
          <w:rFonts w:ascii="Arial" w:hAnsi="Arial" w:cs="Arial"/>
          <w:color w:val="auto"/>
          <w:lang w:val="en-US"/>
        </w:rPr>
        <w:t xml:space="preserve"> treatment of patients with agitation.</w:t>
      </w:r>
      <w:bookmarkEnd w:id="1"/>
    </w:p>
    <w:tbl>
      <w:tblPr>
        <w:tblStyle w:val="ListTable6ColorfulAccent5"/>
        <w:tblW w:w="5000" w:type="pct"/>
        <w:tblLook w:val="04A0" w:firstRow="1" w:lastRow="0" w:firstColumn="1" w:lastColumn="0" w:noHBand="0" w:noVBand="1"/>
      </w:tblPr>
      <w:tblGrid>
        <w:gridCol w:w="1718"/>
        <w:gridCol w:w="918"/>
        <w:gridCol w:w="978"/>
        <w:gridCol w:w="918"/>
        <w:gridCol w:w="2838"/>
        <w:gridCol w:w="1117"/>
        <w:gridCol w:w="1188"/>
        <w:gridCol w:w="1080"/>
        <w:gridCol w:w="3419"/>
      </w:tblGrid>
      <w:tr w:rsidR="00264D35" w:rsidRPr="00771047" w14:paraId="375E9D77" w14:textId="77777777" w:rsidTr="00264D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tcBorders>
              <w:top w:val="single" w:sz="4" w:space="0" w:color="4BACC6" w:themeColor="accent5"/>
              <w:bottom w:val="single" w:sz="4" w:space="0" w:color="auto"/>
            </w:tcBorders>
            <w:shd w:val="clear" w:color="auto" w:fill="auto"/>
          </w:tcPr>
          <w:p w14:paraId="215B990C" w14:textId="77777777" w:rsidR="00956893" w:rsidRPr="00771047" w:rsidRDefault="00956893" w:rsidP="00956893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324" w:type="pct"/>
            <w:tcBorders>
              <w:top w:val="single" w:sz="4" w:space="0" w:color="4BACC6" w:themeColor="accent5"/>
              <w:bottom w:val="single" w:sz="4" w:space="0" w:color="auto"/>
            </w:tcBorders>
            <w:shd w:val="clear" w:color="auto" w:fill="auto"/>
          </w:tcPr>
          <w:p w14:paraId="520B1FD9" w14:textId="77777777" w:rsidR="00956893" w:rsidRPr="00771047" w:rsidRDefault="00956893" w:rsidP="009568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N, </w:t>
            </w:r>
          </w:p>
          <w:p w14:paraId="0FD1B468" w14:textId="77777777" w:rsidR="00956893" w:rsidRPr="00771047" w:rsidRDefault="00956893" w:rsidP="009568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lor</w:t>
            </w:r>
          </w:p>
        </w:tc>
        <w:tc>
          <w:tcPr>
            <w:tcW w:w="345" w:type="pct"/>
            <w:tcBorders>
              <w:top w:val="single" w:sz="4" w:space="0" w:color="4BACC6" w:themeColor="accent5"/>
              <w:bottom w:val="single" w:sz="4" w:space="0" w:color="auto"/>
            </w:tcBorders>
            <w:shd w:val="clear" w:color="auto" w:fill="auto"/>
          </w:tcPr>
          <w:p w14:paraId="7B02B4D2" w14:textId="77777777" w:rsidR="00956893" w:rsidRPr="00771047" w:rsidRDefault="00956893" w:rsidP="009568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N, </w:t>
            </w:r>
          </w:p>
          <w:p w14:paraId="31DFE196" w14:textId="77777777" w:rsidR="00956893" w:rsidRPr="00771047" w:rsidRDefault="00956893" w:rsidP="009568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comp 1</w:t>
            </w:r>
          </w:p>
        </w:tc>
        <w:tc>
          <w:tcPr>
            <w:tcW w:w="324" w:type="pct"/>
            <w:tcBorders>
              <w:top w:val="single" w:sz="4" w:space="0" w:color="4BACC6" w:themeColor="accent5"/>
              <w:bottom w:val="single" w:sz="4" w:space="0" w:color="auto"/>
            </w:tcBorders>
            <w:shd w:val="clear" w:color="auto" w:fill="auto"/>
          </w:tcPr>
          <w:p w14:paraId="74DE16B9" w14:textId="77777777" w:rsidR="00956893" w:rsidRPr="00771047" w:rsidRDefault="00956893" w:rsidP="009568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N, </w:t>
            </w:r>
          </w:p>
          <w:p w14:paraId="071AB23E" w14:textId="77777777" w:rsidR="00956893" w:rsidRPr="00771047" w:rsidRDefault="00956893" w:rsidP="009568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comp 2</w:t>
            </w:r>
          </w:p>
        </w:tc>
        <w:tc>
          <w:tcPr>
            <w:tcW w:w="1001" w:type="pct"/>
            <w:tcBorders>
              <w:top w:val="single" w:sz="4" w:space="0" w:color="4BACC6" w:themeColor="accent5"/>
              <w:bottom w:val="single" w:sz="4" w:space="0" w:color="auto"/>
            </w:tcBorders>
            <w:shd w:val="clear" w:color="auto" w:fill="auto"/>
          </w:tcPr>
          <w:p w14:paraId="2634B1E4" w14:textId="34E8B7D7" w:rsidR="00956893" w:rsidRPr="00771047" w:rsidRDefault="00956893" w:rsidP="009568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Endpoint</w:t>
            </w:r>
            <w:r w:rsidR="000012C0"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s</w:t>
            </w:r>
          </w:p>
        </w:tc>
        <w:tc>
          <w:tcPr>
            <w:tcW w:w="394" w:type="pct"/>
            <w:tcBorders>
              <w:top w:val="single" w:sz="4" w:space="0" w:color="4BACC6" w:themeColor="accent5"/>
              <w:bottom w:val="single" w:sz="4" w:space="0" w:color="auto"/>
            </w:tcBorders>
            <w:shd w:val="clear" w:color="auto" w:fill="auto"/>
          </w:tcPr>
          <w:p w14:paraId="4E99489A" w14:textId="77777777" w:rsidR="00956893" w:rsidRPr="00771047" w:rsidRDefault="00956893" w:rsidP="009568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Efficacy, </w:t>
            </w:r>
          </w:p>
          <w:p w14:paraId="69830E70" w14:textId="77777777" w:rsidR="00956893" w:rsidRPr="00771047" w:rsidRDefault="00956893" w:rsidP="009568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lor</w:t>
            </w:r>
          </w:p>
        </w:tc>
        <w:tc>
          <w:tcPr>
            <w:tcW w:w="419" w:type="pct"/>
            <w:tcBorders>
              <w:top w:val="single" w:sz="4" w:space="0" w:color="4BACC6" w:themeColor="accent5"/>
              <w:bottom w:val="single" w:sz="4" w:space="0" w:color="auto"/>
            </w:tcBorders>
            <w:shd w:val="clear" w:color="auto" w:fill="auto"/>
          </w:tcPr>
          <w:p w14:paraId="63CDDE5D" w14:textId="77777777" w:rsidR="00956893" w:rsidRPr="00771047" w:rsidRDefault="00956893" w:rsidP="009568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Efficacy, </w:t>
            </w:r>
          </w:p>
          <w:p w14:paraId="6BD88367" w14:textId="77777777" w:rsidR="00956893" w:rsidRPr="00771047" w:rsidRDefault="00956893" w:rsidP="009568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comp 1</w:t>
            </w:r>
          </w:p>
        </w:tc>
        <w:tc>
          <w:tcPr>
            <w:tcW w:w="381" w:type="pct"/>
            <w:tcBorders>
              <w:top w:val="single" w:sz="4" w:space="0" w:color="4BACC6" w:themeColor="accent5"/>
              <w:bottom w:val="single" w:sz="4" w:space="0" w:color="auto"/>
            </w:tcBorders>
            <w:shd w:val="clear" w:color="auto" w:fill="auto"/>
          </w:tcPr>
          <w:p w14:paraId="6C35FCA7" w14:textId="77777777" w:rsidR="00956893" w:rsidRPr="00771047" w:rsidRDefault="00956893" w:rsidP="009568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Efficacy, </w:t>
            </w:r>
          </w:p>
          <w:p w14:paraId="6E2A84C8" w14:textId="77777777" w:rsidR="00956893" w:rsidRPr="00771047" w:rsidRDefault="00956893" w:rsidP="009568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comp 2</w:t>
            </w:r>
          </w:p>
        </w:tc>
        <w:tc>
          <w:tcPr>
            <w:tcW w:w="1206" w:type="pct"/>
            <w:tcBorders>
              <w:top w:val="single" w:sz="4" w:space="0" w:color="4BACC6" w:themeColor="accent5"/>
              <w:bottom w:val="single" w:sz="4" w:space="0" w:color="auto"/>
            </w:tcBorders>
            <w:shd w:val="clear" w:color="auto" w:fill="auto"/>
          </w:tcPr>
          <w:p w14:paraId="7034DF12" w14:textId="77777777" w:rsidR="00956893" w:rsidRPr="00771047" w:rsidRDefault="00956893" w:rsidP="009568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Main result for comparison</w:t>
            </w:r>
          </w:p>
        </w:tc>
      </w:tr>
      <w:tr w:rsidR="00264D35" w:rsidRPr="00771047" w14:paraId="4BDCA28E" w14:textId="77777777" w:rsidTr="00264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CBB5AC" w14:textId="38F85950" w:rsidR="00956893" w:rsidRPr="00771047" w:rsidRDefault="00956893" w:rsidP="00956893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Mental and behavioral disorders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056059" w14:textId="77777777" w:rsidR="00956893" w:rsidRPr="00771047" w:rsidRDefault="00956893" w:rsidP="00956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4E2081" w14:textId="77777777" w:rsidR="00956893" w:rsidRPr="00771047" w:rsidRDefault="00956893" w:rsidP="00956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41DD89" w14:textId="77777777" w:rsidR="00956893" w:rsidRPr="00771047" w:rsidRDefault="00956893" w:rsidP="00956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DCC774" w14:textId="77777777" w:rsidR="00956893" w:rsidRPr="00771047" w:rsidRDefault="00956893" w:rsidP="00956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</w:p>
        </w:tc>
      </w:tr>
      <w:tr w:rsidR="00626FC6" w:rsidRPr="00771047" w14:paraId="0D4B37FC" w14:textId="77777777" w:rsidTr="00264D35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1C5F75" w14:textId="2A720583" w:rsidR="00626FC6" w:rsidRPr="00771047" w:rsidRDefault="00626FC6" w:rsidP="00956893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  <w:t>Monotherapy or combination therapy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86CAF7" w14:textId="77777777" w:rsidR="00626FC6" w:rsidRPr="00771047" w:rsidRDefault="00626FC6" w:rsidP="009568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25602B" w14:textId="77777777" w:rsidR="00626FC6" w:rsidRPr="00771047" w:rsidRDefault="00626FC6" w:rsidP="009568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E71489" w14:textId="77777777" w:rsidR="00626FC6" w:rsidRPr="00771047" w:rsidRDefault="00626FC6" w:rsidP="009568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0B871E" w14:textId="77777777" w:rsidR="00626FC6" w:rsidRPr="00771047" w:rsidRDefault="00626FC6" w:rsidP="009568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8"/>
                <w:szCs w:val="18"/>
                <w:lang w:val="en-US"/>
              </w:rPr>
            </w:pPr>
          </w:p>
        </w:tc>
      </w:tr>
      <w:tr w:rsidR="00264D35" w:rsidRPr="00771047" w14:paraId="2207CAAA" w14:textId="77777777" w:rsidTr="00264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D717AE" w14:textId="77777777" w:rsidR="006E4E5A" w:rsidRPr="00771047" w:rsidRDefault="006E4E5A" w:rsidP="006E4E5A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Garza-Trevino et al., 1989</w:t>
            </w:r>
          </w:p>
          <w:p w14:paraId="571F0EB6" w14:textId="77777777" w:rsidR="00956893" w:rsidRPr="00771047" w:rsidRDefault="00956893" w:rsidP="00956893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US"/>
              </w:rPr>
              <w:t>Study 2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84411E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3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C31668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1</w:t>
            </w:r>
          </w:p>
          <w:p w14:paraId="183F6CF3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hal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435F99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24 </w:t>
            </w:r>
          </w:p>
          <w:p w14:paraId="37B748B3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hal+lor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6CC5E2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VAS agitation ≤20 (at 30 m)</w:t>
            </w:r>
          </w:p>
          <w:p w14:paraId="20F03430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VAS agitation ≤20 (at &gt;60 m)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0EDB0C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9.1%</w:t>
            </w:r>
          </w:p>
          <w:p w14:paraId="66F62B61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00%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EB2825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3.3%</w:t>
            </w:r>
          </w:p>
          <w:p w14:paraId="346FC93E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00%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881309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5.0%</w:t>
            </w:r>
          </w:p>
          <w:p w14:paraId="624F0CFF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00%</w:t>
            </w:r>
          </w:p>
        </w:tc>
        <w:tc>
          <w:tcPr>
            <w:tcW w:w="1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B26C7B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proofErr w:type="spellStart"/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L+h</w:t>
            </w:r>
            <w:proofErr w:type="spellEnd"/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 xml:space="preserve"> superior to </w:t>
            </w:r>
            <w:proofErr w:type="spellStart"/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lor</w:t>
            </w:r>
            <w:proofErr w:type="spellEnd"/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hal</w:t>
            </w:r>
            <w:proofErr w:type="spellEnd"/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 xml:space="preserve"> alone</w:t>
            </w:r>
          </w:p>
          <w:p w14:paraId="10F855FF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No difference</w:t>
            </w:r>
          </w:p>
        </w:tc>
      </w:tr>
      <w:tr w:rsidR="00264D35" w:rsidRPr="00771047" w14:paraId="1D0EBAC8" w14:textId="77777777" w:rsidTr="00264D35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32BD66" w14:textId="77777777" w:rsidR="00861C31" w:rsidRPr="00771047" w:rsidRDefault="00861C31" w:rsidP="00956893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2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98D50A" w14:textId="77777777" w:rsidR="00861C31" w:rsidRPr="00771047" w:rsidRDefault="00861C31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319216" w14:textId="77777777" w:rsidR="00861C31" w:rsidRPr="00771047" w:rsidRDefault="00861C31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2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BE2B56" w14:textId="77777777" w:rsidR="00861C31" w:rsidRPr="00771047" w:rsidRDefault="00861C31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00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9157CF" w14:textId="77777777" w:rsidR="00861C31" w:rsidRPr="00771047" w:rsidRDefault="00861C31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E28AAB" w14:textId="77777777" w:rsidR="00861C31" w:rsidRPr="00771047" w:rsidRDefault="00861C31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EEC698" w14:textId="77777777" w:rsidR="00861C31" w:rsidRPr="00771047" w:rsidRDefault="00861C31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459474" w14:textId="77777777" w:rsidR="00861C31" w:rsidRPr="00771047" w:rsidRDefault="00861C31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0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5CFAD0" w14:textId="77777777" w:rsidR="00861C31" w:rsidRPr="00771047" w:rsidRDefault="00861C31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</w:p>
        </w:tc>
      </w:tr>
      <w:tr w:rsidR="00264D35" w:rsidRPr="00771047" w14:paraId="4D3E4C3A" w14:textId="77777777" w:rsidTr="00264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848BDC" w14:textId="1D609D72" w:rsidR="00956893" w:rsidRPr="00771047" w:rsidRDefault="006E4E5A" w:rsidP="00956893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Salzman et al., 1991</w:t>
            </w:r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F62993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0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A5BE27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0</w:t>
            </w:r>
          </w:p>
          <w:p w14:paraId="417C982A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hal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E64D5C" w14:textId="69335F3F" w:rsidR="00956893" w:rsidRPr="00771047" w:rsidRDefault="009A151C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  <w:tc>
          <w:tcPr>
            <w:tcW w:w="100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32B4EA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Tranquil or asleep (1 h)</w:t>
            </w:r>
          </w:p>
          <w:p w14:paraId="55533D76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Asleep (1 h)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69CA81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0.0%</w:t>
            </w:r>
          </w:p>
          <w:p w14:paraId="768AB39E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0.0%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199EDF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3.3%</w:t>
            </w:r>
          </w:p>
          <w:p w14:paraId="6BF0AF32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6.7%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7DF75F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0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87A1B1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o difference between groups</w:t>
            </w:r>
          </w:p>
          <w:p w14:paraId="40530D9E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o difference between groups</w:t>
            </w:r>
          </w:p>
        </w:tc>
      </w:tr>
      <w:tr w:rsidR="00264D35" w:rsidRPr="00771047" w14:paraId="2E71ABF7" w14:textId="77777777" w:rsidTr="00264D35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96A737" w14:textId="77777777" w:rsidR="00264D35" w:rsidRPr="00771047" w:rsidRDefault="00264D35" w:rsidP="00956893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2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99E2E3" w14:textId="77777777" w:rsidR="00264D35" w:rsidRPr="00771047" w:rsidRDefault="00264D35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A20C9C" w14:textId="77777777" w:rsidR="00264D35" w:rsidRPr="00771047" w:rsidRDefault="00264D35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2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CA96F6" w14:textId="77777777" w:rsidR="00264D35" w:rsidRPr="00771047" w:rsidRDefault="00264D35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00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0E307C" w14:textId="77777777" w:rsidR="00264D35" w:rsidRPr="00771047" w:rsidRDefault="00264D35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66EC14" w14:textId="77777777" w:rsidR="00264D35" w:rsidRPr="00771047" w:rsidRDefault="00264D35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7B6561" w14:textId="77777777" w:rsidR="00264D35" w:rsidRPr="00771047" w:rsidRDefault="00264D35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ECF0DC" w14:textId="77777777" w:rsidR="00264D35" w:rsidRPr="00771047" w:rsidRDefault="00264D35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0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E111B9" w14:textId="77777777" w:rsidR="00264D35" w:rsidRPr="00771047" w:rsidRDefault="00264D35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264D35" w:rsidRPr="00771047" w14:paraId="5C5252C7" w14:textId="77777777" w:rsidTr="00264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FF2123" w14:textId="18988998" w:rsidR="00956893" w:rsidRPr="00771047" w:rsidRDefault="006E4E5A" w:rsidP="00956893">
            <w:pPr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Battaglia et al., 1997</w:t>
            </w:r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A73445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31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8D453C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35</w:t>
            </w:r>
          </w:p>
          <w:p w14:paraId="3EA5E68A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(</w:t>
            </w:r>
            <w:proofErr w:type="spellStart"/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hal</w:t>
            </w:r>
            <w:proofErr w:type="spellEnd"/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 xml:space="preserve"> 5)</w:t>
            </w:r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8A0A81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32</w:t>
            </w:r>
          </w:p>
          <w:p w14:paraId="33C1F6EB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(</w:t>
            </w:r>
            <w:proofErr w:type="spellStart"/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lor+hal</w:t>
            </w:r>
            <w:proofErr w:type="spellEnd"/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00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2A592F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ABS (over 12 h)</w:t>
            </w:r>
          </w:p>
          <w:p w14:paraId="7AAC224F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Modified BPRS (over 12 h)</w:t>
            </w:r>
          </w:p>
          <w:p w14:paraId="38AD206B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Asleep (3 h)</w:t>
            </w:r>
          </w:p>
          <w:p w14:paraId="64C17C1D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CGI improvement (3h)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C35D2B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Improved</w:t>
            </w:r>
          </w:p>
          <w:p w14:paraId="7ADA2564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Improved</w:t>
            </w:r>
          </w:p>
          <w:p w14:paraId="1DD96764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65%</w:t>
            </w:r>
          </w:p>
          <w:p w14:paraId="386016C2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≈90%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55E97D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Improved</w:t>
            </w:r>
          </w:p>
          <w:p w14:paraId="4FEB5885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Improved</w:t>
            </w:r>
          </w:p>
          <w:p w14:paraId="12AFC6AD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32%</w:t>
            </w:r>
          </w:p>
          <w:p w14:paraId="7C65A4F3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≈90%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75F0C4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Improved</w:t>
            </w:r>
          </w:p>
          <w:p w14:paraId="61A27E05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Improved</w:t>
            </w:r>
          </w:p>
          <w:p w14:paraId="31C97875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61%</w:t>
            </w:r>
          </w:p>
          <w:p w14:paraId="191EF6E6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≈70%</w:t>
            </w:r>
          </w:p>
        </w:tc>
        <w:tc>
          <w:tcPr>
            <w:tcW w:w="120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F29997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proofErr w:type="spellStart"/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L+h</w:t>
            </w:r>
            <w:proofErr w:type="spellEnd"/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 xml:space="preserve"> superior to </w:t>
            </w:r>
            <w:proofErr w:type="spellStart"/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lor</w:t>
            </w:r>
            <w:proofErr w:type="spellEnd"/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; no other differences</w:t>
            </w:r>
          </w:p>
          <w:p w14:paraId="1CFB0D00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proofErr w:type="spellStart"/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L+h</w:t>
            </w:r>
            <w:proofErr w:type="spellEnd"/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 xml:space="preserve"> superior to </w:t>
            </w:r>
            <w:proofErr w:type="spellStart"/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lor</w:t>
            </w:r>
            <w:proofErr w:type="spellEnd"/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hal</w:t>
            </w:r>
            <w:proofErr w:type="spellEnd"/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 xml:space="preserve"> at hour 2 &amp; 3</w:t>
            </w:r>
          </w:p>
          <w:p w14:paraId="662E75FD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proofErr w:type="spellStart"/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Lor</w:t>
            </w:r>
            <w:proofErr w:type="spellEnd"/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 xml:space="preserve"> superior to </w:t>
            </w:r>
            <w:proofErr w:type="spellStart"/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hal</w:t>
            </w:r>
            <w:proofErr w:type="spellEnd"/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L+h</w:t>
            </w:r>
            <w:proofErr w:type="spellEnd"/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 xml:space="preserve"> superior to </w:t>
            </w:r>
            <w:proofErr w:type="spellStart"/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hal</w:t>
            </w:r>
            <w:proofErr w:type="spellEnd"/>
          </w:p>
          <w:p w14:paraId="1F716592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No differences between groups</w:t>
            </w:r>
          </w:p>
        </w:tc>
      </w:tr>
      <w:tr w:rsidR="00264D35" w:rsidRPr="00771047" w14:paraId="1F549174" w14:textId="77777777" w:rsidTr="00264D35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6CFB7F" w14:textId="77777777" w:rsidR="00264D35" w:rsidRPr="00771047" w:rsidRDefault="00264D35" w:rsidP="00956893">
            <w:pPr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2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F926E5" w14:textId="77777777" w:rsidR="00264D35" w:rsidRPr="00771047" w:rsidRDefault="00264D35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55F9A1" w14:textId="77777777" w:rsidR="00264D35" w:rsidRPr="00771047" w:rsidRDefault="00264D35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2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56788B" w14:textId="77777777" w:rsidR="00264D35" w:rsidRPr="00771047" w:rsidRDefault="00264D35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00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5B4B49" w14:textId="77777777" w:rsidR="00264D35" w:rsidRPr="00771047" w:rsidRDefault="00264D35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63DA61" w14:textId="77777777" w:rsidR="00264D35" w:rsidRPr="00771047" w:rsidRDefault="00264D35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BD912F" w14:textId="77777777" w:rsidR="00264D35" w:rsidRPr="00771047" w:rsidRDefault="00264D35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7778A9" w14:textId="77777777" w:rsidR="00264D35" w:rsidRPr="00771047" w:rsidRDefault="00264D35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0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5CDB43" w14:textId="77777777" w:rsidR="00264D35" w:rsidRPr="00771047" w:rsidRDefault="00264D35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</w:p>
        </w:tc>
      </w:tr>
      <w:tr w:rsidR="00264D35" w:rsidRPr="00771047" w14:paraId="72F4A7E7" w14:textId="77777777" w:rsidTr="00264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3E73BC" w14:textId="0E50563C" w:rsidR="00956893" w:rsidRPr="00771047" w:rsidRDefault="006E4E5A" w:rsidP="00956893">
            <w:pPr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Foster et al., 1997</w:t>
            </w:r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EACC2A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7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A72B12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0</w:t>
            </w:r>
          </w:p>
          <w:p w14:paraId="012C13C8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hal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FF82A7" w14:textId="0D58144A" w:rsidR="00956893" w:rsidRPr="00771047" w:rsidRDefault="009A151C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-</w:t>
            </w:r>
          </w:p>
        </w:tc>
        <w:tc>
          <w:tcPr>
            <w:tcW w:w="100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43ED79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BPRS (1 h)</w:t>
            </w:r>
          </w:p>
          <w:p w14:paraId="1BFA3821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BPRS (2 h)</w:t>
            </w:r>
          </w:p>
          <w:p w14:paraId="6947FAEA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BPRS (3 h)</w:t>
            </w:r>
          </w:p>
          <w:p w14:paraId="0971D44E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BPRS (4 h)</w:t>
            </w:r>
          </w:p>
          <w:p w14:paraId="6EEA5A06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CGI (1 h)</w:t>
            </w:r>
          </w:p>
          <w:p w14:paraId="2F8C8008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CGI (2 h)</w:t>
            </w:r>
          </w:p>
          <w:p w14:paraId="3C188374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CGI (3 h)</w:t>
            </w:r>
          </w:p>
          <w:p w14:paraId="1377DD19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CGI (4 h)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69C765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52.1 (11.2)</w:t>
            </w:r>
          </w:p>
          <w:p w14:paraId="0D135A31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45.3 (10.0)</w:t>
            </w:r>
          </w:p>
          <w:p w14:paraId="3A77BDE0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40.4 (11.3)</w:t>
            </w:r>
          </w:p>
          <w:p w14:paraId="1EBC1D6F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38.6 (9.8)</w:t>
            </w:r>
          </w:p>
          <w:p w14:paraId="31C1E3BF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4.9 (0.7)</w:t>
            </w:r>
          </w:p>
          <w:p w14:paraId="764AE79B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4.2 (0.7)</w:t>
            </w:r>
          </w:p>
          <w:p w14:paraId="32A4219E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3.9 (1.0)</w:t>
            </w:r>
          </w:p>
          <w:p w14:paraId="5DAA6B0F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3.5 (1.2)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DA1548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55.4 (11.7)</w:t>
            </w:r>
          </w:p>
          <w:p w14:paraId="626F6E81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49.4 (10.7)</w:t>
            </w:r>
          </w:p>
          <w:p w14:paraId="67EF34BC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45.5 (13.5)</w:t>
            </w:r>
          </w:p>
          <w:p w14:paraId="5EC70363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40.3 (14.4)</w:t>
            </w:r>
          </w:p>
          <w:p w14:paraId="13D9C6CF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5.5 (0.6)</w:t>
            </w:r>
          </w:p>
          <w:p w14:paraId="24AC9E83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5.0 (1.0)</w:t>
            </w:r>
          </w:p>
          <w:p w14:paraId="0D49BA9F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4.9 (1.1)</w:t>
            </w:r>
          </w:p>
          <w:p w14:paraId="60890D9F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4.1 (1.0)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DC7EE2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0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FC49B8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Efficacy in both groups, no difference</w:t>
            </w:r>
          </w:p>
          <w:p w14:paraId="7EA4D25C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Efficacy in both groups, no difference</w:t>
            </w:r>
          </w:p>
          <w:p w14:paraId="14270E4F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Efficacy in both groups, no difference</w:t>
            </w:r>
          </w:p>
          <w:p w14:paraId="395C9BFB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Efficacy in both groups, no difference</w:t>
            </w:r>
          </w:p>
          <w:p w14:paraId="30D8B743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Efficacy in both groups, p&lt;0.05 favor lor</w:t>
            </w:r>
          </w:p>
          <w:p w14:paraId="04FB5F55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Efficacy in both groups, p&lt;0.05 favor lor</w:t>
            </w:r>
          </w:p>
          <w:p w14:paraId="3A84F920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Efficacy in both groups, p&lt;0.05 favor lor</w:t>
            </w:r>
          </w:p>
          <w:p w14:paraId="1A5611C6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Efficacy in both groups, no difference</w:t>
            </w:r>
          </w:p>
        </w:tc>
      </w:tr>
      <w:tr w:rsidR="00264D35" w:rsidRPr="00771047" w14:paraId="2D0E04FC" w14:textId="77777777" w:rsidTr="00264D35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8EBCA4" w14:textId="77777777" w:rsidR="00861C31" w:rsidRPr="00771047" w:rsidRDefault="00861C31" w:rsidP="00956893">
            <w:pPr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2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E7A795" w14:textId="77777777" w:rsidR="00861C31" w:rsidRPr="00771047" w:rsidRDefault="00861C31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14EE53" w14:textId="77777777" w:rsidR="00861C31" w:rsidRPr="00771047" w:rsidRDefault="00861C31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2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07AEE9" w14:textId="77777777" w:rsidR="00861C31" w:rsidRPr="00771047" w:rsidRDefault="00861C31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00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DCDE26F" w14:textId="77777777" w:rsidR="00861C31" w:rsidRPr="00771047" w:rsidRDefault="00861C31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74823B" w14:textId="77777777" w:rsidR="00861C31" w:rsidRPr="00771047" w:rsidRDefault="00861C31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B4FD54" w14:textId="77777777" w:rsidR="00861C31" w:rsidRPr="00771047" w:rsidRDefault="00861C31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676EEE" w14:textId="77777777" w:rsidR="00861C31" w:rsidRPr="00771047" w:rsidRDefault="00861C31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0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17A47C" w14:textId="77777777" w:rsidR="00861C31" w:rsidRPr="00771047" w:rsidRDefault="00861C31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264D35" w:rsidRPr="00771047" w14:paraId="43D53628" w14:textId="77777777" w:rsidTr="00264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DA33FE" w14:textId="3EEE5112" w:rsidR="00956893" w:rsidRPr="00771047" w:rsidRDefault="006E4E5A" w:rsidP="00956893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Bieniek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et al., 1998</w:t>
            </w:r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09607B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1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C713EA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9</w:t>
            </w:r>
          </w:p>
          <w:p w14:paraId="4E53F1EA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lor+hal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748C3B" w14:textId="070F18B4" w:rsidR="00956893" w:rsidRPr="00771047" w:rsidRDefault="009A151C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  <w:tc>
          <w:tcPr>
            <w:tcW w:w="100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346E53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OAS improvement (1 h)</w:t>
            </w:r>
          </w:p>
          <w:p w14:paraId="6D795D83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VAS agitation improvement (1 h)</w:t>
            </w:r>
          </w:p>
          <w:p w14:paraId="640551FD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CGI-S improvement (1 h)</w:t>
            </w:r>
          </w:p>
          <w:p w14:paraId="3B274A3A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VAS Sedation (1 h)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575B73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55%</w:t>
            </w:r>
          </w:p>
          <w:p w14:paraId="4B5C3673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7%</w:t>
            </w:r>
          </w:p>
          <w:p w14:paraId="2BA1B45E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55%</w:t>
            </w:r>
          </w:p>
          <w:p w14:paraId="759144C6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+30 in VAS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085CD5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00%</w:t>
            </w:r>
          </w:p>
          <w:p w14:paraId="18DE4FCB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8%</w:t>
            </w:r>
          </w:p>
          <w:p w14:paraId="23A7CE41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3%</w:t>
            </w:r>
          </w:p>
          <w:p w14:paraId="77A04D3B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+45 in VAS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BFC46C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0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DF43F7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proofErr w:type="spellStart"/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L+h</w:t>
            </w:r>
            <w:proofErr w:type="spellEnd"/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 xml:space="preserve"> superior to </w:t>
            </w:r>
            <w:proofErr w:type="spellStart"/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lor</w:t>
            </w:r>
            <w:proofErr w:type="spellEnd"/>
          </w:p>
          <w:p w14:paraId="1E3F47AE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proofErr w:type="spellStart"/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L+h</w:t>
            </w:r>
            <w:proofErr w:type="spellEnd"/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 xml:space="preserve"> superior to </w:t>
            </w:r>
            <w:proofErr w:type="spellStart"/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lor</w:t>
            </w:r>
            <w:proofErr w:type="spellEnd"/>
          </w:p>
          <w:p w14:paraId="7CAD95BB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o difference</w:t>
            </w:r>
          </w:p>
          <w:p w14:paraId="2A5617A1" w14:textId="77777777" w:rsidR="00956893" w:rsidRPr="00771047" w:rsidRDefault="00956893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o difference</w:t>
            </w:r>
          </w:p>
        </w:tc>
      </w:tr>
      <w:tr w:rsidR="00264D35" w:rsidRPr="00771047" w14:paraId="3D36C9CE" w14:textId="77777777" w:rsidTr="00264D35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85AF1D" w14:textId="77777777" w:rsidR="00861C31" w:rsidRPr="00771047" w:rsidRDefault="00861C31" w:rsidP="00956893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2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9BCC0B" w14:textId="77777777" w:rsidR="00861C31" w:rsidRPr="00771047" w:rsidRDefault="00861C31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EF9A0A" w14:textId="77777777" w:rsidR="00861C31" w:rsidRPr="00771047" w:rsidRDefault="00861C31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2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F53584" w14:textId="77777777" w:rsidR="00861C31" w:rsidRPr="00771047" w:rsidRDefault="00861C31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00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12F885" w14:textId="77777777" w:rsidR="00861C31" w:rsidRPr="00771047" w:rsidRDefault="00861C31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D4F1EA" w14:textId="77777777" w:rsidR="00861C31" w:rsidRPr="00771047" w:rsidRDefault="00861C31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51718E" w14:textId="77777777" w:rsidR="00861C31" w:rsidRPr="00771047" w:rsidRDefault="00861C31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7E1C5E" w14:textId="77777777" w:rsidR="00861C31" w:rsidRPr="00771047" w:rsidRDefault="00861C31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0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131C71" w14:textId="77777777" w:rsidR="00861C31" w:rsidRPr="00771047" w:rsidRDefault="00861C31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</w:p>
        </w:tc>
      </w:tr>
      <w:tr w:rsidR="00264D35" w:rsidRPr="00771047" w14:paraId="39259CD7" w14:textId="77777777" w:rsidTr="00264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2DA807" w14:textId="77777777" w:rsidR="00861C31" w:rsidRPr="00771047" w:rsidRDefault="00861C31" w:rsidP="00956893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2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93CEC4" w14:textId="77777777" w:rsidR="00861C31" w:rsidRPr="00771047" w:rsidRDefault="00861C3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6FEDDA" w14:textId="77777777" w:rsidR="00861C31" w:rsidRPr="00771047" w:rsidRDefault="00861C3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2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0483F6" w14:textId="77777777" w:rsidR="00861C31" w:rsidRPr="00771047" w:rsidRDefault="00861C3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00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473DF3" w14:textId="77777777" w:rsidR="00861C31" w:rsidRPr="00771047" w:rsidRDefault="00861C3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2054FD" w14:textId="77777777" w:rsidR="00861C31" w:rsidRPr="00771047" w:rsidRDefault="00861C3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695338" w14:textId="77777777" w:rsidR="00861C31" w:rsidRPr="00771047" w:rsidRDefault="00861C3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AA2EA3" w14:textId="77777777" w:rsidR="00861C31" w:rsidRPr="00771047" w:rsidRDefault="00861C3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0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CBEBE5" w14:textId="77777777" w:rsidR="00861C31" w:rsidRPr="00771047" w:rsidRDefault="00861C3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264D35" w:rsidRPr="00771047" w14:paraId="3DCA233E" w14:textId="77777777" w:rsidTr="00264D35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6AAFBC" w14:textId="0BBBF766" w:rsidR="00956893" w:rsidRPr="00771047" w:rsidRDefault="006E4E5A" w:rsidP="00956893">
            <w:pPr>
              <w:rPr>
                <w:rFonts w:ascii="Arial" w:hAnsi="Arial" w:cs="Arial"/>
                <w:b w:val="0"/>
                <w:bCs w:val="0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Battaglia et al., 2003</w:t>
            </w:r>
          </w:p>
          <w:p w14:paraId="6EE48B32" w14:textId="77777777" w:rsidR="00956893" w:rsidRPr="00771047" w:rsidRDefault="00956893" w:rsidP="00956893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b w:val="0"/>
                <w:bCs w:val="0"/>
                <w:iCs/>
                <w:color w:val="auto"/>
                <w:sz w:val="18"/>
                <w:szCs w:val="18"/>
                <w:lang w:val="en-US"/>
              </w:rPr>
              <w:t>Study 2: Same study as Meehan 2001</w:t>
            </w:r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BCFD71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44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53B0B0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 xml:space="preserve">60 </w:t>
            </w:r>
          </w:p>
          <w:p w14:paraId="0EAE4B93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(ola)</w:t>
            </w:r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95EECA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7</w:t>
            </w:r>
          </w:p>
          <w:p w14:paraId="45F6918D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pla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00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3AA3B8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PANSS-EC change (2 h), excluding 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oversedated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patients (ACES=7, 8 or 9)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A786FD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-5.8 (4.6)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F253C7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-8.0 (5.0)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84D827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4.5 (4.6)</w:t>
            </w:r>
          </w:p>
        </w:tc>
        <w:tc>
          <w:tcPr>
            <w:tcW w:w="120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65285C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Ola vs lor: p=0.018; 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Lor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vs 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pla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: p=NR</w:t>
            </w:r>
          </w:p>
        </w:tc>
      </w:tr>
      <w:tr w:rsidR="00264D35" w:rsidRPr="00771047" w14:paraId="49A38CEE" w14:textId="77777777" w:rsidTr="00264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0782A4" w14:textId="77777777" w:rsidR="00861C31" w:rsidRPr="00771047" w:rsidRDefault="00861C31" w:rsidP="00956893">
            <w:pPr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2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2B8D0A" w14:textId="77777777" w:rsidR="00861C31" w:rsidRPr="00771047" w:rsidRDefault="00861C3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CEB310" w14:textId="77777777" w:rsidR="00861C31" w:rsidRPr="00771047" w:rsidRDefault="00861C3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2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B86585" w14:textId="77777777" w:rsidR="00861C31" w:rsidRPr="00771047" w:rsidRDefault="00861C3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00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1B910E" w14:textId="77777777" w:rsidR="00861C31" w:rsidRPr="00771047" w:rsidRDefault="00861C3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98BC1A" w14:textId="77777777" w:rsidR="00861C31" w:rsidRPr="00771047" w:rsidRDefault="00861C3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74E825" w14:textId="77777777" w:rsidR="00861C31" w:rsidRPr="00771047" w:rsidRDefault="00861C3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FA9DD8" w14:textId="77777777" w:rsidR="00861C31" w:rsidRPr="00771047" w:rsidRDefault="00861C3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0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864F78" w14:textId="77777777" w:rsidR="00861C31" w:rsidRPr="00771047" w:rsidRDefault="00861C3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264D35" w:rsidRPr="00771047" w14:paraId="45763CC0" w14:textId="77777777" w:rsidTr="00264D35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B6E8DA" w14:textId="0C0365FD" w:rsidR="00956893" w:rsidRPr="00771047" w:rsidRDefault="006E4E5A" w:rsidP="00956893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Alexander et al., 2004</w:t>
            </w:r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0FB92E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00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3FE636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00</w:t>
            </w:r>
          </w:p>
          <w:p w14:paraId="766F90E9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hal+pro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173F0B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00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DA6156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Tranquil/asleep (240 m)</w:t>
            </w:r>
          </w:p>
          <w:p w14:paraId="4BD50000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Asleep (240 m)</w:t>
            </w:r>
          </w:p>
          <w:p w14:paraId="456DDF16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Clinically improved (240 m)</w:t>
            </w:r>
          </w:p>
          <w:p w14:paraId="231415BA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In restraints (240 m)</w:t>
            </w:r>
          </w:p>
          <w:p w14:paraId="54924607" w14:textId="348E15B4" w:rsidR="00956893" w:rsidRPr="00771047" w:rsidRDefault="00861C31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Use of o</w:t>
            </w:r>
            <w:r w:rsidR="00956893"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ther drugs (240 m)</w:t>
            </w:r>
          </w:p>
          <w:p w14:paraId="0A9562FF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CGI score (240 m)</w:t>
            </w:r>
          </w:p>
          <w:p w14:paraId="20038C0F" w14:textId="01ACE2C9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Time to </w:t>
            </w:r>
            <w:r w:rsidR="00B84F00"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tranquillization</w:t>
            </w: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(m)</w:t>
            </w:r>
          </w:p>
          <w:p w14:paraId="4320D080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Time to sleep (m)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EB890D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96%</w:t>
            </w:r>
          </w:p>
          <w:p w14:paraId="52F5ADA9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5%</w:t>
            </w:r>
          </w:p>
          <w:p w14:paraId="3614027D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86%</w:t>
            </w:r>
          </w:p>
          <w:p w14:paraId="38B043F0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1%</w:t>
            </w:r>
          </w:p>
          <w:p w14:paraId="5D2B0F73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9%</w:t>
            </w:r>
          </w:p>
          <w:p w14:paraId="57FC90A2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.91 (0.67)</w:t>
            </w:r>
          </w:p>
          <w:p w14:paraId="0F45793C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7.8 (46.7)</w:t>
            </w:r>
          </w:p>
          <w:p w14:paraId="7748B93A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80.6 (64.3)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F6DC62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96%</w:t>
            </w:r>
          </w:p>
          <w:p w14:paraId="08716E40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6%</w:t>
            </w:r>
          </w:p>
          <w:p w14:paraId="029F4E24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87%</w:t>
            </w:r>
          </w:p>
          <w:p w14:paraId="34857A18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9%</w:t>
            </w:r>
          </w:p>
          <w:p w14:paraId="7FA9BB57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8%</w:t>
            </w:r>
          </w:p>
          <w:p w14:paraId="2D84FA88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.82 (0.99)</w:t>
            </w:r>
          </w:p>
          <w:p w14:paraId="618C0C0B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9.7 (35.6)</w:t>
            </w:r>
          </w:p>
          <w:p w14:paraId="54B6FDA0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7.4 (42.9)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2CD817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0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6AB296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RR=1.0 (0.9-1.1) comp vs lor</w:t>
            </w:r>
          </w:p>
          <w:p w14:paraId="6252023A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RR=1.7 (1.3-2.2) comp vs lor</w:t>
            </w:r>
          </w:p>
          <w:p w14:paraId="7F2C4DD3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RR=1.0 (0.9-1.1) comp vs lor</w:t>
            </w:r>
          </w:p>
          <w:p w14:paraId="61B280ED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RR=0.8 (0.3-1.9) comp vs lor</w:t>
            </w:r>
          </w:p>
          <w:p w14:paraId="1808E5E2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RR=0.9 (0.4-2.2) comp vs lor</w:t>
            </w:r>
          </w:p>
          <w:p w14:paraId="2867C427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p=0.005 favor comp (RM over time) </w:t>
            </w:r>
          </w:p>
          <w:p w14:paraId="2FDCD6B9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p&lt;0.001 favor comp</w:t>
            </w:r>
          </w:p>
          <w:p w14:paraId="462646C8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p&lt;0.001 favor comp</w:t>
            </w:r>
          </w:p>
        </w:tc>
      </w:tr>
      <w:tr w:rsidR="00264D35" w:rsidRPr="00771047" w14:paraId="32643D28" w14:textId="77777777" w:rsidTr="00264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0715B2" w14:textId="77777777" w:rsidR="00861C31" w:rsidRPr="00771047" w:rsidRDefault="00861C31" w:rsidP="00956893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2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D81392" w14:textId="77777777" w:rsidR="00861C31" w:rsidRPr="00771047" w:rsidRDefault="00861C3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73B3F1" w14:textId="77777777" w:rsidR="00861C31" w:rsidRPr="00771047" w:rsidRDefault="00861C3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2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CAC73D" w14:textId="77777777" w:rsidR="00861C31" w:rsidRPr="00771047" w:rsidRDefault="00861C3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00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4A7330" w14:textId="77777777" w:rsidR="00861C31" w:rsidRPr="00771047" w:rsidRDefault="00861C3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31B967" w14:textId="77777777" w:rsidR="00861C31" w:rsidRPr="00771047" w:rsidRDefault="00861C3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A26A68" w14:textId="77777777" w:rsidR="00861C31" w:rsidRPr="00771047" w:rsidRDefault="00861C3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D8BDEB" w14:textId="77777777" w:rsidR="00861C31" w:rsidRPr="00771047" w:rsidRDefault="00861C3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0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AFACBAB" w14:textId="77777777" w:rsidR="00861C31" w:rsidRPr="00771047" w:rsidRDefault="00861C3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264D35" w:rsidRPr="00771047" w14:paraId="515082E1" w14:textId="77777777" w:rsidTr="00264D35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F82F01" w14:textId="72B7A524" w:rsidR="00861C31" w:rsidRPr="00771047" w:rsidRDefault="006E4E5A" w:rsidP="008C0BF0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Zimbroff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et al., 2007</w:t>
            </w:r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2FF29C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68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7B1BD2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75 </w:t>
            </w:r>
          </w:p>
          <w:p w14:paraId="59E71643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ari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9.75)</w:t>
            </w:r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4DF36A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3</w:t>
            </w:r>
          </w:p>
          <w:p w14:paraId="767FF2A3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pla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00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8C3BD8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PANSS-EC score change (2 h)</w:t>
            </w:r>
          </w:p>
          <w:p w14:paraId="0FE0A537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PANSS-EC response rate (2 h)</w:t>
            </w:r>
          </w:p>
          <w:p w14:paraId="382ED6FE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CGI-I (2 h)</w:t>
            </w:r>
          </w:p>
          <w:p w14:paraId="77FAA7F6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CGI-S change (2h)</w:t>
            </w:r>
          </w:p>
          <w:p w14:paraId="660A7277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ACES change (2h)</w:t>
            </w:r>
          </w:p>
          <w:p w14:paraId="39D620DD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CABS change (2 h)</w:t>
            </w:r>
          </w:p>
          <w:p w14:paraId="66B78BC2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YMRS change (2h)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798AA3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9.6</w:t>
            </w:r>
          </w:p>
          <w:p w14:paraId="13C85E0B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69%</w:t>
            </w:r>
          </w:p>
          <w:p w14:paraId="08CC82C6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.1</w:t>
            </w:r>
          </w:p>
          <w:p w14:paraId="28C190F1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1.6</w:t>
            </w:r>
          </w:p>
          <w:p w14:paraId="24E22B12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.3</w:t>
            </w:r>
          </w:p>
          <w:p w14:paraId="139B09E3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10.4</w:t>
            </w:r>
          </w:p>
          <w:p w14:paraId="3DD713B8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10.8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1C53E7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8.7</w:t>
            </w:r>
          </w:p>
          <w:p w14:paraId="7CCBD1DB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69%</w:t>
            </w:r>
          </w:p>
          <w:p w14:paraId="323EB206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.2</w:t>
            </w:r>
          </w:p>
          <w:p w14:paraId="2A406693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1.5</w:t>
            </w:r>
          </w:p>
          <w:p w14:paraId="03ABD971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.9</w:t>
            </w:r>
          </w:p>
          <w:p w14:paraId="72C174D4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9.6</w:t>
            </w:r>
          </w:p>
          <w:p w14:paraId="02ABCC60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11.4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CC2CF5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5.8</w:t>
            </w:r>
          </w:p>
          <w:p w14:paraId="1AE581AF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7%</w:t>
            </w:r>
          </w:p>
          <w:p w14:paraId="71ACD669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.1</w:t>
            </w:r>
          </w:p>
          <w:p w14:paraId="0EAA710F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0.9</w:t>
            </w:r>
          </w:p>
          <w:p w14:paraId="3BC00A1E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.0</w:t>
            </w:r>
          </w:p>
          <w:p w14:paraId="5150E72E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6.4</w:t>
            </w:r>
          </w:p>
          <w:p w14:paraId="27C1B816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7.0</w:t>
            </w:r>
          </w:p>
        </w:tc>
        <w:tc>
          <w:tcPr>
            <w:tcW w:w="120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BFFECE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Lor vs. 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pla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: &lt;0.001; 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Lor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vs. 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ari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: no diff</w:t>
            </w:r>
          </w:p>
          <w:p w14:paraId="599F045E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Lor vs. 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pla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: &lt;0.01; 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Lor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vs. 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ari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: no diff</w:t>
            </w:r>
          </w:p>
          <w:p w14:paraId="44777AB1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Lor vs. 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pla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: &lt;0.01; 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Lor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vs. 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ari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: no diff</w:t>
            </w:r>
          </w:p>
          <w:p w14:paraId="36AAAB66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Lor vs. 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pla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: &lt;0.01; 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Lor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vs. 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ari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: no diff</w:t>
            </w:r>
          </w:p>
          <w:p w14:paraId="4C7E2C64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Lor vs. 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pla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: &lt;0.01; 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Lor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vs. 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ari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: no diff</w:t>
            </w:r>
          </w:p>
          <w:p w14:paraId="1F79C4FB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Lor vs. 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pla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: &lt;0.01; 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Lor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vs. 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ari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: no diff</w:t>
            </w:r>
          </w:p>
          <w:p w14:paraId="1D86A40F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Lor vs. 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pla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: &lt;0.05; 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Lor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vs. 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ari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: no diff</w:t>
            </w:r>
          </w:p>
        </w:tc>
      </w:tr>
      <w:tr w:rsidR="00626FC6" w:rsidRPr="00771047" w14:paraId="55C441B0" w14:textId="77777777" w:rsidTr="008C0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2A66A9" w14:textId="1422559F" w:rsidR="00626FC6" w:rsidRPr="00771047" w:rsidRDefault="00626FC6" w:rsidP="008C0BF0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  <w:t>Combination therapy only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B14A13" w14:textId="77777777" w:rsidR="00626FC6" w:rsidRPr="00771047" w:rsidRDefault="00626FC6" w:rsidP="008C0B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7364DC" w14:textId="77777777" w:rsidR="00626FC6" w:rsidRPr="00771047" w:rsidRDefault="00626FC6" w:rsidP="008C0B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F14155" w14:textId="77777777" w:rsidR="00626FC6" w:rsidRPr="00771047" w:rsidRDefault="00626FC6" w:rsidP="008C0B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644BFE" w14:textId="77777777" w:rsidR="00626FC6" w:rsidRPr="00771047" w:rsidRDefault="00626FC6" w:rsidP="008C0B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8"/>
                <w:szCs w:val="18"/>
                <w:lang w:val="en-US"/>
              </w:rPr>
            </w:pPr>
          </w:p>
        </w:tc>
      </w:tr>
      <w:tr w:rsidR="00264D35" w:rsidRPr="00771047" w14:paraId="652CFC88" w14:textId="77777777" w:rsidTr="00264D35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C4FA42" w14:textId="460C23F4" w:rsidR="00861C31" w:rsidRPr="00771047" w:rsidRDefault="006E4E5A" w:rsidP="008C0BF0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Garza-Trevino et al., 1989</w:t>
            </w:r>
          </w:p>
          <w:p w14:paraId="6BC1871F" w14:textId="77777777" w:rsidR="00861C31" w:rsidRPr="00771047" w:rsidRDefault="00861C31" w:rsidP="008C0BF0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US"/>
              </w:rPr>
              <w:t>Study 3</w:t>
            </w:r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69A599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6 (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lor+th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02C9CE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7 (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hal+ph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04BAFB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00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85EC2D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VAS agitation ≤20 (at 30 m)</w:t>
            </w:r>
          </w:p>
          <w:p w14:paraId="3CC24EA5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VAS agitation ≤20 (at &gt;60 m)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4FDE8C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57.7%</w:t>
            </w:r>
          </w:p>
          <w:p w14:paraId="641942BA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96.2%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21B74E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55.6%</w:t>
            </w:r>
          </w:p>
          <w:p w14:paraId="00820E18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88.9%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6371A2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0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0B0F32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No difference</w:t>
            </w:r>
          </w:p>
          <w:p w14:paraId="5552D11C" w14:textId="77777777" w:rsidR="00861C31" w:rsidRPr="00771047" w:rsidRDefault="00861C3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No difference</w:t>
            </w:r>
          </w:p>
        </w:tc>
      </w:tr>
      <w:tr w:rsidR="00264D35" w:rsidRPr="00771047" w14:paraId="7218CEDD" w14:textId="77777777" w:rsidTr="00264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68572D" w14:textId="77777777" w:rsidR="00861C31" w:rsidRPr="00771047" w:rsidRDefault="00861C31" w:rsidP="00956893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2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E51811" w14:textId="77777777" w:rsidR="00861C31" w:rsidRPr="00771047" w:rsidRDefault="00861C3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D8F8ED" w14:textId="77777777" w:rsidR="00861C31" w:rsidRPr="00771047" w:rsidRDefault="00861C3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2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D27125" w14:textId="77777777" w:rsidR="00861C31" w:rsidRPr="00771047" w:rsidRDefault="00861C3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00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4B5223" w14:textId="77777777" w:rsidR="00861C31" w:rsidRPr="00771047" w:rsidRDefault="00861C3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9ADD4F" w14:textId="77777777" w:rsidR="00861C31" w:rsidRPr="00771047" w:rsidRDefault="00861C3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2907CF" w14:textId="77777777" w:rsidR="00861C31" w:rsidRPr="00771047" w:rsidRDefault="00861C3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1D8C36" w14:textId="77777777" w:rsidR="00861C31" w:rsidRPr="00771047" w:rsidRDefault="00861C3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0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989855" w14:textId="77777777" w:rsidR="00861C31" w:rsidRPr="00771047" w:rsidRDefault="00861C3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264D35" w:rsidRPr="00771047" w14:paraId="034C22ED" w14:textId="77777777" w:rsidTr="00264D35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056046" w14:textId="63FBC8AA" w:rsidR="00956893" w:rsidRPr="00771047" w:rsidRDefault="007A7983" w:rsidP="00956893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Currier et al., 2004</w:t>
            </w:r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4B450E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83</w:t>
            </w:r>
          </w:p>
          <w:p w14:paraId="0BA50BF2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(oral 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ris+lor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C7FEEE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9</w:t>
            </w:r>
          </w:p>
          <w:p w14:paraId="748BDD41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(IM 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hal+lor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B3FCED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00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FAE2BE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5-item PANSS change</w:t>
            </w:r>
          </w:p>
          <w:p w14:paraId="6ED97A46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Total PANSS change</w:t>
            </w:r>
          </w:p>
          <w:p w14:paraId="2834B4F6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CGI-S marked to severe change</w:t>
            </w:r>
          </w:p>
          <w:p w14:paraId="090EF9A4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OAS change (2 h)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8BCBDE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8.0 (0.4)</w:t>
            </w:r>
          </w:p>
          <w:p w14:paraId="7418BB78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19.0 (1.6)</w:t>
            </w:r>
          </w:p>
          <w:p w14:paraId="73DCD0CB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29%</w:t>
            </w:r>
          </w:p>
          <w:p w14:paraId="7942F2A7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3.4 (0.1)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63FB10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8.4 (0.5)</w:t>
            </w:r>
          </w:p>
          <w:p w14:paraId="4EA35B2B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18.4 (1.9)</w:t>
            </w:r>
          </w:p>
          <w:p w14:paraId="6BED6FF6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32%</w:t>
            </w:r>
          </w:p>
          <w:p w14:paraId="0EED2D6D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3.5 (0.1)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F46838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0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4EF9F9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Efficacy in both groups, no difference</w:t>
            </w:r>
          </w:p>
          <w:p w14:paraId="32D87FD4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Efficacy in both groups, no difference</w:t>
            </w:r>
          </w:p>
          <w:p w14:paraId="36ACAE99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o test reported</w:t>
            </w:r>
          </w:p>
          <w:p w14:paraId="19B30178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Efficacy in both groups, no difference</w:t>
            </w:r>
          </w:p>
        </w:tc>
      </w:tr>
      <w:tr w:rsidR="00264D35" w:rsidRPr="00771047" w14:paraId="28ADDD90" w14:textId="77777777" w:rsidTr="00264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8634AD" w14:textId="77777777" w:rsidR="00861C31" w:rsidRPr="00771047" w:rsidRDefault="00861C31" w:rsidP="00956893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2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9FA90A" w14:textId="77777777" w:rsidR="00861C31" w:rsidRPr="00771047" w:rsidRDefault="00861C3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24B675" w14:textId="77777777" w:rsidR="00861C31" w:rsidRPr="00771047" w:rsidRDefault="00861C3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2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A786777" w14:textId="77777777" w:rsidR="00861C31" w:rsidRPr="00771047" w:rsidRDefault="00861C3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00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262C94" w14:textId="77777777" w:rsidR="00861C31" w:rsidRPr="00771047" w:rsidRDefault="00861C3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88F644" w14:textId="77777777" w:rsidR="00861C31" w:rsidRPr="00771047" w:rsidRDefault="00861C3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5C7A00" w14:textId="77777777" w:rsidR="00861C31" w:rsidRPr="00771047" w:rsidRDefault="00861C3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C13008" w14:textId="77777777" w:rsidR="00861C31" w:rsidRPr="00771047" w:rsidRDefault="00861C3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0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5CA18A" w14:textId="77777777" w:rsidR="00861C31" w:rsidRPr="00771047" w:rsidRDefault="00861C3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264D35" w:rsidRPr="00771047" w14:paraId="489BF9C4" w14:textId="77777777" w:rsidTr="00264D35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322A69" w14:textId="324189C7" w:rsidR="00956893" w:rsidRPr="00771047" w:rsidRDefault="007A7983" w:rsidP="00956893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Huang et al., 2015</w:t>
            </w:r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91C6FA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0 (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hal+lor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8B3909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7</w:t>
            </w:r>
          </w:p>
          <w:p w14:paraId="331814C4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ola)</w:t>
            </w:r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E17ED7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00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CBDD91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PANSS-EC change (2 h)</w:t>
            </w:r>
          </w:p>
          <w:p w14:paraId="3DFFC6E3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PANSS-EC change (24 h)</w:t>
            </w:r>
          </w:p>
          <w:p w14:paraId="187DC9AF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ACES change (2 h)</w:t>
            </w:r>
          </w:p>
          <w:p w14:paraId="2CAF0289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ACES change (24 h)</w:t>
            </w:r>
          </w:p>
          <w:p w14:paraId="510111F1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CGI-S change (24 h)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1A3207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9.9 (5.6)</w:t>
            </w:r>
          </w:p>
          <w:p w14:paraId="54FE0A76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8.1 (3.1)</w:t>
            </w:r>
          </w:p>
          <w:p w14:paraId="30E43B7E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.2 (1.7)</w:t>
            </w:r>
          </w:p>
          <w:p w14:paraId="3ECB1675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.3 (1.0)</w:t>
            </w:r>
          </w:p>
          <w:p w14:paraId="10295D80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0.8 (0.7)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F4A68F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10.2 (6.5)</w:t>
            </w:r>
          </w:p>
          <w:p w14:paraId="4DA6721F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9.2 (5.4)</w:t>
            </w:r>
          </w:p>
          <w:p w14:paraId="0574F59E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.1 (1.7)</w:t>
            </w:r>
          </w:p>
          <w:p w14:paraId="72FF6684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.2 (0.9)</w:t>
            </w:r>
          </w:p>
          <w:p w14:paraId="4B0CD807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0.8 (0.6)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C86AF8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0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BC918D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Efficacy in both groups, no difference</w:t>
            </w:r>
          </w:p>
          <w:p w14:paraId="0A287F74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Efficacy in both groups, no difference</w:t>
            </w:r>
          </w:p>
          <w:p w14:paraId="4EAE4594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Efficacy in both groups, no difference</w:t>
            </w:r>
          </w:p>
          <w:p w14:paraId="0EB020B3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Efficacy in both groups, no difference</w:t>
            </w:r>
          </w:p>
          <w:p w14:paraId="15E33604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Efficacy in both groups, no difference</w:t>
            </w:r>
          </w:p>
        </w:tc>
      </w:tr>
    </w:tbl>
    <w:p w14:paraId="558E9241" w14:textId="2C48C1F4" w:rsidR="00956893" w:rsidRDefault="00956893" w:rsidP="00956893">
      <w:pPr>
        <w:rPr>
          <w:rFonts w:ascii="Arial" w:hAnsi="Arial" w:cs="Arial"/>
          <w:sz w:val="20"/>
          <w:szCs w:val="20"/>
          <w:lang w:val="en-US"/>
        </w:rPr>
      </w:pPr>
      <w:r w:rsidRPr="00771047">
        <w:rPr>
          <w:rFonts w:ascii="Arial" w:hAnsi="Arial" w:cs="Arial"/>
          <w:sz w:val="20"/>
          <w:szCs w:val="20"/>
          <w:lang w:val="en-US"/>
        </w:rPr>
        <w:t xml:space="preserve">ABS: Agitated Behavior Scale; ACES: Agitation-Calmness Evaluation Scale; BPRS: Brief Psychiatric Rating Scale; CABS: Corrigan Agitated Behavior Scale; CGI-I: </w:t>
      </w:r>
      <w:r w:rsidRPr="00771047">
        <w:rPr>
          <w:rStyle w:val="st"/>
          <w:rFonts w:ascii="Arial" w:hAnsi="Arial" w:cs="Arial"/>
          <w:sz w:val="20"/>
          <w:szCs w:val="20"/>
          <w:lang w:val="en-US"/>
        </w:rPr>
        <w:t>Clinical Global Impression - Improvement</w:t>
      </w:r>
      <w:r w:rsidRPr="00771047">
        <w:rPr>
          <w:rFonts w:ascii="Arial" w:hAnsi="Arial" w:cs="Arial"/>
          <w:sz w:val="20"/>
          <w:szCs w:val="20"/>
          <w:lang w:val="en-US"/>
        </w:rPr>
        <w:t xml:space="preserve">; CGI-S: </w:t>
      </w:r>
      <w:r w:rsidRPr="00771047">
        <w:rPr>
          <w:rStyle w:val="st"/>
          <w:rFonts w:ascii="Arial" w:hAnsi="Arial" w:cs="Arial"/>
          <w:sz w:val="20"/>
          <w:szCs w:val="20"/>
          <w:lang w:val="en-US"/>
        </w:rPr>
        <w:t>Clinical Global Impression - Severity</w:t>
      </w:r>
      <w:r w:rsidRPr="00771047">
        <w:rPr>
          <w:rFonts w:ascii="Arial" w:hAnsi="Arial" w:cs="Arial"/>
          <w:sz w:val="20"/>
          <w:szCs w:val="20"/>
          <w:lang w:val="en-US"/>
        </w:rPr>
        <w:t xml:space="preserve">; CMAI: Cohen-Mansfield Agitation Inventory; DRS: delirium rating scale; IM: intramuscular; MDAS: Memorial Delirium Assessment Score; MMSE: mini-mental state examination; NR: not reported; OAS: Overt Aggression Scale; PANSS-EC: </w:t>
      </w:r>
      <w:r w:rsidRPr="00771047">
        <w:rPr>
          <w:rStyle w:val="st"/>
          <w:rFonts w:ascii="Arial" w:hAnsi="Arial" w:cs="Arial"/>
          <w:sz w:val="20"/>
          <w:szCs w:val="20"/>
          <w:lang w:val="en-US"/>
        </w:rPr>
        <w:t xml:space="preserve">Positive and Negative Syndrome Scale – Excited Component; </w:t>
      </w:r>
      <w:r w:rsidRPr="00771047">
        <w:rPr>
          <w:rFonts w:ascii="Arial" w:hAnsi="Arial" w:cs="Arial"/>
          <w:sz w:val="20"/>
          <w:szCs w:val="20"/>
          <w:lang w:val="en-US"/>
        </w:rPr>
        <w:t>RASS: Richmond Agitation-Sedation Scale; VAS: Visual Analog Scale; YMRS: Young Mania Rating Scale</w:t>
      </w:r>
      <w:r w:rsidR="00DD098D" w:rsidRPr="00771047">
        <w:rPr>
          <w:rFonts w:ascii="Arial" w:hAnsi="Arial" w:cs="Arial"/>
          <w:sz w:val="20"/>
          <w:szCs w:val="20"/>
          <w:lang w:val="en-US"/>
        </w:rPr>
        <w:t>.</w:t>
      </w:r>
    </w:p>
    <w:p w14:paraId="7E45806F" w14:textId="57BC85F1" w:rsidR="00370698" w:rsidRDefault="00370698" w:rsidP="00956893">
      <w:pPr>
        <w:rPr>
          <w:rFonts w:ascii="Arial" w:hAnsi="Arial" w:cs="Arial"/>
          <w:sz w:val="20"/>
          <w:szCs w:val="20"/>
          <w:lang w:val="en-US"/>
        </w:rPr>
      </w:pPr>
    </w:p>
    <w:p w14:paraId="766B526D" w14:textId="14D2699D" w:rsidR="00370698" w:rsidRDefault="00370698">
      <w:pPr>
        <w:rPr>
          <w:rFonts w:ascii="Arial" w:hAnsi="Arial" w:cs="Arial"/>
          <w:sz w:val="20"/>
          <w:szCs w:val="20"/>
          <w:lang w:val="en-US"/>
        </w:rPr>
      </w:pPr>
    </w:p>
    <w:p w14:paraId="33F9A4BD" w14:textId="0B31C0BA" w:rsidR="00370698" w:rsidRDefault="00370698" w:rsidP="00956893">
      <w:pPr>
        <w:rPr>
          <w:rFonts w:ascii="Arial" w:hAnsi="Arial" w:cs="Arial"/>
          <w:sz w:val="20"/>
          <w:szCs w:val="20"/>
          <w:lang w:val="en-US"/>
        </w:rPr>
      </w:pPr>
    </w:p>
    <w:p w14:paraId="6CDDF242" w14:textId="2EC7E60D" w:rsidR="00370698" w:rsidRPr="00A22457" w:rsidRDefault="00370698" w:rsidP="00370698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A22457">
        <w:rPr>
          <w:rFonts w:ascii="Arial" w:hAnsi="Arial" w:cs="Arial"/>
          <w:b/>
          <w:bCs/>
          <w:sz w:val="24"/>
          <w:szCs w:val="24"/>
          <w:lang w:val="en-US"/>
        </w:rPr>
        <w:t>Supplementary Table 3.</w:t>
      </w:r>
      <w:r w:rsidRPr="00A22457">
        <w:rPr>
          <w:rFonts w:ascii="Arial" w:hAnsi="Arial" w:cs="Arial"/>
          <w:sz w:val="24"/>
          <w:szCs w:val="24"/>
          <w:lang w:val="en-US"/>
        </w:rPr>
        <w:t xml:space="preserve"> Quality measures of randomized controlled trials included in the systematic review.</w:t>
      </w:r>
    </w:p>
    <w:p w14:paraId="19A3BD53" w14:textId="77777777" w:rsidR="00370698" w:rsidRPr="00370698" w:rsidRDefault="00370698" w:rsidP="00370698">
      <w:pPr>
        <w:spacing w:after="0"/>
        <w:rPr>
          <w:rFonts w:ascii="Arial" w:hAnsi="Arial" w:cs="Arial"/>
          <w:lang w:val="en-US"/>
        </w:rPr>
      </w:pPr>
    </w:p>
    <w:tbl>
      <w:tblPr>
        <w:tblW w:w="9213" w:type="dxa"/>
        <w:tblInd w:w="108" w:type="dxa"/>
        <w:tblBorders>
          <w:top w:val="single" w:sz="8" w:space="0" w:color="4F81BD"/>
          <w:bottom w:val="single" w:sz="8" w:space="0" w:color="4F81BD"/>
        </w:tblBorders>
        <w:tblLayout w:type="fixed"/>
        <w:tblLook w:val="04A0" w:firstRow="1" w:lastRow="0" w:firstColumn="1" w:lastColumn="0" w:noHBand="0" w:noVBand="1"/>
      </w:tblPr>
      <w:tblGrid>
        <w:gridCol w:w="2302"/>
        <w:gridCol w:w="1701"/>
        <w:gridCol w:w="1592"/>
        <w:gridCol w:w="1809"/>
        <w:gridCol w:w="1809"/>
      </w:tblGrid>
      <w:tr w:rsidR="00370698" w:rsidRPr="00370698" w14:paraId="6DCD2DCC" w14:textId="77777777" w:rsidTr="00137A9D">
        <w:trPr>
          <w:tblHeader/>
        </w:trPr>
        <w:tc>
          <w:tcPr>
            <w:tcW w:w="230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14:paraId="39A2C9A2" w14:textId="643E957B" w:rsidR="00370698" w:rsidRPr="00370698" w:rsidRDefault="00370698" w:rsidP="00137A9D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</w:t>
            </w:r>
            <w:r w:rsidRPr="00370698">
              <w:rPr>
                <w:rFonts w:ascii="Arial" w:hAnsi="Arial" w:cs="Arial"/>
                <w:b/>
                <w:bCs/>
              </w:rPr>
              <w:t>uthor, year</w:t>
            </w:r>
          </w:p>
        </w:tc>
        <w:tc>
          <w:tcPr>
            <w:tcW w:w="1701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14:paraId="351E1356" w14:textId="77777777" w:rsidR="00370698" w:rsidRPr="00370698" w:rsidRDefault="00370698" w:rsidP="00137A9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370698">
              <w:rPr>
                <w:rFonts w:ascii="Arial" w:hAnsi="Arial" w:cs="Arial"/>
                <w:b/>
                <w:bCs/>
                <w:lang w:val="en-US"/>
              </w:rPr>
              <w:t>Blinding</w:t>
            </w:r>
          </w:p>
        </w:tc>
        <w:tc>
          <w:tcPr>
            <w:tcW w:w="159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14:paraId="5DD888A8" w14:textId="77777777" w:rsidR="00370698" w:rsidRPr="00370698" w:rsidRDefault="00370698" w:rsidP="00137A9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vertAlign w:val="superscript"/>
                <w:lang w:val="en-US"/>
              </w:rPr>
            </w:pPr>
            <w:r w:rsidRPr="00370698">
              <w:rPr>
                <w:rFonts w:ascii="Arial" w:hAnsi="Arial" w:cs="Arial"/>
                <w:b/>
                <w:bCs/>
                <w:lang w:val="en-US"/>
              </w:rPr>
              <w:t xml:space="preserve">Risk of selection bias </w:t>
            </w:r>
            <w:r w:rsidRPr="00370698">
              <w:rPr>
                <w:rFonts w:ascii="Arial" w:hAnsi="Arial" w:cs="Arial"/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1809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14:paraId="56FF7AA2" w14:textId="77777777" w:rsidR="00370698" w:rsidRPr="00370698" w:rsidRDefault="00370698" w:rsidP="00137A9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370698">
              <w:rPr>
                <w:rFonts w:ascii="Arial" w:hAnsi="Arial" w:cs="Arial"/>
                <w:b/>
                <w:bCs/>
                <w:lang w:val="en-US"/>
              </w:rPr>
              <w:t>Risk of data incompleteness</w:t>
            </w:r>
          </w:p>
        </w:tc>
        <w:tc>
          <w:tcPr>
            <w:tcW w:w="1809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14:paraId="22107E62" w14:textId="77777777" w:rsidR="00370698" w:rsidRPr="00370698" w:rsidRDefault="00370698" w:rsidP="00137A9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370698">
              <w:rPr>
                <w:rFonts w:ascii="Arial" w:hAnsi="Arial" w:cs="Arial"/>
                <w:b/>
                <w:bCs/>
                <w:lang w:val="en-US"/>
              </w:rPr>
              <w:t>Risk of selective reporting</w:t>
            </w:r>
          </w:p>
        </w:tc>
      </w:tr>
      <w:tr w:rsidR="00370698" w:rsidRPr="00370698" w14:paraId="31A8BC94" w14:textId="77777777" w:rsidTr="00137A9D">
        <w:trPr>
          <w:cantSplit/>
        </w:trPr>
        <w:tc>
          <w:tcPr>
            <w:tcW w:w="2302" w:type="dxa"/>
            <w:tcBorders>
              <w:left w:val="nil"/>
              <w:right w:val="nil"/>
            </w:tcBorders>
            <w:shd w:val="clear" w:color="auto" w:fill="auto"/>
          </w:tcPr>
          <w:p w14:paraId="7362CDCA" w14:textId="77777777" w:rsidR="00370698" w:rsidRPr="00370698" w:rsidRDefault="00370698" w:rsidP="00137A9D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70698">
              <w:rPr>
                <w:rFonts w:ascii="Arial" w:hAnsi="Arial" w:cs="Arial"/>
                <w:lang w:val="en-US"/>
              </w:rPr>
              <w:t>Garza-Trevino et al., 198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307DA0C4" w14:textId="77777777" w:rsidR="00370698" w:rsidRPr="00370698" w:rsidRDefault="00370698" w:rsidP="00137A9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70698">
              <w:rPr>
                <w:rFonts w:ascii="Arial" w:hAnsi="Arial" w:cs="Arial"/>
                <w:lang w:val="en-US"/>
              </w:rPr>
              <w:t>Not blinded</w:t>
            </w:r>
          </w:p>
        </w:tc>
        <w:tc>
          <w:tcPr>
            <w:tcW w:w="1592" w:type="dxa"/>
            <w:tcBorders>
              <w:left w:val="nil"/>
              <w:right w:val="nil"/>
            </w:tcBorders>
            <w:shd w:val="clear" w:color="auto" w:fill="auto"/>
          </w:tcPr>
          <w:p w14:paraId="5E8D45B6" w14:textId="77777777" w:rsidR="00370698" w:rsidRPr="00370698" w:rsidRDefault="00370698" w:rsidP="00137A9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70698">
              <w:rPr>
                <w:rFonts w:ascii="Arial" w:hAnsi="Arial" w:cs="Arial"/>
                <w:lang w:val="en-US"/>
              </w:rPr>
              <w:t>Unclear</w:t>
            </w:r>
          </w:p>
        </w:tc>
        <w:tc>
          <w:tcPr>
            <w:tcW w:w="1809" w:type="dxa"/>
            <w:tcBorders>
              <w:left w:val="nil"/>
              <w:right w:val="nil"/>
            </w:tcBorders>
          </w:tcPr>
          <w:p w14:paraId="6CB82E08" w14:textId="77777777" w:rsidR="00370698" w:rsidRPr="00370698" w:rsidRDefault="00370698" w:rsidP="00137A9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70698">
              <w:rPr>
                <w:rFonts w:ascii="Arial" w:hAnsi="Arial" w:cs="Arial"/>
                <w:lang w:val="en-US"/>
              </w:rPr>
              <w:t>Low</w:t>
            </w:r>
          </w:p>
        </w:tc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</w:tcPr>
          <w:p w14:paraId="70CADDB8" w14:textId="77777777" w:rsidR="00370698" w:rsidRPr="00370698" w:rsidRDefault="00370698" w:rsidP="00137A9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70698">
              <w:rPr>
                <w:rFonts w:ascii="Arial" w:hAnsi="Arial" w:cs="Arial"/>
                <w:lang w:val="en-US"/>
              </w:rPr>
              <w:t>Low</w:t>
            </w:r>
          </w:p>
        </w:tc>
      </w:tr>
      <w:tr w:rsidR="00370698" w:rsidRPr="00370698" w14:paraId="62F7B157" w14:textId="77777777" w:rsidTr="00137A9D">
        <w:trPr>
          <w:cantSplit/>
        </w:trPr>
        <w:tc>
          <w:tcPr>
            <w:tcW w:w="2302" w:type="dxa"/>
            <w:tcBorders>
              <w:left w:val="nil"/>
              <w:right w:val="nil"/>
            </w:tcBorders>
            <w:shd w:val="clear" w:color="auto" w:fill="auto"/>
          </w:tcPr>
          <w:p w14:paraId="3157406D" w14:textId="77777777" w:rsidR="00370698" w:rsidRPr="00370698" w:rsidRDefault="00370698" w:rsidP="00137A9D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70698">
              <w:rPr>
                <w:rFonts w:ascii="Arial" w:hAnsi="Arial" w:cs="Arial"/>
                <w:lang w:val="en-US"/>
              </w:rPr>
              <w:t>Salzman et al., 199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7B4F5416" w14:textId="77777777" w:rsidR="00370698" w:rsidRPr="00370698" w:rsidRDefault="00370698" w:rsidP="00137A9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70698">
              <w:rPr>
                <w:rFonts w:ascii="Arial" w:hAnsi="Arial" w:cs="Arial"/>
                <w:lang w:val="en-US"/>
              </w:rPr>
              <w:t>Double-blind</w:t>
            </w:r>
          </w:p>
        </w:tc>
        <w:tc>
          <w:tcPr>
            <w:tcW w:w="1592" w:type="dxa"/>
            <w:tcBorders>
              <w:left w:val="nil"/>
              <w:right w:val="nil"/>
            </w:tcBorders>
            <w:shd w:val="clear" w:color="auto" w:fill="auto"/>
          </w:tcPr>
          <w:p w14:paraId="2D59BC91" w14:textId="77777777" w:rsidR="00370698" w:rsidRPr="00370698" w:rsidRDefault="00370698" w:rsidP="00137A9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70698">
              <w:rPr>
                <w:rFonts w:ascii="Arial" w:hAnsi="Arial" w:cs="Arial"/>
                <w:lang w:val="en-US"/>
              </w:rPr>
              <w:t>Unclear</w:t>
            </w:r>
          </w:p>
        </w:tc>
        <w:tc>
          <w:tcPr>
            <w:tcW w:w="1809" w:type="dxa"/>
            <w:tcBorders>
              <w:left w:val="nil"/>
              <w:right w:val="nil"/>
            </w:tcBorders>
          </w:tcPr>
          <w:p w14:paraId="66A3C1CB" w14:textId="77777777" w:rsidR="00370698" w:rsidRPr="00370698" w:rsidRDefault="00370698" w:rsidP="00137A9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70698">
              <w:rPr>
                <w:rFonts w:ascii="Arial" w:hAnsi="Arial" w:cs="Arial"/>
                <w:lang w:val="en-US"/>
              </w:rPr>
              <w:t>Unclear</w:t>
            </w:r>
          </w:p>
        </w:tc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</w:tcPr>
          <w:p w14:paraId="334E6EA6" w14:textId="77777777" w:rsidR="00370698" w:rsidRPr="00370698" w:rsidRDefault="00370698" w:rsidP="00137A9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70698">
              <w:rPr>
                <w:rFonts w:ascii="Arial" w:hAnsi="Arial" w:cs="Arial"/>
                <w:lang w:val="en-US"/>
              </w:rPr>
              <w:t>Low</w:t>
            </w:r>
          </w:p>
        </w:tc>
      </w:tr>
      <w:tr w:rsidR="00370698" w:rsidRPr="00370698" w14:paraId="45A64E55" w14:textId="77777777" w:rsidTr="00137A9D">
        <w:trPr>
          <w:cantSplit/>
        </w:trPr>
        <w:tc>
          <w:tcPr>
            <w:tcW w:w="2302" w:type="dxa"/>
            <w:tcBorders>
              <w:left w:val="nil"/>
              <w:right w:val="nil"/>
            </w:tcBorders>
            <w:shd w:val="clear" w:color="auto" w:fill="auto"/>
          </w:tcPr>
          <w:p w14:paraId="535B4B0B" w14:textId="77777777" w:rsidR="00370698" w:rsidRPr="00370698" w:rsidRDefault="00370698" w:rsidP="00137A9D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70698">
              <w:rPr>
                <w:rFonts w:ascii="Arial" w:hAnsi="Arial" w:cs="Arial"/>
                <w:lang w:val="en-US"/>
              </w:rPr>
              <w:t>Battaglia et al., 199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705AC92C" w14:textId="77777777" w:rsidR="00370698" w:rsidRPr="00370698" w:rsidRDefault="00370698" w:rsidP="00137A9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70698">
              <w:rPr>
                <w:rFonts w:ascii="Arial" w:hAnsi="Arial" w:cs="Arial"/>
                <w:lang w:val="en-US"/>
              </w:rPr>
              <w:t>Double-blind</w:t>
            </w:r>
          </w:p>
        </w:tc>
        <w:tc>
          <w:tcPr>
            <w:tcW w:w="1592" w:type="dxa"/>
            <w:tcBorders>
              <w:left w:val="nil"/>
              <w:right w:val="nil"/>
            </w:tcBorders>
            <w:shd w:val="clear" w:color="auto" w:fill="auto"/>
          </w:tcPr>
          <w:p w14:paraId="65E49791" w14:textId="77777777" w:rsidR="00370698" w:rsidRPr="00370698" w:rsidRDefault="00370698" w:rsidP="00137A9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70698">
              <w:rPr>
                <w:rFonts w:ascii="Arial" w:hAnsi="Arial" w:cs="Arial"/>
                <w:lang w:val="en-US"/>
              </w:rPr>
              <w:t>Low</w:t>
            </w:r>
          </w:p>
        </w:tc>
        <w:tc>
          <w:tcPr>
            <w:tcW w:w="1809" w:type="dxa"/>
            <w:tcBorders>
              <w:left w:val="nil"/>
              <w:right w:val="nil"/>
            </w:tcBorders>
          </w:tcPr>
          <w:p w14:paraId="0D9775D0" w14:textId="77777777" w:rsidR="00370698" w:rsidRPr="00370698" w:rsidRDefault="00370698" w:rsidP="00137A9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70698">
              <w:rPr>
                <w:rFonts w:ascii="Arial" w:hAnsi="Arial" w:cs="Arial"/>
                <w:lang w:val="en-US"/>
              </w:rPr>
              <w:t>Unclear</w:t>
            </w:r>
          </w:p>
        </w:tc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</w:tcPr>
          <w:p w14:paraId="068F61C4" w14:textId="77777777" w:rsidR="00370698" w:rsidRPr="00370698" w:rsidRDefault="00370698" w:rsidP="00137A9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70698">
              <w:rPr>
                <w:rFonts w:ascii="Arial" w:hAnsi="Arial" w:cs="Arial"/>
                <w:lang w:val="en-US"/>
              </w:rPr>
              <w:t>Low</w:t>
            </w:r>
          </w:p>
        </w:tc>
      </w:tr>
      <w:tr w:rsidR="00370698" w:rsidRPr="00370698" w14:paraId="7FBEAD74" w14:textId="77777777" w:rsidTr="00137A9D">
        <w:trPr>
          <w:cantSplit/>
        </w:trPr>
        <w:tc>
          <w:tcPr>
            <w:tcW w:w="2302" w:type="dxa"/>
            <w:tcBorders>
              <w:left w:val="nil"/>
              <w:right w:val="nil"/>
            </w:tcBorders>
            <w:shd w:val="clear" w:color="auto" w:fill="auto"/>
          </w:tcPr>
          <w:p w14:paraId="1817DA37" w14:textId="77777777" w:rsidR="00370698" w:rsidRPr="00370698" w:rsidRDefault="00370698" w:rsidP="00137A9D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70698">
              <w:rPr>
                <w:rFonts w:ascii="Arial" w:hAnsi="Arial" w:cs="Arial"/>
                <w:lang w:val="en-US"/>
              </w:rPr>
              <w:t>Foster et al., 199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661B2075" w14:textId="77777777" w:rsidR="00370698" w:rsidRPr="00370698" w:rsidRDefault="00370698" w:rsidP="00137A9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70698">
              <w:rPr>
                <w:rFonts w:ascii="Arial" w:hAnsi="Arial" w:cs="Arial"/>
                <w:lang w:val="en-US"/>
              </w:rPr>
              <w:t>Double-blind</w:t>
            </w:r>
          </w:p>
        </w:tc>
        <w:tc>
          <w:tcPr>
            <w:tcW w:w="1592" w:type="dxa"/>
            <w:tcBorders>
              <w:left w:val="nil"/>
              <w:right w:val="nil"/>
            </w:tcBorders>
            <w:shd w:val="clear" w:color="auto" w:fill="auto"/>
          </w:tcPr>
          <w:p w14:paraId="39B91659" w14:textId="77777777" w:rsidR="00370698" w:rsidRPr="00370698" w:rsidRDefault="00370698" w:rsidP="00137A9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70698">
              <w:rPr>
                <w:rFonts w:ascii="Arial" w:hAnsi="Arial" w:cs="Arial"/>
                <w:lang w:val="en-US"/>
              </w:rPr>
              <w:t>Low</w:t>
            </w:r>
          </w:p>
        </w:tc>
        <w:tc>
          <w:tcPr>
            <w:tcW w:w="1809" w:type="dxa"/>
            <w:tcBorders>
              <w:left w:val="nil"/>
              <w:right w:val="nil"/>
            </w:tcBorders>
          </w:tcPr>
          <w:p w14:paraId="0C9B391D" w14:textId="77777777" w:rsidR="00370698" w:rsidRPr="00370698" w:rsidRDefault="00370698" w:rsidP="00137A9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70698">
              <w:rPr>
                <w:rFonts w:ascii="Arial" w:hAnsi="Arial" w:cs="Arial"/>
                <w:lang w:val="en-US"/>
              </w:rPr>
              <w:t>Low</w:t>
            </w:r>
          </w:p>
        </w:tc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</w:tcPr>
          <w:p w14:paraId="39EACCC6" w14:textId="77777777" w:rsidR="00370698" w:rsidRPr="00370698" w:rsidRDefault="00370698" w:rsidP="00137A9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70698">
              <w:rPr>
                <w:rFonts w:ascii="Arial" w:hAnsi="Arial" w:cs="Arial"/>
                <w:lang w:val="en-US"/>
              </w:rPr>
              <w:t>Unclear</w:t>
            </w:r>
          </w:p>
        </w:tc>
      </w:tr>
      <w:tr w:rsidR="00370698" w:rsidRPr="00370698" w14:paraId="1E20AB52" w14:textId="77777777" w:rsidTr="00137A9D">
        <w:trPr>
          <w:cantSplit/>
        </w:trPr>
        <w:tc>
          <w:tcPr>
            <w:tcW w:w="2302" w:type="dxa"/>
            <w:tcBorders>
              <w:left w:val="nil"/>
              <w:right w:val="nil"/>
            </w:tcBorders>
            <w:shd w:val="clear" w:color="auto" w:fill="auto"/>
          </w:tcPr>
          <w:p w14:paraId="51114010" w14:textId="77777777" w:rsidR="00370698" w:rsidRPr="00370698" w:rsidRDefault="00370698" w:rsidP="00137A9D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370698">
              <w:rPr>
                <w:rFonts w:ascii="Arial" w:hAnsi="Arial" w:cs="Arial"/>
                <w:lang w:val="en-US"/>
              </w:rPr>
              <w:t>Bieniek</w:t>
            </w:r>
            <w:proofErr w:type="spellEnd"/>
            <w:r w:rsidRPr="00370698">
              <w:rPr>
                <w:rFonts w:ascii="Arial" w:hAnsi="Arial" w:cs="Arial"/>
                <w:lang w:val="en-US"/>
              </w:rPr>
              <w:t xml:space="preserve"> et al., 199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1DD388A5" w14:textId="77777777" w:rsidR="00370698" w:rsidRPr="00370698" w:rsidRDefault="00370698" w:rsidP="00137A9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70698">
              <w:rPr>
                <w:rFonts w:ascii="Arial" w:hAnsi="Arial" w:cs="Arial"/>
                <w:lang w:val="en-US"/>
              </w:rPr>
              <w:t>Double-blind</w:t>
            </w:r>
          </w:p>
        </w:tc>
        <w:tc>
          <w:tcPr>
            <w:tcW w:w="1592" w:type="dxa"/>
            <w:tcBorders>
              <w:left w:val="nil"/>
              <w:right w:val="nil"/>
            </w:tcBorders>
            <w:shd w:val="clear" w:color="auto" w:fill="auto"/>
          </w:tcPr>
          <w:p w14:paraId="572DEBD2" w14:textId="77777777" w:rsidR="00370698" w:rsidRPr="00370698" w:rsidRDefault="00370698" w:rsidP="00137A9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70698">
              <w:rPr>
                <w:rFonts w:ascii="Arial" w:hAnsi="Arial" w:cs="Arial"/>
                <w:lang w:val="en-US"/>
              </w:rPr>
              <w:t>Low</w:t>
            </w:r>
          </w:p>
        </w:tc>
        <w:tc>
          <w:tcPr>
            <w:tcW w:w="1809" w:type="dxa"/>
            <w:tcBorders>
              <w:left w:val="nil"/>
              <w:right w:val="nil"/>
            </w:tcBorders>
          </w:tcPr>
          <w:p w14:paraId="17BCB4E1" w14:textId="77777777" w:rsidR="00370698" w:rsidRPr="00370698" w:rsidRDefault="00370698" w:rsidP="00137A9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70698">
              <w:rPr>
                <w:rFonts w:ascii="Arial" w:hAnsi="Arial" w:cs="Arial"/>
                <w:lang w:val="en-US"/>
              </w:rPr>
              <w:t>Low</w:t>
            </w:r>
          </w:p>
        </w:tc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</w:tcPr>
          <w:p w14:paraId="3D73CA32" w14:textId="77777777" w:rsidR="00370698" w:rsidRPr="00370698" w:rsidRDefault="00370698" w:rsidP="00137A9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70698">
              <w:rPr>
                <w:rFonts w:ascii="Arial" w:hAnsi="Arial" w:cs="Arial"/>
                <w:lang w:val="en-US"/>
              </w:rPr>
              <w:t>Yes</w:t>
            </w:r>
          </w:p>
        </w:tc>
      </w:tr>
      <w:tr w:rsidR="00370698" w:rsidRPr="00370698" w14:paraId="7A923C7F" w14:textId="77777777" w:rsidTr="00137A9D">
        <w:trPr>
          <w:cantSplit/>
        </w:trPr>
        <w:tc>
          <w:tcPr>
            <w:tcW w:w="2302" w:type="dxa"/>
            <w:tcBorders>
              <w:left w:val="nil"/>
              <w:right w:val="nil"/>
            </w:tcBorders>
            <w:shd w:val="clear" w:color="auto" w:fill="auto"/>
          </w:tcPr>
          <w:p w14:paraId="0A2CF3AB" w14:textId="77777777" w:rsidR="00370698" w:rsidRPr="00370698" w:rsidRDefault="00370698" w:rsidP="00137A9D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70698">
              <w:rPr>
                <w:rFonts w:ascii="Arial" w:hAnsi="Arial" w:cs="Arial"/>
                <w:lang w:val="en-US"/>
              </w:rPr>
              <w:t>Alexander et al., 200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798C8C5B" w14:textId="77777777" w:rsidR="00370698" w:rsidRPr="00370698" w:rsidRDefault="00370698" w:rsidP="00137A9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70698">
              <w:rPr>
                <w:rFonts w:ascii="Arial" w:hAnsi="Arial" w:cs="Arial"/>
                <w:lang w:val="en-US"/>
              </w:rPr>
              <w:t xml:space="preserve">Blinded only until treatment assignment </w:t>
            </w:r>
          </w:p>
        </w:tc>
        <w:tc>
          <w:tcPr>
            <w:tcW w:w="1592" w:type="dxa"/>
            <w:tcBorders>
              <w:left w:val="nil"/>
              <w:right w:val="nil"/>
            </w:tcBorders>
            <w:shd w:val="clear" w:color="auto" w:fill="auto"/>
          </w:tcPr>
          <w:p w14:paraId="1FF189D4" w14:textId="77777777" w:rsidR="00370698" w:rsidRPr="00370698" w:rsidRDefault="00370698" w:rsidP="00137A9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70698">
              <w:rPr>
                <w:rFonts w:ascii="Arial" w:hAnsi="Arial" w:cs="Arial"/>
                <w:lang w:val="en-US"/>
              </w:rPr>
              <w:t>Low</w:t>
            </w:r>
          </w:p>
        </w:tc>
        <w:tc>
          <w:tcPr>
            <w:tcW w:w="1809" w:type="dxa"/>
            <w:tcBorders>
              <w:left w:val="nil"/>
              <w:right w:val="nil"/>
            </w:tcBorders>
          </w:tcPr>
          <w:p w14:paraId="10414CC8" w14:textId="77777777" w:rsidR="00370698" w:rsidRPr="00370698" w:rsidRDefault="00370698" w:rsidP="00137A9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70698">
              <w:rPr>
                <w:rFonts w:ascii="Arial" w:hAnsi="Arial" w:cs="Arial"/>
                <w:lang w:val="en-US"/>
              </w:rPr>
              <w:t>Low</w:t>
            </w:r>
          </w:p>
        </w:tc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</w:tcPr>
          <w:p w14:paraId="342B4210" w14:textId="77777777" w:rsidR="00370698" w:rsidRPr="00370698" w:rsidRDefault="00370698" w:rsidP="00137A9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70698">
              <w:rPr>
                <w:rFonts w:ascii="Arial" w:hAnsi="Arial" w:cs="Arial"/>
                <w:lang w:val="en-US"/>
              </w:rPr>
              <w:t>Low</w:t>
            </w:r>
          </w:p>
        </w:tc>
      </w:tr>
      <w:tr w:rsidR="00370698" w:rsidRPr="00370698" w14:paraId="3FC9DF6D" w14:textId="77777777" w:rsidTr="00137A9D">
        <w:trPr>
          <w:cantSplit/>
        </w:trPr>
        <w:tc>
          <w:tcPr>
            <w:tcW w:w="2302" w:type="dxa"/>
            <w:tcBorders>
              <w:left w:val="nil"/>
              <w:right w:val="nil"/>
            </w:tcBorders>
            <w:shd w:val="clear" w:color="auto" w:fill="auto"/>
          </w:tcPr>
          <w:p w14:paraId="5727C86D" w14:textId="77777777" w:rsidR="00370698" w:rsidRPr="00370698" w:rsidRDefault="00370698" w:rsidP="00137A9D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70698">
              <w:rPr>
                <w:rFonts w:ascii="Arial" w:hAnsi="Arial" w:cs="Arial"/>
                <w:lang w:val="en-US"/>
              </w:rPr>
              <w:t>Currier et al., 200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C40D3D7" w14:textId="77777777" w:rsidR="00370698" w:rsidRPr="00370698" w:rsidRDefault="00370698" w:rsidP="00137A9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70698">
              <w:rPr>
                <w:rFonts w:ascii="Arial" w:hAnsi="Arial" w:cs="Arial"/>
                <w:lang w:val="en-US"/>
              </w:rPr>
              <w:t>Blinded only to raters</w:t>
            </w:r>
          </w:p>
        </w:tc>
        <w:tc>
          <w:tcPr>
            <w:tcW w:w="1592" w:type="dxa"/>
            <w:tcBorders>
              <w:left w:val="nil"/>
              <w:right w:val="nil"/>
            </w:tcBorders>
            <w:shd w:val="clear" w:color="auto" w:fill="auto"/>
          </w:tcPr>
          <w:p w14:paraId="4E0BBB91" w14:textId="77777777" w:rsidR="00370698" w:rsidRPr="00370698" w:rsidRDefault="00370698" w:rsidP="00137A9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70698">
              <w:rPr>
                <w:rFonts w:ascii="Arial" w:hAnsi="Arial" w:cs="Arial"/>
                <w:lang w:val="en-US"/>
              </w:rPr>
              <w:t>Low</w:t>
            </w:r>
          </w:p>
        </w:tc>
        <w:tc>
          <w:tcPr>
            <w:tcW w:w="1809" w:type="dxa"/>
            <w:tcBorders>
              <w:left w:val="nil"/>
              <w:right w:val="nil"/>
            </w:tcBorders>
          </w:tcPr>
          <w:p w14:paraId="33278910" w14:textId="77777777" w:rsidR="00370698" w:rsidRPr="00370698" w:rsidRDefault="00370698" w:rsidP="00137A9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70698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</w:tcPr>
          <w:p w14:paraId="0EC1E70F" w14:textId="77777777" w:rsidR="00370698" w:rsidRPr="00370698" w:rsidRDefault="00370698" w:rsidP="00137A9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70698">
              <w:rPr>
                <w:rFonts w:ascii="Arial" w:hAnsi="Arial" w:cs="Arial"/>
                <w:lang w:val="en-US"/>
              </w:rPr>
              <w:t>Low</w:t>
            </w:r>
          </w:p>
        </w:tc>
      </w:tr>
      <w:tr w:rsidR="00370698" w:rsidRPr="00370698" w14:paraId="264CD650" w14:textId="77777777" w:rsidTr="00137A9D">
        <w:trPr>
          <w:cantSplit/>
        </w:trPr>
        <w:tc>
          <w:tcPr>
            <w:tcW w:w="2302" w:type="dxa"/>
            <w:tcBorders>
              <w:left w:val="nil"/>
              <w:right w:val="nil"/>
            </w:tcBorders>
            <w:shd w:val="clear" w:color="auto" w:fill="auto"/>
          </w:tcPr>
          <w:p w14:paraId="29B50750" w14:textId="77777777" w:rsidR="00370698" w:rsidRPr="00370698" w:rsidRDefault="00370698" w:rsidP="00137A9D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370698">
              <w:rPr>
                <w:rFonts w:ascii="Arial" w:hAnsi="Arial" w:cs="Arial"/>
                <w:lang w:val="en-US"/>
              </w:rPr>
              <w:t>Zimbroff</w:t>
            </w:r>
            <w:proofErr w:type="spellEnd"/>
            <w:r w:rsidRPr="00370698">
              <w:rPr>
                <w:rFonts w:ascii="Arial" w:hAnsi="Arial" w:cs="Arial"/>
                <w:lang w:val="en-US"/>
              </w:rPr>
              <w:t xml:space="preserve"> et al., 200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0E6426F" w14:textId="77777777" w:rsidR="00370698" w:rsidRPr="00370698" w:rsidRDefault="00370698" w:rsidP="00137A9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70698">
              <w:rPr>
                <w:rFonts w:ascii="Arial" w:hAnsi="Arial" w:cs="Arial"/>
                <w:lang w:val="en-US"/>
              </w:rPr>
              <w:t>Double-blind</w:t>
            </w:r>
          </w:p>
        </w:tc>
        <w:tc>
          <w:tcPr>
            <w:tcW w:w="1592" w:type="dxa"/>
            <w:tcBorders>
              <w:left w:val="nil"/>
              <w:right w:val="nil"/>
            </w:tcBorders>
            <w:shd w:val="clear" w:color="auto" w:fill="auto"/>
          </w:tcPr>
          <w:p w14:paraId="3C8F62E8" w14:textId="77777777" w:rsidR="00370698" w:rsidRPr="00370698" w:rsidRDefault="00370698" w:rsidP="00137A9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70698">
              <w:rPr>
                <w:rFonts w:ascii="Arial" w:hAnsi="Arial" w:cs="Arial"/>
                <w:lang w:val="en-US"/>
              </w:rPr>
              <w:t>Unclear</w:t>
            </w:r>
          </w:p>
        </w:tc>
        <w:tc>
          <w:tcPr>
            <w:tcW w:w="1809" w:type="dxa"/>
            <w:tcBorders>
              <w:left w:val="nil"/>
              <w:right w:val="nil"/>
            </w:tcBorders>
          </w:tcPr>
          <w:p w14:paraId="63D23C2A" w14:textId="77777777" w:rsidR="00370698" w:rsidRPr="00370698" w:rsidRDefault="00370698" w:rsidP="00137A9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70698">
              <w:rPr>
                <w:rFonts w:ascii="Arial" w:hAnsi="Arial" w:cs="Arial"/>
                <w:lang w:val="en-US"/>
              </w:rPr>
              <w:t>Low</w:t>
            </w:r>
          </w:p>
        </w:tc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</w:tcPr>
          <w:p w14:paraId="135B07F4" w14:textId="77777777" w:rsidR="00370698" w:rsidRPr="00370698" w:rsidRDefault="00370698" w:rsidP="00137A9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70698">
              <w:rPr>
                <w:rFonts w:ascii="Arial" w:hAnsi="Arial" w:cs="Arial"/>
                <w:lang w:val="en-US"/>
              </w:rPr>
              <w:t>Low</w:t>
            </w:r>
          </w:p>
        </w:tc>
      </w:tr>
      <w:tr w:rsidR="00370698" w:rsidRPr="00370698" w14:paraId="7F460134" w14:textId="77777777" w:rsidTr="00137A9D">
        <w:trPr>
          <w:cantSplit/>
        </w:trPr>
        <w:tc>
          <w:tcPr>
            <w:tcW w:w="2302" w:type="dxa"/>
            <w:tcBorders>
              <w:left w:val="nil"/>
              <w:right w:val="nil"/>
            </w:tcBorders>
            <w:shd w:val="clear" w:color="auto" w:fill="auto"/>
          </w:tcPr>
          <w:p w14:paraId="6CC67727" w14:textId="77777777" w:rsidR="00370698" w:rsidRPr="00370698" w:rsidRDefault="00370698" w:rsidP="00137A9D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70698">
              <w:rPr>
                <w:rFonts w:ascii="Arial" w:hAnsi="Arial" w:cs="Arial"/>
                <w:lang w:val="en-US"/>
              </w:rPr>
              <w:t>Huang et al. 201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14D606EF" w14:textId="77777777" w:rsidR="00370698" w:rsidRPr="00370698" w:rsidRDefault="00370698" w:rsidP="00137A9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70698">
              <w:rPr>
                <w:rFonts w:ascii="Arial" w:hAnsi="Arial" w:cs="Arial"/>
                <w:lang w:val="en-US"/>
              </w:rPr>
              <w:t>Not blinded</w:t>
            </w:r>
          </w:p>
        </w:tc>
        <w:tc>
          <w:tcPr>
            <w:tcW w:w="1592" w:type="dxa"/>
            <w:tcBorders>
              <w:left w:val="nil"/>
              <w:right w:val="nil"/>
            </w:tcBorders>
            <w:shd w:val="clear" w:color="auto" w:fill="auto"/>
          </w:tcPr>
          <w:p w14:paraId="71D4CAB9" w14:textId="77777777" w:rsidR="00370698" w:rsidRPr="00370698" w:rsidRDefault="00370698" w:rsidP="00137A9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70698">
              <w:rPr>
                <w:rFonts w:ascii="Arial" w:hAnsi="Arial" w:cs="Arial"/>
                <w:lang w:val="en-US"/>
              </w:rPr>
              <w:t>Low</w:t>
            </w:r>
          </w:p>
        </w:tc>
        <w:tc>
          <w:tcPr>
            <w:tcW w:w="1809" w:type="dxa"/>
            <w:tcBorders>
              <w:left w:val="nil"/>
              <w:right w:val="nil"/>
            </w:tcBorders>
          </w:tcPr>
          <w:p w14:paraId="0B721B7D" w14:textId="77777777" w:rsidR="00370698" w:rsidRPr="00370698" w:rsidRDefault="00370698" w:rsidP="00137A9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70698">
              <w:rPr>
                <w:rFonts w:ascii="Arial" w:hAnsi="Arial" w:cs="Arial"/>
                <w:lang w:val="en-US"/>
              </w:rPr>
              <w:t>Low</w:t>
            </w:r>
          </w:p>
        </w:tc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</w:tcPr>
          <w:p w14:paraId="33953CB0" w14:textId="77777777" w:rsidR="00370698" w:rsidRPr="00370698" w:rsidRDefault="00370698" w:rsidP="00137A9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70698">
              <w:rPr>
                <w:rFonts w:ascii="Arial" w:hAnsi="Arial" w:cs="Arial"/>
                <w:lang w:val="en-US"/>
              </w:rPr>
              <w:t>Low</w:t>
            </w:r>
          </w:p>
        </w:tc>
      </w:tr>
    </w:tbl>
    <w:p w14:paraId="0EA11E55" w14:textId="78B2E35F" w:rsidR="00370698" w:rsidRPr="00370698" w:rsidRDefault="00370698" w:rsidP="00370698">
      <w:pPr>
        <w:spacing w:after="0"/>
        <w:rPr>
          <w:rFonts w:ascii="Arial" w:hAnsi="Arial" w:cs="Arial"/>
          <w:lang w:val="en-US"/>
        </w:rPr>
      </w:pPr>
      <w:proofErr w:type="spellStart"/>
      <w:r w:rsidRPr="00370698">
        <w:rPr>
          <w:rFonts w:ascii="Arial" w:hAnsi="Arial" w:cs="Arial"/>
          <w:vertAlign w:val="superscript"/>
          <w:lang w:val="en-US"/>
        </w:rPr>
        <w:t>a</w:t>
      </w:r>
      <w:proofErr w:type="spellEnd"/>
      <w:r w:rsidRPr="00370698">
        <w:rPr>
          <w:rFonts w:ascii="Arial" w:hAnsi="Arial" w:cs="Arial"/>
          <w:vertAlign w:val="superscript"/>
          <w:lang w:val="en-US"/>
        </w:rPr>
        <w:t xml:space="preserve"> </w:t>
      </w:r>
      <w:r w:rsidRPr="00370698">
        <w:rPr>
          <w:rFonts w:ascii="Arial" w:hAnsi="Arial" w:cs="Arial"/>
          <w:lang w:val="en-US"/>
        </w:rPr>
        <w:t>Evaluated according to the presence/absence of an allocation concealment strategy and to random number generation in each study</w:t>
      </w:r>
      <w:r w:rsidR="00956F09">
        <w:rPr>
          <w:rFonts w:ascii="Arial" w:hAnsi="Arial" w:cs="Arial"/>
          <w:lang w:val="en-US"/>
        </w:rPr>
        <w:t>.</w:t>
      </w:r>
    </w:p>
    <w:p w14:paraId="0EBB5FCA" w14:textId="77777777" w:rsidR="00370698" w:rsidRDefault="00370698" w:rsidP="00956893">
      <w:pPr>
        <w:rPr>
          <w:rFonts w:ascii="Arial" w:hAnsi="Arial" w:cs="Arial"/>
          <w:sz w:val="20"/>
          <w:szCs w:val="20"/>
          <w:lang w:val="en-US"/>
        </w:rPr>
      </w:pPr>
    </w:p>
    <w:p w14:paraId="4D5BD9BA" w14:textId="77777777" w:rsidR="00370698" w:rsidRPr="00771047" w:rsidRDefault="00370698" w:rsidP="00956893">
      <w:pPr>
        <w:rPr>
          <w:rFonts w:ascii="Arial" w:hAnsi="Arial" w:cs="Arial"/>
          <w:sz w:val="20"/>
          <w:szCs w:val="20"/>
          <w:lang w:val="en-US"/>
        </w:rPr>
      </w:pPr>
    </w:p>
    <w:p w14:paraId="598DA02D" w14:textId="77777777" w:rsidR="00956893" w:rsidRPr="00771047" w:rsidRDefault="00956893" w:rsidP="00956893">
      <w:pPr>
        <w:rPr>
          <w:lang w:val="en-US"/>
        </w:rPr>
      </w:pPr>
      <w:r w:rsidRPr="00771047">
        <w:rPr>
          <w:lang w:val="en-US"/>
        </w:rPr>
        <w:br w:type="page"/>
      </w:r>
    </w:p>
    <w:p w14:paraId="2946D303" w14:textId="6EF8F755" w:rsidR="00956893" w:rsidRPr="00771047" w:rsidRDefault="00A22457" w:rsidP="00A96689">
      <w:pPr>
        <w:pStyle w:val="Heading3"/>
        <w:spacing w:before="0" w:line="480" w:lineRule="auto"/>
        <w:rPr>
          <w:rFonts w:ascii="Arial" w:hAnsi="Arial" w:cs="Arial"/>
          <w:color w:val="auto"/>
          <w:lang w:val="en-US"/>
        </w:rPr>
      </w:pPr>
      <w:bookmarkStart w:id="2" w:name="_Toc41561543"/>
      <w:r>
        <w:rPr>
          <w:rFonts w:ascii="Arial" w:hAnsi="Arial" w:cs="Arial"/>
          <w:b/>
          <w:bCs/>
          <w:color w:val="auto"/>
          <w:lang w:val="en-US"/>
        </w:rPr>
        <w:t xml:space="preserve">Supplementary </w:t>
      </w:r>
      <w:r w:rsidR="00956893" w:rsidRPr="00771047">
        <w:rPr>
          <w:rFonts w:ascii="Arial" w:hAnsi="Arial" w:cs="Arial"/>
          <w:b/>
          <w:bCs/>
          <w:color w:val="auto"/>
          <w:lang w:val="en-US"/>
        </w:rPr>
        <w:t xml:space="preserve">Table </w:t>
      </w:r>
      <w:r w:rsidR="00370698">
        <w:rPr>
          <w:rFonts w:ascii="Arial" w:hAnsi="Arial" w:cs="Arial"/>
          <w:b/>
          <w:bCs/>
          <w:color w:val="auto"/>
          <w:lang w:val="en-US"/>
        </w:rPr>
        <w:t>4</w:t>
      </w:r>
      <w:r w:rsidR="00956893" w:rsidRPr="00771047">
        <w:rPr>
          <w:rFonts w:ascii="Arial" w:hAnsi="Arial" w:cs="Arial"/>
          <w:b/>
          <w:bCs/>
          <w:color w:val="auto"/>
          <w:lang w:val="en-US"/>
        </w:rPr>
        <w:t>.</w:t>
      </w:r>
      <w:r w:rsidR="00956893" w:rsidRPr="00771047">
        <w:rPr>
          <w:rFonts w:ascii="Arial" w:hAnsi="Arial" w:cs="Arial"/>
          <w:color w:val="auto"/>
          <w:lang w:val="en-US"/>
        </w:rPr>
        <w:t xml:space="preserve"> Main safety results of studies of lorazepam in the treatment of patients with agitation.</w:t>
      </w:r>
      <w:bookmarkEnd w:id="2"/>
    </w:p>
    <w:tbl>
      <w:tblPr>
        <w:tblStyle w:val="ListTable6ColorfulAccent5"/>
        <w:tblW w:w="14336" w:type="dxa"/>
        <w:tblLook w:val="04A0" w:firstRow="1" w:lastRow="0" w:firstColumn="1" w:lastColumn="0" w:noHBand="0" w:noVBand="1"/>
      </w:tblPr>
      <w:tblGrid>
        <w:gridCol w:w="2319"/>
        <w:gridCol w:w="988"/>
        <w:gridCol w:w="1113"/>
        <w:gridCol w:w="882"/>
        <w:gridCol w:w="2224"/>
        <w:gridCol w:w="902"/>
        <w:gridCol w:w="1116"/>
        <w:gridCol w:w="1371"/>
        <w:gridCol w:w="3421"/>
      </w:tblGrid>
      <w:tr w:rsidR="000E0B84" w:rsidRPr="00771047" w14:paraId="4604F68E" w14:textId="77777777" w:rsidTr="00D44A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tcBorders>
              <w:bottom w:val="single" w:sz="4" w:space="0" w:color="auto"/>
            </w:tcBorders>
            <w:shd w:val="clear" w:color="auto" w:fill="auto"/>
          </w:tcPr>
          <w:p w14:paraId="1D19ECD0" w14:textId="77777777" w:rsidR="00956893" w:rsidRPr="00771047" w:rsidRDefault="00956893" w:rsidP="00956893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</w:tcPr>
          <w:p w14:paraId="069EAF6C" w14:textId="77777777" w:rsidR="00956893" w:rsidRPr="00771047" w:rsidRDefault="00956893" w:rsidP="009568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N, </w:t>
            </w:r>
          </w:p>
          <w:p w14:paraId="10BC7D22" w14:textId="77777777" w:rsidR="00956893" w:rsidRPr="00771047" w:rsidRDefault="00956893" w:rsidP="009568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lor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</w:tcPr>
          <w:p w14:paraId="2A192BFD" w14:textId="77777777" w:rsidR="00956893" w:rsidRPr="00771047" w:rsidRDefault="00956893" w:rsidP="009568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N, </w:t>
            </w:r>
          </w:p>
          <w:p w14:paraId="22B949F3" w14:textId="77777777" w:rsidR="00956893" w:rsidRPr="00771047" w:rsidRDefault="00956893" w:rsidP="009568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comp 1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</w:tcPr>
          <w:p w14:paraId="3956BC3B" w14:textId="77777777" w:rsidR="00956893" w:rsidRPr="00771047" w:rsidRDefault="00956893" w:rsidP="009568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N, </w:t>
            </w:r>
          </w:p>
          <w:p w14:paraId="4F7FEBD0" w14:textId="77777777" w:rsidR="00956893" w:rsidRPr="00771047" w:rsidRDefault="00956893" w:rsidP="009568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comp 2</w:t>
            </w:r>
          </w:p>
        </w:tc>
        <w:tc>
          <w:tcPr>
            <w:tcW w:w="2224" w:type="dxa"/>
            <w:tcBorders>
              <w:bottom w:val="single" w:sz="4" w:space="0" w:color="auto"/>
            </w:tcBorders>
            <w:shd w:val="clear" w:color="auto" w:fill="auto"/>
          </w:tcPr>
          <w:p w14:paraId="7986763B" w14:textId="77777777" w:rsidR="00956893" w:rsidRPr="00771047" w:rsidRDefault="00956893" w:rsidP="009568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Endpoint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</w:tcPr>
          <w:p w14:paraId="3672B650" w14:textId="77777777" w:rsidR="00956893" w:rsidRPr="00771047" w:rsidRDefault="00956893" w:rsidP="009568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Safety, </w:t>
            </w:r>
          </w:p>
          <w:p w14:paraId="69C8DEB8" w14:textId="77777777" w:rsidR="00956893" w:rsidRPr="00771047" w:rsidRDefault="00956893" w:rsidP="009568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lor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</w:tcPr>
          <w:p w14:paraId="5A1539DE" w14:textId="77777777" w:rsidR="00956893" w:rsidRPr="00771047" w:rsidRDefault="00956893" w:rsidP="009568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Safety, </w:t>
            </w:r>
          </w:p>
          <w:p w14:paraId="7B59F19B" w14:textId="77777777" w:rsidR="00956893" w:rsidRPr="00771047" w:rsidRDefault="00956893" w:rsidP="009568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comp 1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auto"/>
          </w:tcPr>
          <w:p w14:paraId="4496C018" w14:textId="77777777" w:rsidR="00956893" w:rsidRPr="00771047" w:rsidRDefault="00956893" w:rsidP="009568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Safety, comp 2</w:t>
            </w:r>
          </w:p>
        </w:tc>
        <w:tc>
          <w:tcPr>
            <w:tcW w:w="3421" w:type="dxa"/>
            <w:tcBorders>
              <w:bottom w:val="single" w:sz="4" w:space="0" w:color="auto"/>
            </w:tcBorders>
            <w:shd w:val="clear" w:color="auto" w:fill="auto"/>
          </w:tcPr>
          <w:p w14:paraId="66542B10" w14:textId="77777777" w:rsidR="00956893" w:rsidRPr="00771047" w:rsidRDefault="00956893" w:rsidP="009568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Main result for comparison</w:t>
            </w:r>
          </w:p>
        </w:tc>
      </w:tr>
      <w:tr w:rsidR="000E0B84" w:rsidRPr="00771047" w14:paraId="16D8A792" w14:textId="77777777" w:rsidTr="00D44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737516" w14:textId="315CB76F" w:rsidR="00956893" w:rsidRPr="00771047" w:rsidRDefault="00956893" w:rsidP="00956893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Mental and behavioral disorders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5F9C1E" w14:textId="77777777" w:rsidR="00956893" w:rsidRPr="00771047" w:rsidRDefault="00956893" w:rsidP="00956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F4FD8B" w14:textId="77777777" w:rsidR="00956893" w:rsidRPr="00771047" w:rsidRDefault="00956893" w:rsidP="00956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AFA4BF" w14:textId="77777777" w:rsidR="00956893" w:rsidRPr="00771047" w:rsidRDefault="00956893" w:rsidP="00956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5018EA" w14:textId="77777777" w:rsidR="00956893" w:rsidRPr="00771047" w:rsidRDefault="00956893" w:rsidP="00956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D44A06" w:rsidRPr="00771047" w14:paraId="2783FE2B" w14:textId="77777777" w:rsidTr="00D44A0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D70337" w14:textId="0DBA73DE" w:rsidR="00D44A06" w:rsidRPr="00771047" w:rsidRDefault="00D44A06" w:rsidP="00956893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  <w:t>Monotherapy or combination therapy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A331AA" w14:textId="77777777" w:rsidR="00D44A06" w:rsidRPr="00771047" w:rsidRDefault="00D44A06" w:rsidP="009568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B53B0C" w14:textId="77777777" w:rsidR="00D44A06" w:rsidRPr="00771047" w:rsidRDefault="00D44A06" w:rsidP="009568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A7119A" w14:textId="77777777" w:rsidR="00D44A06" w:rsidRPr="00771047" w:rsidRDefault="00D44A06" w:rsidP="009568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5B1D69" w14:textId="77777777" w:rsidR="00D44A06" w:rsidRPr="00771047" w:rsidRDefault="00D44A06" w:rsidP="009568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44A06" w:rsidRPr="00771047" w14:paraId="0953033D" w14:textId="77777777" w:rsidTr="00D44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6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849FC2" w14:textId="77777777" w:rsidR="00D44A06" w:rsidRPr="00771047" w:rsidRDefault="00D44A06" w:rsidP="00956893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F1B575" w14:textId="77777777" w:rsidR="00D44A06" w:rsidRPr="00771047" w:rsidRDefault="00D44A06" w:rsidP="00956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CB3D7E" w14:textId="77777777" w:rsidR="00D44A06" w:rsidRPr="00771047" w:rsidRDefault="00D44A06" w:rsidP="00956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02EB81" w14:textId="77777777" w:rsidR="00D44A06" w:rsidRPr="00771047" w:rsidRDefault="00D44A06" w:rsidP="00956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11A0CF" w14:textId="77777777" w:rsidR="00D44A06" w:rsidRPr="00771047" w:rsidRDefault="00D44A06" w:rsidP="009568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E0B84" w:rsidRPr="00771047" w14:paraId="2D8BCFA6" w14:textId="77777777" w:rsidTr="00D44A0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A1485C" w14:textId="6B24C7B1" w:rsidR="00956893" w:rsidRPr="00771047" w:rsidRDefault="00E113F6" w:rsidP="00956893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Garza-Trevino et al., 1989</w:t>
            </w:r>
          </w:p>
          <w:p w14:paraId="1661AD5E" w14:textId="77777777" w:rsidR="00956893" w:rsidRPr="00771047" w:rsidRDefault="00956893" w:rsidP="00956893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US"/>
              </w:rPr>
              <w:t>Study 2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44AE9D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3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EB911B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1</w:t>
            </w:r>
          </w:p>
          <w:p w14:paraId="352A8B02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hal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23892B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24 </w:t>
            </w:r>
          </w:p>
          <w:p w14:paraId="3A520E5D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hal+lor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22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FDD428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C10296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R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8CF84D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R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1E8A92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4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B6F2C2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</w:tr>
      <w:tr w:rsidR="00957F21" w:rsidRPr="00771047" w14:paraId="7CBBAB59" w14:textId="77777777" w:rsidTr="00D44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79BE01" w14:textId="77777777" w:rsidR="00957F21" w:rsidRPr="00771047" w:rsidRDefault="00957F21" w:rsidP="0095689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7B0562" w14:textId="77777777" w:rsidR="00957F21" w:rsidRPr="00771047" w:rsidRDefault="00957F2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8A2BFC" w14:textId="77777777" w:rsidR="00957F21" w:rsidRPr="00771047" w:rsidRDefault="00957F2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C642E7" w14:textId="77777777" w:rsidR="00957F21" w:rsidRPr="00771047" w:rsidRDefault="00957F2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018863" w14:textId="77777777" w:rsidR="00957F21" w:rsidRPr="00771047" w:rsidRDefault="00957F2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DA0A18" w14:textId="77777777" w:rsidR="00957F21" w:rsidRPr="00771047" w:rsidRDefault="00957F2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C2032D" w14:textId="77777777" w:rsidR="00957F21" w:rsidRPr="00771047" w:rsidRDefault="00957F2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00A1A0" w14:textId="77777777" w:rsidR="00957F21" w:rsidRPr="00771047" w:rsidRDefault="00957F2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454D85" w14:textId="77777777" w:rsidR="00957F21" w:rsidRPr="00771047" w:rsidRDefault="00957F2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044B0" w:rsidRPr="00771047" w14:paraId="12E5CF81" w14:textId="77777777" w:rsidTr="00D44A0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9E7044" w14:textId="40172A7A" w:rsidR="00957F21" w:rsidRPr="00771047" w:rsidRDefault="00E113F6" w:rsidP="008C0BF0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Salzman et al., 1991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45B3CC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0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0F83CF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0</w:t>
            </w:r>
          </w:p>
          <w:p w14:paraId="5F4068D9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hal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034611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2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A3CFF8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EPS symptoms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6E361D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.3%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1EA1EA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50.0%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3694BA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4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F49431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Lor vs. 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hal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: p&lt;0.001</w:t>
            </w:r>
          </w:p>
        </w:tc>
      </w:tr>
      <w:tr w:rsidR="00957F21" w:rsidRPr="00771047" w14:paraId="36DD6852" w14:textId="77777777" w:rsidTr="00D44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40E3E5" w14:textId="77777777" w:rsidR="00957F21" w:rsidRPr="00771047" w:rsidRDefault="00957F21" w:rsidP="008C0BF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73C252" w14:textId="77777777" w:rsidR="00957F21" w:rsidRPr="00771047" w:rsidRDefault="00957F21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F2C6FE" w14:textId="77777777" w:rsidR="00957F21" w:rsidRPr="00771047" w:rsidRDefault="00957F21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C8B3D9" w14:textId="77777777" w:rsidR="00957F21" w:rsidRPr="00771047" w:rsidRDefault="00957F21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A860CD" w14:textId="77777777" w:rsidR="00957F21" w:rsidRPr="00771047" w:rsidRDefault="00957F21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967190" w14:textId="77777777" w:rsidR="00957F21" w:rsidRPr="00771047" w:rsidRDefault="00957F21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8F7A07" w14:textId="77777777" w:rsidR="00957F21" w:rsidRPr="00771047" w:rsidRDefault="00957F21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493AC8" w14:textId="77777777" w:rsidR="00957F21" w:rsidRPr="00771047" w:rsidRDefault="00957F21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60D522" w14:textId="77777777" w:rsidR="00957F21" w:rsidRPr="00771047" w:rsidRDefault="00957F21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044B0" w:rsidRPr="00771047" w14:paraId="582C25B7" w14:textId="77777777" w:rsidTr="00D44A0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F7EC13" w14:textId="7E3940BC" w:rsidR="00957F21" w:rsidRPr="00771047" w:rsidRDefault="001808EE" w:rsidP="008C0BF0">
            <w:pPr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Battaglia et al., 1997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289062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31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37E6A1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35</w:t>
            </w:r>
          </w:p>
          <w:p w14:paraId="5E977EF6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(</w:t>
            </w:r>
            <w:proofErr w:type="spellStart"/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hal</w:t>
            </w:r>
            <w:proofErr w:type="spellEnd"/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 xml:space="preserve"> 5)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EE805A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32</w:t>
            </w:r>
          </w:p>
          <w:p w14:paraId="7CBEE67E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(</w:t>
            </w:r>
            <w:proofErr w:type="spellStart"/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lor+hal</w:t>
            </w:r>
            <w:proofErr w:type="spellEnd"/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22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9D5BE5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EPS symptoms</w:t>
            </w:r>
          </w:p>
          <w:p w14:paraId="29DB3E3A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Ataxia</w:t>
            </w:r>
          </w:p>
          <w:p w14:paraId="5AEF0F56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Dizziness</w:t>
            </w:r>
          </w:p>
          <w:p w14:paraId="202C2F09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Dry mouth</w:t>
            </w:r>
          </w:p>
          <w:p w14:paraId="5A15291C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Speech disorders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D703E4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3%</w:t>
            </w:r>
          </w:p>
          <w:p w14:paraId="6BBD312B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6%</w:t>
            </w:r>
          </w:p>
          <w:p w14:paraId="54143BD3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10%</w:t>
            </w:r>
          </w:p>
          <w:p w14:paraId="2747FB93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16%</w:t>
            </w:r>
          </w:p>
          <w:p w14:paraId="0F8AFBCA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6%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EA2F80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20%</w:t>
            </w:r>
          </w:p>
          <w:p w14:paraId="702D2766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3%</w:t>
            </w:r>
          </w:p>
          <w:p w14:paraId="0F4D7576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9%</w:t>
            </w:r>
          </w:p>
          <w:p w14:paraId="299FD7A8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9%</w:t>
            </w:r>
          </w:p>
          <w:p w14:paraId="74210CD0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11%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F57E06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6%</w:t>
            </w:r>
          </w:p>
          <w:p w14:paraId="0EF08CC4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9%</w:t>
            </w:r>
          </w:p>
          <w:p w14:paraId="3D54F3D9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6%</w:t>
            </w:r>
          </w:p>
          <w:p w14:paraId="7F1BB1F5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9%</w:t>
            </w:r>
          </w:p>
          <w:p w14:paraId="6486F3F2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9%</w:t>
            </w:r>
          </w:p>
        </w:tc>
        <w:tc>
          <w:tcPr>
            <w:tcW w:w="34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497324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No differences between groups</w:t>
            </w:r>
          </w:p>
          <w:p w14:paraId="24D2F8F5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No differences between groups</w:t>
            </w:r>
          </w:p>
          <w:p w14:paraId="4CA5906A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No differences between groups</w:t>
            </w:r>
          </w:p>
          <w:p w14:paraId="06A2224E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No differences between groups</w:t>
            </w:r>
          </w:p>
          <w:p w14:paraId="150ABE1D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No differences between groups</w:t>
            </w:r>
          </w:p>
        </w:tc>
      </w:tr>
      <w:tr w:rsidR="00957F21" w:rsidRPr="00771047" w14:paraId="65B0A347" w14:textId="77777777" w:rsidTr="00D44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631D3C" w14:textId="77777777" w:rsidR="00957F21" w:rsidRPr="00771047" w:rsidRDefault="00957F21" w:rsidP="0095689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65474F" w14:textId="77777777" w:rsidR="00957F21" w:rsidRPr="00771047" w:rsidRDefault="00957F2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6D8A9A" w14:textId="77777777" w:rsidR="00957F21" w:rsidRPr="00771047" w:rsidRDefault="00957F2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B6AF4CF" w14:textId="77777777" w:rsidR="00957F21" w:rsidRPr="00771047" w:rsidRDefault="00957F2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3E9241" w14:textId="77777777" w:rsidR="00957F21" w:rsidRPr="00771047" w:rsidRDefault="00957F2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7D6E33" w14:textId="77777777" w:rsidR="00957F21" w:rsidRPr="00771047" w:rsidRDefault="00957F2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F98945" w14:textId="77777777" w:rsidR="00957F21" w:rsidRPr="00771047" w:rsidRDefault="00957F2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141334" w14:textId="77777777" w:rsidR="00957F21" w:rsidRPr="00771047" w:rsidRDefault="00957F2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B318462" w14:textId="77777777" w:rsidR="00957F21" w:rsidRPr="00771047" w:rsidRDefault="00957F2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044B0" w:rsidRPr="00771047" w14:paraId="61DF084A" w14:textId="77777777" w:rsidTr="00D44A0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795AC3" w14:textId="540CC19F" w:rsidR="00957F21" w:rsidRPr="00771047" w:rsidRDefault="005C1FE4" w:rsidP="008C0BF0">
            <w:pPr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Foster et al., 1997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9BCE93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7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5087CF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0</w:t>
            </w:r>
          </w:p>
          <w:p w14:paraId="4F77090F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hal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A35DD7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2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53CF55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EPS symptoms (by 4 h)</w:t>
            </w:r>
          </w:p>
          <w:p w14:paraId="6C45BBA1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Extreme sedation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3C01D4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.0%</w:t>
            </w:r>
          </w:p>
          <w:p w14:paraId="7B1F030B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7.6%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C4C5D0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.0%</w:t>
            </w:r>
          </w:p>
          <w:p w14:paraId="6AE5B079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0.0%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B0122A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4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B580A4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No differences between groups</w:t>
            </w:r>
          </w:p>
          <w:p w14:paraId="7F14F3EF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No differences between groups</w:t>
            </w:r>
          </w:p>
        </w:tc>
      </w:tr>
      <w:tr w:rsidR="00957F21" w:rsidRPr="00771047" w14:paraId="19F91F28" w14:textId="77777777" w:rsidTr="00D44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E99570" w14:textId="77777777" w:rsidR="00957F21" w:rsidRPr="00771047" w:rsidRDefault="00957F21" w:rsidP="0095689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169706" w14:textId="77777777" w:rsidR="00957F21" w:rsidRPr="00771047" w:rsidRDefault="00957F2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AC7089" w14:textId="77777777" w:rsidR="00957F21" w:rsidRPr="00771047" w:rsidRDefault="00957F2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B6609D0" w14:textId="77777777" w:rsidR="00957F21" w:rsidRPr="00771047" w:rsidRDefault="00957F2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936CCB" w14:textId="77777777" w:rsidR="00957F21" w:rsidRPr="00771047" w:rsidRDefault="00957F2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C187E1" w14:textId="77777777" w:rsidR="00957F21" w:rsidRPr="00771047" w:rsidRDefault="00957F2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869E4D" w14:textId="77777777" w:rsidR="00957F21" w:rsidRPr="00771047" w:rsidRDefault="00957F2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73C877" w14:textId="77777777" w:rsidR="00957F21" w:rsidRPr="00771047" w:rsidRDefault="00957F2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DE448F" w14:textId="77777777" w:rsidR="00957F21" w:rsidRPr="00771047" w:rsidRDefault="00957F2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044B0" w:rsidRPr="00771047" w14:paraId="678D4C00" w14:textId="77777777" w:rsidTr="00D44A0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E19515" w14:textId="41A5600B" w:rsidR="00957F21" w:rsidRPr="00771047" w:rsidRDefault="005C1FE4" w:rsidP="008C0BF0">
            <w:pPr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proofErr w:type="spellStart"/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Bieniek</w:t>
            </w:r>
            <w:proofErr w:type="spellEnd"/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 xml:space="preserve"> et al., 1998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2138B7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1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89AF8E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9</w:t>
            </w:r>
          </w:p>
          <w:p w14:paraId="3B20A3CB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lor+hal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3867FA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2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F9DBBC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Any AE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6F5CCB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%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4792A4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%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D16E94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4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8BF044" w14:textId="77777777" w:rsidR="00957F21" w:rsidRPr="00771047" w:rsidRDefault="00957F21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No differences between groups</w:t>
            </w:r>
          </w:p>
        </w:tc>
      </w:tr>
      <w:tr w:rsidR="00957F21" w:rsidRPr="00771047" w14:paraId="74BC852A" w14:textId="77777777" w:rsidTr="00D44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57F7AE" w14:textId="2EBA0453" w:rsidR="00E113F6" w:rsidRPr="00771047" w:rsidRDefault="00E113F6" w:rsidP="0095689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C5C139" w14:textId="77777777" w:rsidR="00957F21" w:rsidRPr="00771047" w:rsidRDefault="00957F2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92A103" w14:textId="77777777" w:rsidR="00957F21" w:rsidRPr="00771047" w:rsidRDefault="00957F2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37F336" w14:textId="77777777" w:rsidR="00957F21" w:rsidRPr="00771047" w:rsidRDefault="00957F2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7A5A07" w14:textId="77777777" w:rsidR="00957F21" w:rsidRPr="00771047" w:rsidRDefault="00957F2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DC783C" w14:textId="77777777" w:rsidR="00957F21" w:rsidRPr="00771047" w:rsidRDefault="00957F2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FD90C0" w14:textId="77777777" w:rsidR="00957F21" w:rsidRPr="00771047" w:rsidRDefault="00957F2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A718CC" w14:textId="77777777" w:rsidR="00957F21" w:rsidRPr="00771047" w:rsidRDefault="00957F2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6F3E7A" w14:textId="77777777" w:rsidR="00957F21" w:rsidRPr="00771047" w:rsidRDefault="00957F21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E0B84" w:rsidRPr="00771047" w14:paraId="3E6F10CF" w14:textId="77777777" w:rsidTr="00D44A0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BC2888" w14:textId="174BB0B7" w:rsidR="00956893" w:rsidRPr="00771047" w:rsidRDefault="006A6E86" w:rsidP="00956893">
            <w:pPr>
              <w:rPr>
                <w:rFonts w:ascii="Arial" w:hAnsi="Arial" w:cs="Arial"/>
                <w:b w:val="0"/>
                <w:bCs w:val="0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Battaglia et al., 2003</w:t>
            </w:r>
          </w:p>
          <w:p w14:paraId="476BB529" w14:textId="77777777" w:rsidR="00956893" w:rsidRPr="00771047" w:rsidRDefault="00956893" w:rsidP="00956893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b w:val="0"/>
                <w:bCs w:val="0"/>
                <w:iCs/>
                <w:color w:val="auto"/>
                <w:sz w:val="18"/>
                <w:szCs w:val="18"/>
                <w:lang w:val="en-US"/>
              </w:rPr>
              <w:t>Study 2 - Same study as Meehan 2001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11B1E0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51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E198E4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99 </w:t>
            </w:r>
          </w:p>
          <w:p w14:paraId="60B35DB5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ola)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1EE4C2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51</w:t>
            </w:r>
          </w:p>
          <w:p w14:paraId="283AD7EB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pla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22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7A2C5B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proofErr w:type="spellStart"/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Oversedation</w:t>
            </w:r>
            <w:proofErr w:type="spellEnd"/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 xml:space="preserve"> (pts ACES ≥8)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04A509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3.9%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3BF50D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6.1%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34E910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4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DDCF86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No difference vs ola; no difference vs 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pla</w:t>
            </w:r>
            <w:proofErr w:type="spellEnd"/>
          </w:p>
        </w:tc>
      </w:tr>
      <w:tr w:rsidR="00D44A06" w:rsidRPr="00771047" w14:paraId="653B9358" w14:textId="77777777" w:rsidTr="00D44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318B06" w14:textId="77777777" w:rsidR="00D44A06" w:rsidRPr="00771047" w:rsidRDefault="00D44A06" w:rsidP="00956893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AF1D61" w14:textId="77777777" w:rsidR="00D44A06" w:rsidRPr="00771047" w:rsidRDefault="00D44A06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06CE8E" w14:textId="77777777" w:rsidR="00D44A06" w:rsidRPr="00771047" w:rsidRDefault="00D44A06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2EFFE4" w14:textId="77777777" w:rsidR="00D44A06" w:rsidRPr="00771047" w:rsidRDefault="00D44A06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1BB3A8" w14:textId="77777777" w:rsidR="00D44A06" w:rsidRPr="00771047" w:rsidRDefault="00D44A06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C80819" w14:textId="77777777" w:rsidR="00D44A06" w:rsidRPr="00771047" w:rsidRDefault="00D44A06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EB9FA5" w14:textId="77777777" w:rsidR="00D44A06" w:rsidRPr="00771047" w:rsidRDefault="00D44A06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583A62" w14:textId="77777777" w:rsidR="00D44A06" w:rsidRPr="00771047" w:rsidRDefault="00D44A06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C49957" w14:textId="77777777" w:rsidR="00D44A06" w:rsidRPr="00771047" w:rsidRDefault="00D44A06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E0B84" w:rsidRPr="00771047" w14:paraId="7D74F16F" w14:textId="77777777" w:rsidTr="00D44A0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E4B9D4" w14:textId="7D784851" w:rsidR="00956893" w:rsidRPr="00771047" w:rsidRDefault="006A6E86" w:rsidP="00956893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Alexander et al., 2004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B9D1AE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00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ADEDFB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00</w:t>
            </w:r>
          </w:p>
          <w:p w14:paraId="748F9411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hal+pro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3040DE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2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3565AF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Any AE (240 m)</w:t>
            </w:r>
          </w:p>
          <w:p w14:paraId="748AA6AA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Serious AE (at 2 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wk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28BB87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%</w:t>
            </w:r>
          </w:p>
          <w:p w14:paraId="63AECF95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%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5E610B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%</w:t>
            </w:r>
          </w:p>
          <w:p w14:paraId="73BDBBA2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%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D4317C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4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7B30CB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R</w:t>
            </w:r>
          </w:p>
          <w:p w14:paraId="4C0BD847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RR=1.0 (0.9-1.1) comp vs lor</w:t>
            </w:r>
          </w:p>
        </w:tc>
      </w:tr>
      <w:tr w:rsidR="00FC69D0" w:rsidRPr="00771047" w14:paraId="02D32CE7" w14:textId="77777777" w:rsidTr="00D44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tcBorders>
              <w:top w:val="single" w:sz="4" w:space="0" w:color="auto"/>
            </w:tcBorders>
            <w:shd w:val="clear" w:color="auto" w:fill="auto"/>
          </w:tcPr>
          <w:p w14:paraId="7A0953D4" w14:textId="77777777" w:rsidR="00FC69D0" w:rsidRPr="00771047" w:rsidRDefault="00FC69D0" w:rsidP="0095689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</w:tcPr>
          <w:p w14:paraId="52E1F369" w14:textId="77777777" w:rsidR="00FC69D0" w:rsidRPr="00771047" w:rsidRDefault="00FC69D0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</w:tcPr>
          <w:p w14:paraId="4143E5AD" w14:textId="77777777" w:rsidR="00FC69D0" w:rsidRPr="00771047" w:rsidRDefault="00FC69D0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</w:tcPr>
          <w:p w14:paraId="64CEF237" w14:textId="77777777" w:rsidR="00FC69D0" w:rsidRPr="00771047" w:rsidRDefault="00FC69D0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24" w:type="dxa"/>
            <w:tcBorders>
              <w:top w:val="single" w:sz="4" w:space="0" w:color="auto"/>
            </w:tcBorders>
            <w:shd w:val="clear" w:color="auto" w:fill="auto"/>
          </w:tcPr>
          <w:p w14:paraId="722F160C" w14:textId="77777777" w:rsidR="00FC69D0" w:rsidRPr="00771047" w:rsidRDefault="00FC69D0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</w:tcPr>
          <w:p w14:paraId="136DC40C" w14:textId="77777777" w:rsidR="00FC69D0" w:rsidRPr="00771047" w:rsidRDefault="00FC69D0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</w:tcPr>
          <w:p w14:paraId="7506B33C" w14:textId="77777777" w:rsidR="00FC69D0" w:rsidRPr="00771047" w:rsidRDefault="00FC69D0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</w:tcPr>
          <w:p w14:paraId="1D16EB73" w14:textId="77777777" w:rsidR="00FC69D0" w:rsidRPr="00771047" w:rsidRDefault="00FC69D0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21" w:type="dxa"/>
            <w:tcBorders>
              <w:top w:val="single" w:sz="4" w:space="0" w:color="auto"/>
            </w:tcBorders>
            <w:shd w:val="clear" w:color="auto" w:fill="auto"/>
          </w:tcPr>
          <w:p w14:paraId="13536EED" w14:textId="77777777" w:rsidR="00FC69D0" w:rsidRPr="00771047" w:rsidRDefault="00FC69D0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044B0" w:rsidRPr="00771047" w14:paraId="515B9235" w14:textId="77777777" w:rsidTr="00E044B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tcBorders>
              <w:bottom w:val="single" w:sz="4" w:space="0" w:color="auto"/>
            </w:tcBorders>
            <w:shd w:val="clear" w:color="auto" w:fill="auto"/>
          </w:tcPr>
          <w:p w14:paraId="472E1FB0" w14:textId="78207A3A" w:rsidR="00FC69D0" w:rsidRPr="00771047" w:rsidRDefault="008358AF" w:rsidP="008C0BF0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Zimbroff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et al., 2007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</w:tcPr>
          <w:p w14:paraId="4F826ED7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68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</w:tcPr>
          <w:p w14:paraId="59E30805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75 </w:t>
            </w:r>
          </w:p>
          <w:p w14:paraId="75B78074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ari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9.75)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</w:tcPr>
          <w:p w14:paraId="1BC7DDC6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3</w:t>
            </w:r>
          </w:p>
          <w:p w14:paraId="5D93C3AE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pla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2224" w:type="dxa"/>
            <w:tcBorders>
              <w:bottom w:val="single" w:sz="4" w:space="0" w:color="auto"/>
            </w:tcBorders>
            <w:shd w:val="clear" w:color="auto" w:fill="auto"/>
          </w:tcPr>
          <w:p w14:paraId="08C6C062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Oversedation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(ACES ≥8) </w:t>
            </w:r>
          </w:p>
          <w:p w14:paraId="4BCF1EBB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Headache</w:t>
            </w:r>
          </w:p>
          <w:p w14:paraId="63DACF70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Insomnia</w:t>
            </w:r>
          </w:p>
          <w:p w14:paraId="5C54DDEB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Dizziness</w:t>
            </w:r>
          </w:p>
          <w:p w14:paraId="3ED25F3B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ausea</w:t>
            </w:r>
          </w:p>
          <w:p w14:paraId="279C32A0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Somnolence</w:t>
            </w:r>
          </w:p>
          <w:p w14:paraId="2E4EF5F3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Sedation</w:t>
            </w:r>
          </w:p>
          <w:p w14:paraId="263E2C3E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Vomiting</w:t>
            </w:r>
          </w:p>
          <w:p w14:paraId="3A340C82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EPS symptoms</w:t>
            </w:r>
          </w:p>
          <w:p w14:paraId="79D0A3BA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SAS change (2h)</w:t>
            </w:r>
          </w:p>
          <w:p w14:paraId="542601DE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BARS change (2h)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</w:tcPr>
          <w:p w14:paraId="51227FAF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6.8%</w:t>
            </w:r>
          </w:p>
          <w:p w14:paraId="338934D7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.4%</w:t>
            </w:r>
          </w:p>
          <w:p w14:paraId="31BCF4E6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.5%</w:t>
            </w:r>
          </w:p>
          <w:p w14:paraId="390BD866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0.1%</w:t>
            </w:r>
          </w:p>
          <w:p w14:paraId="1679876A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.0%</w:t>
            </w:r>
          </w:p>
          <w:p w14:paraId="4F4CB67D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.3%</w:t>
            </w:r>
          </w:p>
          <w:p w14:paraId="4D01B01A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1.6%</w:t>
            </w:r>
          </w:p>
          <w:p w14:paraId="54CDB55A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.0%</w:t>
            </w:r>
          </w:p>
          <w:p w14:paraId="72B32AB7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.0%</w:t>
            </w:r>
          </w:p>
          <w:p w14:paraId="5E7A9355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0.5</w:t>
            </w:r>
          </w:p>
          <w:p w14:paraId="1F73109A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0.4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</w:tcPr>
          <w:p w14:paraId="1C50ACEE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6.7%</w:t>
            </w:r>
          </w:p>
          <w:p w14:paraId="5E06D6CA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4.7%</w:t>
            </w:r>
          </w:p>
          <w:p w14:paraId="476AE34A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0.7%</w:t>
            </w:r>
          </w:p>
          <w:p w14:paraId="6A9E7AE7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.7%</w:t>
            </w:r>
          </w:p>
          <w:p w14:paraId="5CDDD4C5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0.7%</w:t>
            </w:r>
          </w:p>
          <w:p w14:paraId="45387623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8.0%</w:t>
            </w:r>
          </w:p>
          <w:p w14:paraId="2218FE20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.0%</w:t>
            </w:r>
          </w:p>
          <w:p w14:paraId="33D9CA32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.0%</w:t>
            </w:r>
          </w:p>
          <w:p w14:paraId="452EBF53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.0%</w:t>
            </w:r>
          </w:p>
          <w:p w14:paraId="2D6EA0DB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0.6</w:t>
            </w:r>
          </w:p>
          <w:p w14:paraId="081DB2E6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0.4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auto"/>
          </w:tcPr>
          <w:p w14:paraId="7664E403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9.1%</w:t>
            </w:r>
          </w:p>
          <w:p w14:paraId="178C4BB7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2.5%</w:t>
            </w:r>
          </w:p>
          <w:p w14:paraId="7C41726F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8.3%</w:t>
            </w:r>
          </w:p>
          <w:p w14:paraId="75D00D0C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5.6%</w:t>
            </w:r>
          </w:p>
          <w:p w14:paraId="499187F6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5.6%</w:t>
            </w:r>
          </w:p>
          <w:p w14:paraId="6F19B2EB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5.6%</w:t>
            </w:r>
          </w:p>
          <w:p w14:paraId="47F1D74F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.4%</w:t>
            </w:r>
          </w:p>
          <w:p w14:paraId="23DDC7F2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.4%</w:t>
            </w:r>
          </w:p>
          <w:p w14:paraId="0E4C4504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.4%</w:t>
            </w:r>
          </w:p>
          <w:p w14:paraId="1F00637A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0.5</w:t>
            </w:r>
          </w:p>
          <w:p w14:paraId="6CF4FB8F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0.4</w:t>
            </w:r>
          </w:p>
        </w:tc>
        <w:tc>
          <w:tcPr>
            <w:tcW w:w="3421" w:type="dxa"/>
            <w:tcBorders>
              <w:bottom w:val="single" w:sz="4" w:space="0" w:color="auto"/>
            </w:tcBorders>
            <w:shd w:val="clear" w:color="auto" w:fill="auto"/>
          </w:tcPr>
          <w:p w14:paraId="0D639EA7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Increased (p&lt;0.05) for lor vs. 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ari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pla</w:t>
            </w:r>
            <w:proofErr w:type="spellEnd"/>
          </w:p>
          <w:p w14:paraId="41CA3054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R</w:t>
            </w:r>
          </w:p>
          <w:p w14:paraId="04ACE12F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R</w:t>
            </w:r>
          </w:p>
          <w:p w14:paraId="7747734E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R</w:t>
            </w:r>
          </w:p>
          <w:p w14:paraId="0B1F7020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R</w:t>
            </w:r>
          </w:p>
          <w:p w14:paraId="501D279B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R</w:t>
            </w:r>
          </w:p>
          <w:p w14:paraId="0985570E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R</w:t>
            </w:r>
          </w:p>
          <w:p w14:paraId="5B695D38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R</w:t>
            </w:r>
          </w:p>
          <w:p w14:paraId="742A22D4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R</w:t>
            </w:r>
          </w:p>
          <w:p w14:paraId="0F871807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o difference between groups</w:t>
            </w:r>
          </w:p>
          <w:p w14:paraId="4CB18581" w14:textId="77777777" w:rsidR="00FC69D0" w:rsidRPr="00771047" w:rsidRDefault="00FC69D0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o difference between groups</w:t>
            </w:r>
          </w:p>
        </w:tc>
      </w:tr>
      <w:tr w:rsidR="00E044B0" w:rsidRPr="00771047" w14:paraId="7B6E8134" w14:textId="77777777" w:rsidTr="00E04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8FB7CA" w14:textId="7CF61F5B" w:rsidR="00E044B0" w:rsidRPr="00771047" w:rsidRDefault="00E044B0" w:rsidP="008C0BF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  <w:t>Combination therapy only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8A9FEA" w14:textId="77777777" w:rsidR="00E044B0" w:rsidRPr="00771047" w:rsidRDefault="00E044B0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25C48D" w14:textId="77777777" w:rsidR="00E044B0" w:rsidRPr="00771047" w:rsidRDefault="00E044B0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F22879" w14:textId="77777777" w:rsidR="00E044B0" w:rsidRPr="00771047" w:rsidRDefault="00E044B0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0755DD" w14:textId="77777777" w:rsidR="00E044B0" w:rsidRPr="00771047" w:rsidRDefault="00E044B0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75EA10" w14:textId="77777777" w:rsidR="00E044B0" w:rsidRPr="00771047" w:rsidRDefault="00E044B0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A12C12" w14:textId="77777777" w:rsidR="00E044B0" w:rsidRPr="00771047" w:rsidRDefault="00E044B0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249A96" w14:textId="77777777" w:rsidR="00E044B0" w:rsidRPr="00771047" w:rsidRDefault="00E044B0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4B43A2" w14:textId="77777777" w:rsidR="00E044B0" w:rsidRPr="00771047" w:rsidRDefault="00E044B0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113F6" w:rsidRPr="00771047" w14:paraId="11B67A5A" w14:textId="77777777" w:rsidTr="00D44A0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tcBorders>
              <w:bottom w:val="nil"/>
            </w:tcBorders>
            <w:shd w:val="clear" w:color="auto" w:fill="auto"/>
          </w:tcPr>
          <w:p w14:paraId="22B494E2" w14:textId="77777777" w:rsidR="00E113F6" w:rsidRPr="00771047" w:rsidRDefault="00E113F6" w:rsidP="0095689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8" w:type="dxa"/>
            <w:tcBorders>
              <w:bottom w:val="nil"/>
            </w:tcBorders>
            <w:shd w:val="clear" w:color="auto" w:fill="auto"/>
          </w:tcPr>
          <w:p w14:paraId="04C06BD6" w14:textId="77777777" w:rsidR="00E113F6" w:rsidRPr="00771047" w:rsidRDefault="00E113F6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bottom w:val="nil"/>
            </w:tcBorders>
            <w:shd w:val="clear" w:color="auto" w:fill="auto"/>
          </w:tcPr>
          <w:p w14:paraId="64F59A07" w14:textId="77777777" w:rsidR="00E113F6" w:rsidRPr="00771047" w:rsidRDefault="00E113F6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82" w:type="dxa"/>
            <w:tcBorders>
              <w:bottom w:val="nil"/>
            </w:tcBorders>
            <w:shd w:val="clear" w:color="auto" w:fill="auto"/>
          </w:tcPr>
          <w:p w14:paraId="3D22DB9B" w14:textId="77777777" w:rsidR="00E113F6" w:rsidRPr="00771047" w:rsidRDefault="00E113F6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24" w:type="dxa"/>
            <w:tcBorders>
              <w:bottom w:val="nil"/>
            </w:tcBorders>
            <w:shd w:val="clear" w:color="auto" w:fill="auto"/>
          </w:tcPr>
          <w:p w14:paraId="7D4F93B5" w14:textId="77777777" w:rsidR="00E113F6" w:rsidRPr="00771047" w:rsidRDefault="00E113F6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2" w:type="dxa"/>
            <w:tcBorders>
              <w:bottom w:val="nil"/>
            </w:tcBorders>
            <w:shd w:val="clear" w:color="auto" w:fill="auto"/>
          </w:tcPr>
          <w:p w14:paraId="70E2951D" w14:textId="77777777" w:rsidR="00E113F6" w:rsidRPr="00771047" w:rsidRDefault="00E113F6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6" w:type="dxa"/>
            <w:tcBorders>
              <w:bottom w:val="nil"/>
            </w:tcBorders>
            <w:shd w:val="clear" w:color="auto" w:fill="auto"/>
          </w:tcPr>
          <w:p w14:paraId="3F7F7E3C" w14:textId="77777777" w:rsidR="00E113F6" w:rsidRPr="00771047" w:rsidRDefault="00E113F6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71" w:type="dxa"/>
            <w:tcBorders>
              <w:bottom w:val="nil"/>
            </w:tcBorders>
            <w:shd w:val="clear" w:color="auto" w:fill="auto"/>
          </w:tcPr>
          <w:p w14:paraId="191A91A6" w14:textId="77777777" w:rsidR="00E113F6" w:rsidRPr="00771047" w:rsidRDefault="00E113F6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21" w:type="dxa"/>
            <w:tcBorders>
              <w:bottom w:val="nil"/>
            </w:tcBorders>
            <w:shd w:val="clear" w:color="auto" w:fill="auto"/>
          </w:tcPr>
          <w:p w14:paraId="2B525C95" w14:textId="77777777" w:rsidR="00E113F6" w:rsidRPr="00771047" w:rsidRDefault="00E113F6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044B0" w:rsidRPr="00771047" w14:paraId="1933BCAA" w14:textId="77777777" w:rsidTr="00D44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D7FFB9" w14:textId="0F493171" w:rsidR="00E113F6" w:rsidRPr="00771047" w:rsidRDefault="008358AF" w:rsidP="008C0BF0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Garza-Trevino et al., 1989</w:t>
            </w:r>
          </w:p>
          <w:p w14:paraId="077A4C14" w14:textId="77777777" w:rsidR="00E113F6" w:rsidRPr="00771047" w:rsidRDefault="00E113F6" w:rsidP="008C0BF0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US"/>
              </w:rPr>
              <w:t>Study 3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C55602" w14:textId="77777777" w:rsidR="00E113F6" w:rsidRPr="00771047" w:rsidRDefault="00E113F6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6 (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lor+th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817427" w14:textId="77777777" w:rsidR="00E113F6" w:rsidRPr="00771047" w:rsidRDefault="00E113F6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7 (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hal+ph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51C585" w14:textId="77777777" w:rsidR="00E113F6" w:rsidRPr="00771047" w:rsidRDefault="00E113F6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2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1378D9" w14:textId="77777777" w:rsidR="00E113F6" w:rsidRPr="00771047" w:rsidRDefault="00E113F6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100E7F" w14:textId="77777777" w:rsidR="00E113F6" w:rsidRPr="00771047" w:rsidRDefault="00E113F6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R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090D1B" w14:textId="77777777" w:rsidR="00E113F6" w:rsidRPr="00771047" w:rsidRDefault="00E113F6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R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489F05" w14:textId="77777777" w:rsidR="00E113F6" w:rsidRPr="00771047" w:rsidRDefault="00E113F6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4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097755" w14:textId="77777777" w:rsidR="00E113F6" w:rsidRPr="00771047" w:rsidRDefault="00E113F6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</w:tr>
      <w:tr w:rsidR="00D44A06" w:rsidRPr="00771047" w14:paraId="79B34118" w14:textId="77777777" w:rsidTr="00D44A0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51945A" w14:textId="77777777" w:rsidR="00D44A06" w:rsidRPr="006B70DF" w:rsidRDefault="00D44A06" w:rsidP="008C0BF0">
            <w:pPr>
              <w:rPr>
                <w:rFonts w:ascii="Arial" w:hAnsi="Arial" w:cs="Arial"/>
                <w:strike/>
                <w:sz w:val="18"/>
                <w:szCs w:val="18"/>
                <w:lang w:val="en-US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B4FE23" w14:textId="77777777" w:rsidR="00D44A06" w:rsidRPr="006B70DF" w:rsidRDefault="00D44A06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trike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865C74" w14:textId="77777777" w:rsidR="00D44A06" w:rsidRPr="006B70DF" w:rsidRDefault="00D44A06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trike/>
                <w:sz w:val="18"/>
                <w:szCs w:val="18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D95C2E2" w14:textId="77777777" w:rsidR="00D44A06" w:rsidRPr="006B70DF" w:rsidRDefault="00D44A06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trike/>
                <w:sz w:val="18"/>
                <w:szCs w:val="18"/>
                <w:lang w:val="en-US"/>
              </w:rPr>
            </w:pPr>
          </w:p>
        </w:tc>
        <w:tc>
          <w:tcPr>
            <w:tcW w:w="22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620B6E" w14:textId="77777777" w:rsidR="00D44A06" w:rsidRPr="006B70DF" w:rsidRDefault="00D44A06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trike/>
                <w:sz w:val="18"/>
                <w:szCs w:val="18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5D3EB2" w14:textId="77777777" w:rsidR="00D44A06" w:rsidRPr="006B70DF" w:rsidRDefault="00D44A06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trike/>
                <w:sz w:val="18"/>
                <w:szCs w:val="18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3B144C" w14:textId="77777777" w:rsidR="00D44A06" w:rsidRPr="006B70DF" w:rsidRDefault="00D44A06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trike/>
                <w:sz w:val="18"/>
                <w:szCs w:val="18"/>
                <w:lang w:val="en-US"/>
              </w:rPr>
            </w:pP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867529" w14:textId="77777777" w:rsidR="00D44A06" w:rsidRPr="006B70DF" w:rsidRDefault="00D44A06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trike/>
                <w:sz w:val="18"/>
                <w:szCs w:val="18"/>
                <w:lang w:val="en-US"/>
              </w:rPr>
            </w:pPr>
          </w:p>
        </w:tc>
        <w:tc>
          <w:tcPr>
            <w:tcW w:w="34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497FA9" w14:textId="77777777" w:rsidR="00D44A06" w:rsidRPr="006B70DF" w:rsidRDefault="00D44A06" w:rsidP="008C0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trike/>
                <w:sz w:val="18"/>
                <w:szCs w:val="18"/>
                <w:lang w:val="en-US"/>
              </w:rPr>
            </w:pPr>
          </w:p>
        </w:tc>
      </w:tr>
      <w:tr w:rsidR="00D44A06" w:rsidRPr="00771047" w14:paraId="1344D0DE" w14:textId="77777777" w:rsidTr="00D44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tcBorders>
              <w:top w:val="nil"/>
              <w:bottom w:val="nil"/>
            </w:tcBorders>
            <w:shd w:val="clear" w:color="auto" w:fill="auto"/>
          </w:tcPr>
          <w:p w14:paraId="586427B1" w14:textId="77777777" w:rsidR="00D44A06" w:rsidRPr="00771047" w:rsidRDefault="00D44A06" w:rsidP="008C0BF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</w:tcPr>
          <w:p w14:paraId="155398EE" w14:textId="77777777" w:rsidR="00D44A06" w:rsidRPr="00771047" w:rsidRDefault="00D44A06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</w:tcPr>
          <w:p w14:paraId="431E9DF4" w14:textId="77777777" w:rsidR="00D44A06" w:rsidRPr="00771047" w:rsidRDefault="00D44A06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</w:tcPr>
          <w:p w14:paraId="089E7C06" w14:textId="77777777" w:rsidR="00D44A06" w:rsidRPr="00771047" w:rsidRDefault="00D44A06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24" w:type="dxa"/>
            <w:tcBorders>
              <w:top w:val="nil"/>
              <w:bottom w:val="nil"/>
            </w:tcBorders>
            <w:shd w:val="clear" w:color="auto" w:fill="auto"/>
          </w:tcPr>
          <w:p w14:paraId="4308B89D" w14:textId="77777777" w:rsidR="00D44A06" w:rsidRPr="00771047" w:rsidRDefault="00D44A06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</w:tcPr>
          <w:p w14:paraId="409F2EFC" w14:textId="77777777" w:rsidR="00D44A06" w:rsidRPr="00771047" w:rsidRDefault="00D44A06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14:paraId="35DA4C1E" w14:textId="77777777" w:rsidR="00D44A06" w:rsidRPr="00771047" w:rsidRDefault="00D44A06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12A6FB2F" w14:textId="77777777" w:rsidR="00D44A06" w:rsidRPr="00771047" w:rsidRDefault="00D44A06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21" w:type="dxa"/>
            <w:tcBorders>
              <w:top w:val="nil"/>
              <w:bottom w:val="nil"/>
            </w:tcBorders>
            <w:shd w:val="clear" w:color="auto" w:fill="auto"/>
          </w:tcPr>
          <w:p w14:paraId="2AFEFD36" w14:textId="77777777" w:rsidR="00D44A06" w:rsidRPr="00771047" w:rsidRDefault="00D44A06" w:rsidP="008C0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E0B84" w:rsidRPr="00771047" w14:paraId="422D8A44" w14:textId="77777777" w:rsidTr="00D44A0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5F20C5" w14:textId="1382D1DC" w:rsidR="00956893" w:rsidRPr="00771047" w:rsidRDefault="00003094" w:rsidP="00956893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Currier et al., 2004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78D957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83</w:t>
            </w:r>
          </w:p>
          <w:p w14:paraId="7D36CC26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(oral 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ris+lor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42BD39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9</w:t>
            </w:r>
          </w:p>
          <w:p w14:paraId="2D621172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(IM 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hal+lor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43FECF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2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930E1D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Any treatment-related AE</w:t>
            </w:r>
          </w:p>
          <w:p w14:paraId="399129E1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Headache</w:t>
            </w:r>
          </w:p>
          <w:p w14:paraId="11007130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Hyperkinesia</w:t>
            </w:r>
          </w:p>
          <w:p w14:paraId="5902E6BF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Somnolence</w:t>
            </w:r>
          </w:p>
          <w:p w14:paraId="5F5B22F3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Agitation</w:t>
            </w:r>
          </w:p>
          <w:p w14:paraId="46589DE4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Movement disorders</w:t>
            </w:r>
          </w:p>
          <w:p w14:paraId="50AE16F5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BARS change</w:t>
            </w:r>
          </w:p>
          <w:p w14:paraId="41B39AC2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SAS score change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44D194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4%</w:t>
            </w:r>
          </w:p>
          <w:p w14:paraId="4528F115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.8%</w:t>
            </w:r>
          </w:p>
          <w:p w14:paraId="4EB5960F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.2%</w:t>
            </w:r>
          </w:p>
          <w:p w14:paraId="274A98B7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3.3%</w:t>
            </w:r>
          </w:p>
          <w:p w14:paraId="73D16118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.8%</w:t>
            </w:r>
          </w:p>
          <w:p w14:paraId="4286D3E6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.8%</w:t>
            </w:r>
          </w:p>
          <w:p w14:paraId="497BF3E6" w14:textId="101CA246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0.6</w:t>
            </w:r>
          </w:p>
          <w:p w14:paraId="33489420" w14:textId="05AC5698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0.3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6753BD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5%</w:t>
            </w:r>
          </w:p>
          <w:p w14:paraId="51043168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6.3%</w:t>
            </w:r>
          </w:p>
          <w:p w14:paraId="28E84205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5.1%</w:t>
            </w:r>
          </w:p>
          <w:p w14:paraId="71397F1F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2.7%</w:t>
            </w:r>
          </w:p>
          <w:p w14:paraId="45CEC923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5.1%</w:t>
            </w:r>
          </w:p>
          <w:p w14:paraId="29072DBD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0.2%</w:t>
            </w:r>
          </w:p>
          <w:p w14:paraId="13728654" w14:textId="389DA079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0.3</w:t>
            </w:r>
          </w:p>
          <w:p w14:paraId="2B97EFC0" w14:textId="4DBF4C15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0.1 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D56B2B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4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7D4954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No differences between groups</w:t>
            </w:r>
          </w:p>
          <w:p w14:paraId="4D730D55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No differences between groups</w:t>
            </w:r>
          </w:p>
          <w:p w14:paraId="51D34C58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No differences between groups</w:t>
            </w:r>
          </w:p>
          <w:p w14:paraId="3224BD56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No differences between groups</w:t>
            </w:r>
          </w:p>
          <w:p w14:paraId="46805F43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No differences between groups</w:t>
            </w:r>
          </w:p>
          <w:p w14:paraId="45D37112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No differences between groups</w:t>
            </w:r>
          </w:p>
          <w:p w14:paraId="5BA5904F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No differences between groups</w:t>
            </w:r>
          </w:p>
          <w:p w14:paraId="799E1F8E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No differences between groups</w:t>
            </w:r>
          </w:p>
        </w:tc>
      </w:tr>
      <w:tr w:rsidR="00E113F6" w:rsidRPr="00771047" w14:paraId="177EEB01" w14:textId="77777777" w:rsidTr="00D44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4FA1C1" w14:textId="77777777" w:rsidR="00E113F6" w:rsidRPr="00771047" w:rsidRDefault="00E113F6" w:rsidP="0095689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FD5A42" w14:textId="77777777" w:rsidR="00E113F6" w:rsidRPr="00771047" w:rsidRDefault="00E113F6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7C5418" w14:textId="77777777" w:rsidR="00E113F6" w:rsidRPr="00771047" w:rsidRDefault="00E113F6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B2E672" w14:textId="77777777" w:rsidR="00E113F6" w:rsidRPr="00771047" w:rsidRDefault="00E113F6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3F996D" w14:textId="77777777" w:rsidR="00E113F6" w:rsidRPr="00771047" w:rsidRDefault="00E113F6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EDC7A9" w14:textId="77777777" w:rsidR="00E113F6" w:rsidRPr="00771047" w:rsidRDefault="00E113F6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1168CC" w14:textId="77777777" w:rsidR="00E113F6" w:rsidRPr="00771047" w:rsidRDefault="00E113F6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EE421C" w14:textId="77777777" w:rsidR="00E113F6" w:rsidRPr="00771047" w:rsidRDefault="00E113F6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6B0A82" w14:textId="77777777" w:rsidR="00E113F6" w:rsidRPr="00771047" w:rsidRDefault="00E113F6" w:rsidP="009568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</w:tr>
      <w:tr w:rsidR="000E0B84" w:rsidRPr="00771047" w14:paraId="6C946C20" w14:textId="77777777" w:rsidTr="00D44A0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86B34B" w14:textId="21D82B3D" w:rsidR="00956893" w:rsidRPr="00771047" w:rsidRDefault="00003094" w:rsidP="00956893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Huang et al., 2015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98ECA3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0 (</w:t>
            </w:r>
            <w:proofErr w:type="spellStart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hal+lor</w:t>
            </w:r>
            <w:proofErr w:type="spellEnd"/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BAD905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7</w:t>
            </w:r>
          </w:p>
          <w:p w14:paraId="1F246A50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ola)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0F3C34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2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857920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SAS change</w:t>
            </w:r>
          </w:p>
          <w:p w14:paraId="3D84791F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BARS change</w:t>
            </w:r>
          </w:p>
          <w:p w14:paraId="1E277274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Any AE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5E9DF6" w14:textId="31542D1A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0.6</w:t>
            </w:r>
          </w:p>
          <w:p w14:paraId="4ADECDB1" w14:textId="481C60F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0.6</w:t>
            </w:r>
          </w:p>
          <w:p w14:paraId="6085EBA5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3.3%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AE0BCF" w14:textId="2CD5A464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0.4</w:t>
            </w:r>
          </w:p>
          <w:p w14:paraId="0C07C923" w14:textId="2C84B87B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0.8</w:t>
            </w:r>
          </w:p>
          <w:p w14:paraId="21BBFB64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4.3%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A7DD3B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4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DEF93A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No differences between groups</w:t>
            </w:r>
          </w:p>
          <w:p w14:paraId="1A0BE2EA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No differences between groups</w:t>
            </w:r>
          </w:p>
          <w:p w14:paraId="550CF15D" w14:textId="77777777" w:rsidR="00956893" w:rsidRPr="00771047" w:rsidRDefault="00956893" w:rsidP="0095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771047">
              <w:rPr>
                <w:rFonts w:ascii="Arial" w:hAnsi="Arial" w:cs="Arial"/>
                <w:iCs/>
                <w:color w:val="auto"/>
                <w:sz w:val="18"/>
                <w:szCs w:val="18"/>
                <w:lang w:val="en-US"/>
              </w:rPr>
              <w:t>No differences between groups</w:t>
            </w:r>
          </w:p>
        </w:tc>
      </w:tr>
    </w:tbl>
    <w:p w14:paraId="2478DFC1" w14:textId="3A84E8E1" w:rsidR="00956893" w:rsidRPr="00771047" w:rsidRDefault="00956893" w:rsidP="006246F4">
      <w:pPr>
        <w:rPr>
          <w:rFonts w:ascii="Arial" w:hAnsi="Arial" w:cs="Arial"/>
          <w:sz w:val="21"/>
          <w:szCs w:val="21"/>
          <w:lang w:val="en-US"/>
        </w:rPr>
      </w:pPr>
      <w:r w:rsidRPr="00771047">
        <w:rPr>
          <w:rFonts w:ascii="Arial" w:hAnsi="Arial" w:cs="Arial"/>
          <w:sz w:val="21"/>
          <w:szCs w:val="21"/>
          <w:lang w:val="en-US"/>
        </w:rPr>
        <w:t xml:space="preserve">ACES: Agitation-Calmness Evaluation Scale; AE: Adverse events; BARS: Barnes Akathisia Rating Scale; CNS: central nervous system; EPS: </w:t>
      </w:r>
      <w:r w:rsidRPr="00771047">
        <w:rPr>
          <w:rFonts w:ascii="Arial" w:hAnsi="Arial" w:cs="Arial"/>
          <w:iCs/>
          <w:sz w:val="21"/>
          <w:szCs w:val="21"/>
          <w:lang w:val="en-US"/>
        </w:rPr>
        <w:t>Extrapyramidal syndrome;</w:t>
      </w:r>
      <w:r w:rsidRPr="00771047">
        <w:rPr>
          <w:rFonts w:ascii="Arial" w:hAnsi="Arial" w:cs="Arial"/>
          <w:sz w:val="21"/>
          <w:szCs w:val="21"/>
          <w:lang w:val="en-US"/>
        </w:rPr>
        <w:t xml:space="preserve"> IM: intramuscular; NR: not reported; NS: not significant; RCT: randomized controlled trial; SAS: Simpson-Angus Scale.</w:t>
      </w:r>
    </w:p>
    <w:p w14:paraId="67B8E504" w14:textId="18D04DD7" w:rsidR="005D0058" w:rsidRPr="00771047" w:rsidRDefault="005D0058" w:rsidP="0066459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3" w:name="_GoBack"/>
      <w:bookmarkEnd w:id="3"/>
    </w:p>
    <w:sectPr w:rsidR="005D0058" w:rsidRPr="00771047" w:rsidSect="0066459A">
      <w:head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EF2248" w14:textId="77777777" w:rsidR="00157025" w:rsidRDefault="00157025" w:rsidP="00E24F93">
      <w:pPr>
        <w:spacing w:after="0" w:line="240" w:lineRule="auto"/>
      </w:pPr>
      <w:r>
        <w:separator/>
      </w:r>
    </w:p>
  </w:endnote>
  <w:endnote w:type="continuationSeparator" w:id="0">
    <w:p w14:paraId="22AB2536" w14:textId="77777777" w:rsidR="00157025" w:rsidRDefault="00157025" w:rsidP="00E24F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341BFE" w14:textId="77777777" w:rsidR="00157025" w:rsidRDefault="00157025" w:rsidP="00E24F93">
      <w:pPr>
        <w:spacing w:after="0" w:line="240" w:lineRule="auto"/>
      </w:pPr>
      <w:r>
        <w:separator/>
      </w:r>
    </w:p>
  </w:footnote>
  <w:footnote w:type="continuationSeparator" w:id="0">
    <w:p w14:paraId="6ABE933C" w14:textId="77777777" w:rsidR="00157025" w:rsidRDefault="00157025" w:rsidP="00E24F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B9025C" w14:textId="235A6FD1" w:rsidR="001A3C79" w:rsidRDefault="001A3C79" w:rsidP="006A38E6">
    <w:pPr>
      <w:pStyle w:val="Header"/>
      <w:jc w:val="center"/>
      <w:rPr>
        <w:color w:val="808080"/>
        <w:lang w:val="de-DE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03B56"/>
    <w:multiLevelType w:val="hybridMultilevel"/>
    <w:tmpl w:val="FE9C71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B85579"/>
    <w:multiLevelType w:val="hybridMultilevel"/>
    <w:tmpl w:val="27AC67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7A0DC2"/>
    <w:multiLevelType w:val="hybridMultilevel"/>
    <w:tmpl w:val="E0DC0206"/>
    <w:lvl w:ilvl="0" w:tplc="485EC096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720A22"/>
    <w:multiLevelType w:val="hybridMultilevel"/>
    <w:tmpl w:val="CD4C938E"/>
    <w:lvl w:ilvl="0" w:tplc="0409000F">
      <w:start w:val="2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963F5F"/>
    <w:multiLevelType w:val="hybridMultilevel"/>
    <w:tmpl w:val="BE123466"/>
    <w:lvl w:ilvl="0" w:tplc="44B09E7E">
      <w:start w:val="2013"/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15315B4"/>
    <w:multiLevelType w:val="hybridMultilevel"/>
    <w:tmpl w:val="EC8C70F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67E6E76"/>
    <w:multiLevelType w:val="hybridMultilevel"/>
    <w:tmpl w:val="03CE535C"/>
    <w:lvl w:ilvl="0" w:tplc="041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CC66DBD"/>
    <w:multiLevelType w:val="hybridMultilevel"/>
    <w:tmpl w:val="601C78D4"/>
    <w:lvl w:ilvl="0" w:tplc="E2521E1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E327ECA"/>
    <w:multiLevelType w:val="hybridMultilevel"/>
    <w:tmpl w:val="356486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2D54AAA"/>
    <w:multiLevelType w:val="multilevel"/>
    <w:tmpl w:val="C8B67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5052C46"/>
    <w:multiLevelType w:val="hybridMultilevel"/>
    <w:tmpl w:val="709EE59E"/>
    <w:lvl w:ilvl="0" w:tplc="AF560BE8">
      <w:numFmt w:val="bullet"/>
      <w:lvlText w:val="-"/>
      <w:lvlJc w:val="center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5B75C41"/>
    <w:multiLevelType w:val="hybridMultilevel"/>
    <w:tmpl w:val="EE2E1A6C"/>
    <w:lvl w:ilvl="0" w:tplc="041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6E3715C"/>
    <w:multiLevelType w:val="hybridMultilevel"/>
    <w:tmpl w:val="3CB8D2F6"/>
    <w:lvl w:ilvl="0" w:tplc="966883A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85C5FFE"/>
    <w:multiLevelType w:val="hybridMultilevel"/>
    <w:tmpl w:val="5B4261B6"/>
    <w:lvl w:ilvl="0" w:tplc="966883A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77511EE"/>
    <w:multiLevelType w:val="hybridMultilevel"/>
    <w:tmpl w:val="2556B826"/>
    <w:lvl w:ilvl="0" w:tplc="966883A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C830253"/>
    <w:multiLevelType w:val="hybridMultilevel"/>
    <w:tmpl w:val="CA7A2956"/>
    <w:lvl w:ilvl="0" w:tplc="485EC096">
      <w:numFmt w:val="bullet"/>
      <w:lvlText w:val="-"/>
      <w:lvlJc w:val="left"/>
      <w:pPr>
        <w:ind w:left="1080" w:hanging="360"/>
      </w:pPr>
      <w:rPr>
        <w:rFonts w:ascii="Arial Narrow" w:eastAsiaTheme="minorHAnsi" w:hAnsi="Arial Narrow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536A5D56"/>
    <w:multiLevelType w:val="hybridMultilevel"/>
    <w:tmpl w:val="CBAE803C"/>
    <w:lvl w:ilvl="0" w:tplc="DFD6C576">
      <w:start w:val="6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568A3F39"/>
    <w:multiLevelType w:val="hybridMultilevel"/>
    <w:tmpl w:val="08D04E78"/>
    <w:lvl w:ilvl="0" w:tplc="0410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B0B71D2"/>
    <w:multiLevelType w:val="hybridMultilevel"/>
    <w:tmpl w:val="9414487A"/>
    <w:lvl w:ilvl="0" w:tplc="966883A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C4F1D24"/>
    <w:multiLevelType w:val="hybridMultilevel"/>
    <w:tmpl w:val="812617B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D0B2C02"/>
    <w:multiLevelType w:val="hybridMultilevel"/>
    <w:tmpl w:val="49FA5016"/>
    <w:lvl w:ilvl="0" w:tplc="369A346A">
      <w:start w:val="8"/>
      <w:numFmt w:val="bullet"/>
      <w:lvlText w:val="-"/>
      <w:lvlJc w:val="left"/>
      <w:pPr>
        <w:ind w:left="720" w:hanging="360"/>
      </w:pPr>
      <w:rPr>
        <w:rFonts w:ascii="Cambria" w:eastAsiaTheme="minorHAnsi" w:hAnsi="Cambria" w:cs="Times New Roman" w:hint="default"/>
        <w:sz w:val="24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DA66B30"/>
    <w:multiLevelType w:val="hybridMultilevel"/>
    <w:tmpl w:val="E3BE78BA"/>
    <w:lvl w:ilvl="0" w:tplc="AF560BE8">
      <w:numFmt w:val="bullet"/>
      <w:lvlText w:val="-"/>
      <w:lvlJc w:val="center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E2E63F9"/>
    <w:multiLevelType w:val="multilevel"/>
    <w:tmpl w:val="7AFCB69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68" w:hanging="708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3">
    <w:nsid w:val="5E511CD8"/>
    <w:multiLevelType w:val="hybridMultilevel"/>
    <w:tmpl w:val="A7E8EB4A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>
    <w:nsid w:val="69220D68"/>
    <w:multiLevelType w:val="hybridMultilevel"/>
    <w:tmpl w:val="44027850"/>
    <w:lvl w:ilvl="0" w:tplc="87E84F1C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B4C1A8F"/>
    <w:multiLevelType w:val="hybridMultilevel"/>
    <w:tmpl w:val="1B7CAD8C"/>
    <w:lvl w:ilvl="0" w:tplc="04100011">
      <w:start w:val="1"/>
      <w:numFmt w:val="decimal"/>
      <w:lvlText w:val="%1)"/>
      <w:lvlJc w:val="left"/>
      <w:pPr>
        <w:ind w:left="360" w:hanging="360"/>
      </w:pPr>
      <w:rPr>
        <w:lang w:val="it-I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6F1F45B1"/>
    <w:multiLevelType w:val="hybridMultilevel"/>
    <w:tmpl w:val="BA92F576"/>
    <w:lvl w:ilvl="0" w:tplc="B4C0C93C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F4016B5"/>
    <w:multiLevelType w:val="hybridMultilevel"/>
    <w:tmpl w:val="BB1CC0AE"/>
    <w:lvl w:ilvl="0" w:tplc="E2521E1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4"/>
  </w:num>
  <w:num w:numId="3">
    <w:abstractNumId w:val="25"/>
  </w:num>
  <w:num w:numId="4">
    <w:abstractNumId w:val="2"/>
  </w:num>
  <w:num w:numId="5">
    <w:abstractNumId w:val="15"/>
  </w:num>
  <w:num w:numId="6">
    <w:abstractNumId w:val="23"/>
  </w:num>
  <w:num w:numId="7">
    <w:abstractNumId w:val="22"/>
  </w:num>
  <w:num w:numId="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5"/>
  </w:num>
  <w:num w:numId="1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0"/>
  </w:num>
  <w:num w:numId="13">
    <w:abstractNumId w:val="6"/>
  </w:num>
  <w:num w:numId="14">
    <w:abstractNumId w:val="16"/>
  </w:num>
  <w:num w:numId="15">
    <w:abstractNumId w:val="17"/>
  </w:num>
  <w:num w:numId="16">
    <w:abstractNumId w:val="7"/>
  </w:num>
  <w:num w:numId="17">
    <w:abstractNumId w:val="18"/>
  </w:num>
  <w:num w:numId="18">
    <w:abstractNumId w:val="14"/>
  </w:num>
  <w:num w:numId="19">
    <w:abstractNumId w:val="12"/>
  </w:num>
  <w:num w:numId="20">
    <w:abstractNumId w:val="13"/>
  </w:num>
  <w:num w:numId="21">
    <w:abstractNumId w:val="27"/>
  </w:num>
  <w:num w:numId="22">
    <w:abstractNumId w:val="10"/>
  </w:num>
  <w:num w:numId="23">
    <w:abstractNumId w:val="21"/>
  </w:num>
  <w:num w:numId="24">
    <w:abstractNumId w:val="11"/>
  </w:num>
  <w:num w:numId="25">
    <w:abstractNumId w:val="26"/>
  </w:num>
  <w:num w:numId="26">
    <w:abstractNumId w:val="24"/>
  </w:num>
  <w:num w:numId="27">
    <w:abstractNumId w:val="0"/>
  </w:num>
  <w:num w:numId="2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9dr9vwne905we5ffr5zxdptxrt00x92p0t&quot;&gt;lorazepam&lt;record-ids&gt;&lt;item&gt;3&lt;/item&gt;&lt;item&gt;4&lt;/item&gt;&lt;item&gt;5&lt;/item&gt;&lt;item&gt;7&lt;/item&gt;&lt;item&gt;9&lt;/item&gt;&lt;item&gt;10&lt;/item&gt;&lt;item&gt;12&lt;/item&gt;&lt;item&gt;16&lt;/item&gt;&lt;item&gt;17&lt;/item&gt;&lt;item&gt;18&lt;/item&gt;&lt;item&gt;20&lt;/item&gt;&lt;item&gt;21&lt;/item&gt;&lt;item&gt;22&lt;/item&gt;&lt;item&gt;24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/record-ids&gt;&lt;/item&gt;&lt;/Libraries&gt;"/>
  </w:docVars>
  <w:rsids>
    <w:rsidRoot w:val="00E24F93"/>
    <w:rsid w:val="000012C0"/>
    <w:rsid w:val="00001C24"/>
    <w:rsid w:val="00002DB8"/>
    <w:rsid w:val="00003094"/>
    <w:rsid w:val="00003B17"/>
    <w:rsid w:val="00011172"/>
    <w:rsid w:val="00014375"/>
    <w:rsid w:val="00022541"/>
    <w:rsid w:val="00025988"/>
    <w:rsid w:val="00030323"/>
    <w:rsid w:val="00030E00"/>
    <w:rsid w:val="0003375F"/>
    <w:rsid w:val="00036A9A"/>
    <w:rsid w:val="0004211D"/>
    <w:rsid w:val="0004217E"/>
    <w:rsid w:val="0004480C"/>
    <w:rsid w:val="00045DF4"/>
    <w:rsid w:val="00046E8A"/>
    <w:rsid w:val="00055049"/>
    <w:rsid w:val="00055ED1"/>
    <w:rsid w:val="00056271"/>
    <w:rsid w:val="00060796"/>
    <w:rsid w:val="00066942"/>
    <w:rsid w:val="0006706C"/>
    <w:rsid w:val="00067338"/>
    <w:rsid w:val="0007077D"/>
    <w:rsid w:val="00073986"/>
    <w:rsid w:val="00073EFB"/>
    <w:rsid w:val="00076530"/>
    <w:rsid w:val="000771B5"/>
    <w:rsid w:val="00083991"/>
    <w:rsid w:val="0008463E"/>
    <w:rsid w:val="00084D6A"/>
    <w:rsid w:val="00085B4A"/>
    <w:rsid w:val="00085C2E"/>
    <w:rsid w:val="0008693C"/>
    <w:rsid w:val="00090C9F"/>
    <w:rsid w:val="00092EA1"/>
    <w:rsid w:val="000938D6"/>
    <w:rsid w:val="00093B79"/>
    <w:rsid w:val="00094871"/>
    <w:rsid w:val="000A221D"/>
    <w:rsid w:val="000A4073"/>
    <w:rsid w:val="000A6B88"/>
    <w:rsid w:val="000B150C"/>
    <w:rsid w:val="000B29D7"/>
    <w:rsid w:val="000B2C0A"/>
    <w:rsid w:val="000B3112"/>
    <w:rsid w:val="000C0C81"/>
    <w:rsid w:val="000C167F"/>
    <w:rsid w:val="000C390A"/>
    <w:rsid w:val="000D0DE5"/>
    <w:rsid w:val="000D3F2E"/>
    <w:rsid w:val="000E0B84"/>
    <w:rsid w:val="000E3E38"/>
    <w:rsid w:val="000F1378"/>
    <w:rsid w:val="000F35CA"/>
    <w:rsid w:val="000F3BF2"/>
    <w:rsid w:val="00100449"/>
    <w:rsid w:val="00102A0E"/>
    <w:rsid w:val="00102B62"/>
    <w:rsid w:val="00105FAE"/>
    <w:rsid w:val="00112C70"/>
    <w:rsid w:val="001136AB"/>
    <w:rsid w:val="0011589F"/>
    <w:rsid w:val="001165D8"/>
    <w:rsid w:val="001176C7"/>
    <w:rsid w:val="0012448A"/>
    <w:rsid w:val="00125D4D"/>
    <w:rsid w:val="00126530"/>
    <w:rsid w:val="00130046"/>
    <w:rsid w:val="0013433A"/>
    <w:rsid w:val="00134B0E"/>
    <w:rsid w:val="001363F1"/>
    <w:rsid w:val="00136EA9"/>
    <w:rsid w:val="001436C8"/>
    <w:rsid w:val="00143D5B"/>
    <w:rsid w:val="001445EE"/>
    <w:rsid w:val="00145C1D"/>
    <w:rsid w:val="00146BC5"/>
    <w:rsid w:val="00147F6B"/>
    <w:rsid w:val="00147F94"/>
    <w:rsid w:val="0015405D"/>
    <w:rsid w:val="00155096"/>
    <w:rsid w:val="00157025"/>
    <w:rsid w:val="00165932"/>
    <w:rsid w:val="00165AA7"/>
    <w:rsid w:val="00172D42"/>
    <w:rsid w:val="00176DB2"/>
    <w:rsid w:val="00177256"/>
    <w:rsid w:val="001777CD"/>
    <w:rsid w:val="001808EE"/>
    <w:rsid w:val="00183288"/>
    <w:rsid w:val="00183C1F"/>
    <w:rsid w:val="00184024"/>
    <w:rsid w:val="001845DF"/>
    <w:rsid w:val="00184E02"/>
    <w:rsid w:val="00185D6E"/>
    <w:rsid w:val="00186F82"/>
    <w:rsid w:val="0018718B"/>
    <w:rsid w:val="00187202"/>
    <w:rsid w:val="00193D59"/>
    <w:rsid w:val="00197093"/>
    <w:rsid w:val="0019731A"/>
    <w:rsid w:val="001A1599"/>
    <w:rsid w:val="001A1DD3"/>
    <w:rsid w:val="001A2963"/>
    <w:rsid w:val="001A2F1F"/>
    <w:rsid w:val="001A3911"/>
    <w:rsid w:val="001A3C79"/>
    <w:rsid w:val="001A3D54"/>
    <w:rsid w:val="001A6667"/>
    <w:rsid w:val="001B034A"/>
    <w:rsid w:val="001B3A5C"/>
    <w:rsid w:val="001B4A2A"/>
    <w:rsid w:val="001C15E9"/>
    <w:rsid w:val="001C2831"/>
    <w:rsid w:val="001C2A08"/>
    <w:rsid w:val="001C2F3B"/>
    <w:rsid w:val="001C3859"/>
    <w:rsid w:val="001C5169"/>
    <w:rsid w:val="001C5322"/>
    <w:rsid w:val="001C58FC"/>
    <w:rsid w:val="001C637E"/>
    <w:rsid w:val="001D5E76"/>
    <w:rsid w:val="001D7128"/>
    <w:rsid w:val="001E1FB7"/>
    <w:rsid w:val="001E4E1A"/>
    <w:rsid w:val="001E58D4"/>
    <w:rsid w:val="001F0334"/>
    <w:rsid w:val="00200D7D"/>
    <w:rsid w:val="002013C8"/>
    <w:rsid w:val="002026BD"/>
    <w:rsid w:val="002027CB"/>
    <w:rsid w:val="00202CBB"/>
    <w:rsid w:val="00202FF3"/>
    <w:rsid w:val="00204062"/>
    <w:rsid w:val="00207303"/>
    <w:rsid w:val="002113AC"/>
    <w:rsid w:val="00222373"/>
    <w:rsid w:val="0022744B"/>
    <w:rsid w:val="002312A4"/>
    <w:rsid w:val="00235643"/>
    <w:rsid w:val="002363EC"/>
    <w:rsid w:val="00244A77"/>
    <w:rsid w:val="00246C95"/>
    <w:rsid w:val="00251DAD"/>
    <w:rsid w:val="00252A77"/>
    <w:rsid w:val="00253AAF"/>
    <w:rsid w:val="002600B8"/>
    <w:rsid w:val="00260515"/>
    <w:rsid w:val="00260F16"/>
    <w:rsid w:val="00261A8D"/>
    <w:rsid w:val="00261CA9"/>
    <w:rsid w:val="002621C6"/>
    <w:rsid w:val="00264D35"/>
    <w:rsid w:val="00265099"/>
    <w:rsid w:val="00265D4D"/>
    <w:rsid w:val="0027051D"/>
    <w:rsid w:val="00273802"/>
    <w:rsid w:val="00273C47"/>
    <w:rsid w:val="002750A5"/>
    <w:rsid w:val="0028118D"/>
    <w:rsid w:val="0029248D"/>
    <w:rsid w:val="00293C25"/>
    <w:rsid w:val="00293D6B"/>
    <w:rsid w:val="002A5157"/>
    <w:rsid w:val="002B67AA"/>
    <w:rsid w:val="002B6CD5"/>
    <w:rsid w:val="002B766D"/>
    <w:rsid w:val="002C07D1"/>
    <w:rsid w:val="002C0F9F"/>
    <w:rsid w:val="002C1D82"/>
    <w:rsid w:val="002C2498"/>
    <w:rsid w:val="002C2CFF"/>
    <w:rsid w:val="002C4CFB"/>
    <w:rsid w:val="002C53B9"/>
    <w:rsid w:val="002C6315"/>
    <w:rsid w:val="002C796C"/>
    <w:rsid w:val="002D05F1"/>
    <w:rsid w:val="002D22DF"/>
    <w:rsid w:val="002D3363"/>
    <w:rsid w:val="002D33FA"/>
    <w:rsid w:val="002D4301"/>
    <w:rsid w:val="002E1350"/>
    <w:rsid w:val="002E18B1"/>
    <w:rsid w:val="002E4C38"/>
    <w:rsid w:val="002E7BBE"/>
    <w:rsid w:val="002F015C"/>
    <w:rsid w:val="002F13A5"/>
    <w:rsid w:val="002F66C9"/>
    <w:rsid w:val="00303D49"/>
    <w:rsid w:val="00311E6B"/>
    <w:rsid w:val="00313D22"/>
    <w:rsid w:val="00314022"/>
    <w:rsid w:val="0031507A"/>
    <w:rsid w:val="003152CA"/>
    <w:rsid w:val="0031721C"/>
    <w:rsid w:val="003200E6"/>
    <w:rsid w:val="003239FD"/>
    <w:rsid w:val="00324660"/>
    <w:rsid w:val="00326496"/>
    <w:rsid w:val="00326C52"/>
    <w:rsid w:val="00327B78"/>
    <w:rsid w:val="00330A2B"/>
    <w:rsid w:val="00331A0A"/>
    <w:rsid w:val="003340F9"/>
    <w:rsid w:val="00337FF9"/>
    <w:rsid w:val="00342F9F"/>
    <w:rsid w:val="00343DCA"/>
    <w:rsid w:val="003448F7"/>
    <w:rsid w:val="003459A1"/>
    <w:rsid w:val="00346C53"/>
    <w:rsid w:val="00347F4F"/>
    <w:rsid w:val="0035166C"/>
    <w:rsid w:val="00352174"/>
    <w:rsid w:val="00352767"/>
    <w:rsid w:val="00353A34"/>
    <w:rsid w:val="003566C3"/>
    <w:rsid w:val="00356A6A"/>
    <w:rsid w:val="00364287"/>
    <w:rsid w:val="0036458D"/>
    <w:rsid w:val="00370698"/>
    <w:rsid w:val="00370711"/>
    <w:rsid w:val="00377824"/>
    <w:rsid w:val="003803C8"/>
    <w:rsid w:val="00381FBB"/>
    <w:rsid w:val="00392F43"/>
    <w:rsid w:val="0039613A"/>
    <w:rsid w:val="003A10C6"/>
    <w:rsid w:val="003A3BA3"/>
    <w:rsid w:val="003A6C15"/>
    <w:rsid w:val="003A6F91"/>
    <w:rsid w:val="003B2CFA"/>
    <w:rsid w:val="003B50B2"/>
    <w:rsid w:val="003B59A4"/>
    <w:rsid w:val="003B6B25"/>
    <w:rsid w:val="003C08CD"/>
    <w:rsid w:val="003C4C0D"/>
    <w:rsid w:val="003C5BC6"/>
    <w:rsid w:val="003C678F"/>
    <w:rsid w:val="003D7A7E"/>
    <w:rsid w:val="003E5475"/>
    <w:rsid w:val="003F284E"/>
    <w:rsid w:val="003F3F22"/>
    <w:rsid w:val="003F40D5"/>
    <w:rsid w:val="003F79F3"/>
    <w:rsid w:val="003F7DB7"/>
    <w:rsid w:val="00400807"/>
    <w:rsid w:val="0040485A"/>
    <w:rsid w:val="004064B6"/>
    <w:rsid w:val="00406946"/>
    <w:rsid w:val="00407605"/>
    <w:rsid w:val="0041176F"/>
    <w:rsid w:val="00412574"/>
    <w:rsid w:val="004134C3"/>
    <w:rsid w:val="00414A7E"/>
    <w:rsid w:val="004168A6"/>
    <w:rsid w:val="00417496"/>
    <w:rsid w:val="0042055B"/>
    <w:rsid w:val="0044358C"/>
    <w:rsid w:val="00444C80"/>
    <w:rsid w:val="00447EBD"/>
    <w:rsid w:val="004500E2"/>
    <w:rsid w:val="00450C41"/>
    <w:rsid w:val="00452477"/>
    <w:rsid w:val="004567A3"/>
    <w:rsid w:val="00462426"/>
    <w:rsid w:val="00462959"/>
    <w:rsid w:val="00464211"/>
    <w:rsid w:val="004775A3"/>
    <w:rsid w:val="00477729"/>
    <w:rsid w:val="00480776"/>
    <w:rsid w:val="0048106B"/>
    <w:rsid w:val="00482550"/>
    <w:rsid w:val="004904F3"/>
    <w:rsid w:val="0049140A"/>
    <w:rsid w:val="0049196B"/>
    <w:rsid w:val="00497712"/>
    <w:rsid w:val="00497865"/>
    <w:rsid w:val="004A1E6B"/>
    <w:rsid w:val="004A2EE9"/>
    <w:rsid w:val="004A501E"/>
    <w:rsid w:val="004A6677"/>
    <w:rsid w:val="004B153F"/>
    <w:rsid w:val="004B463D"/>
    <w:rsid w:val="004B6DA4"/>
    <w:rsid w:val="004C3CC8"/>
    <w:rsid w:val="004C3DBC"/>
    <w:rsid w:val="004C50DC"/>
    <w:rsid w:val="004C5CF3"/>
    <w:rsid w:val="004C71CB"/>
    <w:rsid w:val="004D27B6"/>
    <w:rsid w:val="004D4E1F"/>
    <w:rsid w:val="004E066C"/>
    <w:rsid w:val="004E26D0"/>
    <w:rsid w:val="004E29F7"/>
    <w:rsid w:val="004E2DA9"/>
    <w:rsid w:val="004E5590"/>
    <w:rsid w:val="004E6380"/>
    <w:rsid w:val="004E6966"/>
    <w:rsid w:val="004F3DEC"/>
    <w:rsid w:val="004F571A"/>
    <w:rsid w:val="004F6FA9"/>
    <w:rsid w:val="004F7984"/>
    <w:rsid w:val="004F7E31"/>
    <w:rsid w:val="004F7F83"/>
    <w:rsid w:val="0050004D"/>
    <w:rsid w:val="00505144"/>
    <w:rsid w:val="00505D5F"/>
    <w:rsid w:val="00506244"/>
    <w:rsid w:val="00506C46"/>
    <w:rsid w:val="005143EC"/>
    <w:rsid w:val="00515207"/>
    <w:rsid w:val="00515CE9"/>
    <w:rsid w:val="00515FF9"/>
    <w:rsid w:val="005165CF"/>
    <w:rsid w:val="00520717"/>
    <w:rsid w:val="00521CD1"/>
    <w:rsid w:val="00521FFE"/>
    <w:rsid w:val="00523FCC"/>
    <w:rsid w:val="00526A39"/>
    <w:rsid w:val="00527370"/>
    <w:rsid w:val="005348E3"/>
    <w:rsid w:val="00535D04"/>
    <w:rsid w:val="005364A1"/>
    <w:rsid w:val="00537B46"/>
    <w:rsid w:val="00542F6B"/>
    <w:rsid w:val="00545D26"/>
    <w:rsid w:val="0054699F"/>
    <w:rsid w:val="005476D8"/>
    <w:rsid w:val="00550E3A"/>
    <w:rsid w:val="00551389"/>
    <w:rsid w:val="0055254E"/>
    <w:rsid w:val="00554C5B"/>
    <w:rsid w:val="005640CC"/>
    <w:rsid w:val="00566A54"/>
    <w:rsid w:val="00566EDF"/>
    <w:rsid w:val="005713D7"/>
    <w:rsid w:val="00571487"/>
    <w:rsid w:val="00571698"/>
    <w:rsid w:val="00574C0A"/>
    <w:rsid w:val="0057790E"/>
    <w:rsid w:val="00577EF9"/>
    <w:rsid w:val="00582884"/>
    <w:rsid w:val="0058481D"/>
    <w:rsid w:val="00584DAF"/>
    <w:rsid w:val="00585DFF"/>
    <w:rsid w:val="00590D65"/>
    <w:rsid w:val="00593D02"/>
    <w:rsid w:val="00593F5D"/>
    <w:rsid w:val="00594761"/>
    <w:rsid w:val="00596F03"/>
    <w:rsid w:val="005A28EA"/>
    <w:rsid w:val="005B038B"/>
    <w:rsid w:val="005B35F1"/>
    <w:rsid w:val="005B36BD"/>
    <w:rsid w:val="005B48F2"/>
    <w:rsid w:val="005B5EA4"/>
    <w:rsid w:val="005B638A"/>
    <w:rsid w:val="005B7213"/>
    <w:rsid w:val="005C0912"/>
    <w:rsid w:val="005C1FE4"/>
    <w:rsid w:val="005C488F"/>
    <w:rsid w:val="005D0058"/>
    <w:rsid w:val="005D0F9B"/>
    <w:rsid w:val="005D5AE4"/>
    <w:rsid w:val="005E22FE"/>
    <w:rsid w:val="005E26CF"/>
    <w:rsid w:val="005E5A63"/>
    <w:rsid w:val="005F2B63"/>
    <w:rsid w:val="005F3B03"/>
    <w:rsid w:val="005F7857"/>
    <w:rsid w:val="005F7BEE"/>
    <w:rsid w:val="006028AC"/>
    <w:rsid w:val="00602ED1"/>
    <w:rsid w:val="00603908"/>
    <w:rsid w:val="00617959"/>
    <w:rsid w:val="00620B60"/>
    <w:rsid w:val="00621E87"/>
    <w:rsid w:val="006246F4"/>
    <w:rsid w:val="00624FFE"/>
    <w:rsid w:val="00626869"/>
    <w:rsid w:val="00626FC6"/>
    <w:rsid w:val="006308B4"/>
    <w:rsid w:val="0063316F"/>
    <w:rsid w:val="006349A8"/>
    <w:rsid w:val="00634F13"/>
    <w:rsid w:val="00634FEF"/>
    <w:rsid w:val="00640A6A"/>
    <w:rsid w:val="00640F09"/>
    <w:rsid w:val="00644F53"/>
    <w:rsid w:val="00646746"/>
    <w:rsid w:val="00651306"/>
    <w:rsid w:val="00651597"/>
    <w:rsid w:val="006530A5"/>
    <w:rsid w:val="006541A0"/>
    <w:rsid w:val="0065459B"/>
    <w:rsid w:val="00656DDB"/>
    <w:rsid w:val="00656FDD"/>
    <w:rsid w:val="006572E1"/>
    <w:rsid w:val="00662D8D"/>
    <w:rsid w:val="006630E7"/>
    <w:rsid w:val="0066459A"/>
    <w:rsid w:val="00665C3A"/>
    <w:rsid w:val="0066717D"/>
    <w:rsid w:val="006739C4"/>
    <w:rsid w:val="00674CD1"/>
    <w:rsid w:val="0068050D"/>
    <w:rsid w:val="00682519"/>
    <w:rsid w:val="006826B5"/>
    <w:rsid w:val="00685198"/>
    <w:rsid w:val="00686FBB"/>
    <w:rsid w:val="00690C5A"/>
    <w:rsid w:val="00692181"/>
    <w:rsid w:val="00696F98"/>
    <w:rsid w:val="00697644"/>
    <w:rsid w:val="006A298C"/>
    <w:rsid w:val="006A38E6"/>
    <w:rsid w:val="006A4E31"/>
    <w:rsid w:val="006A5D17"/>
    <w:rsid w:val="006A6E86"/>
    <w:rsid w:val="006A7B9E"/>
    <w:rsid w:val="006B4C75"/>
    <w:rsid w:val="006B50CB"/>
    <w:rsid w:val="006B5FCE"/>
    <w:rsid w:val="006B66F9"/>
    <w:rsid w:val="006B70DF"/>
    <w:rsid w:val="006C0747"/>
    <w:rsid w:val="006C33FE"/>
    <w:rsid w:val="006C6523"/>
    <w:rsid w:val="006C7137"/>
    <w:rsid w:val="006C7BE9"/>
    <w:rsid w:val="006D4DB6"/>
    <w:rsid w:val="006D66D6"/>
    <w:rsid w:val="006E2420"/>
    <w:rsid w:val="006E40BC"/>
    <w:rsid w:val="006E4E5A"/>
    <w:rsid w:val="006E63EE"/>
    <w:rsid w:val="006F1833"/>
    <w:rsid w:val="006F28C3"/>
    <w:rsid w:val="006F4F4A"/>
    <w:rsid w:val="007013FA"/>
    <w:rsid w:val="00702AF8"/>
    <w:rsid w:val="00707BCA"/>
    <w:rsid w:val="00724020"/>
    <w:rsid w:val="007243D3"/>
    <w:rsid w:val="007244F1"/>
    <w:rsid w:val="00727C9C"/>
    <w:rsid w:val="00732C9F"/>
    <w:rsid w:val="007343D7"/>
    <w:rsid w:val="0073515A"/>
    <w:rsid w:val="0073664B"/>
    <w:rsid w:val="0074134F"/>
    <w:rsid w:val="00742CB1"/>
    <w:rsid w:val="00746877"/>
    <w:rsid w:val="00750BD5"/>
    <w:rsid w:val="007538F4"/>
    <w:rsid w:val="007600B0"/>
    <w:rsid w:val="007618F8"/>
    <w:rsid w:val="00762F07"/>
    <w:rsid w:val="0076366D"/>
    <w:rsid w:val="007641C0"/>
    <w:rsid w:val="007659EF"/>
    <w:rsid w:val="00771047"/>
    <w:rsid w:val="00771B0F"/>
    <w:rsid w:val="00773737"/>
    <w:rsid w:val="00780CC5"/>
    <w:rsid w:val="00784237"/>
    <w:rsid w:val="00785ACE"/>
    <w:rsid w:val="00787208"/>
    <w:rsid w:val="00787E64"/>
    <w:rsid w:val="007905F5"/>
    <w:rsid w:val="00793BF9"/>
    <w:rsid w:val="00794B02"/>
    <w:rsid w:val="00797666"/>
    <w:rsid w:val="00797C38"/>
    <w:rsid w:val="007A0382"/>
    <w:rsid w:val="007A2549"/>
    <w:rsid w:val="007A5BCA"/>
    <w:rsid w:val="007A75CA"/>
    <w:rsid w:val="007A7983"/>
    <w:rsid w:val="007B5335"/>
    <w:rsid w:val="007B5574"/>
    <w:rsid w:val="007B6D2C"/>
    <w:rsid w:val="007B6EBB"/>
    <w:rsid w:val="007B7E22"/>
    <w:rsid w:val="007C0871"/>
    <w:rsid w:val="007C0BB0"/>
    <w:rsid w:val="007C0CB4"/>
    <w:rsid w:val="007C25C0"/>
    <w:rsid w:val="007C5551"/>
    <w:rsid w:val="007C645D"/>
    <w:rsid w:val="007D08E5"/>
    <w:rsid w:val="007D3ACF"/>
    <w:rsid w:val="007D3B15"/>
    <w:rsid w:val="007D4994"/>
    <w:rsid w:val="007D7823"/>
    <w:rsid w:val="007E34F8"/>
    <w:rsid w:val="007E4228"/>
    <w:rsid w:val="007E6577"/>
    <w:rsid w:val="007F18FA"/>
    <w:rsid w:val="007F6664"/>
    <w:rsid w:val="0080263F"/>
    <w:rsid w:val="00802EB1"/>
    <w:rsid w:val="008116FA"/>
    <w:rsid w:val="00811AE4"/>
    <w:rsid w:val="0081360C"/>
    <w:rsid w:val="00814639"/>
    <w:rsid w:val="00817D31"/>
    <w:rsid w:val="008204C6"/>
    <w:rsid w:val="00825DFB"/>
    <w:rsid w:val="00834E3D"/>
    <w:rsid w:val="008358AF"/>
    <w:rsid w:val="0084136C"/>
    <w:rsid w:val="00844726"/>
    <w:rsid w:val="00845D02"/>
    <w:rsid w:val="00847C78"/>
    <w:rsid w:val="00847F86"/>
    <w:rsid w:val="00850B46"/>
    <w:rsid w:val="00854511"/>
    <w:rsid w:val="0085591E"/>
    <w:rsid w:val="00855AF1"/>
    <w:rsid w:val="00856BC1"/>
    <w:rsid w:val="00861C31"/>
    <w:rsid w:val="00863011"/>
    <w:rsid w:val="00863BB8"/>
    <w:rsid w:val="00867A1F"/>
    <w:rsid w:val="00867D6B"/>
    <w:rsid w:val="008702DD"/>
    <w:rsid w:val="0087038E"/>
    <w:rsid w:val="008747AD"/>
    <w:rsid w:val="00881158"/>
    <w:rsid w:val="008917F0"/>
    <w:rsid w:val="00894A8A"/>
    <w:rsid w:val="0089592B"/>
    <w:rsid w:val="00895B94"/>
    <w:rsid w:val="00896739"/>
    <w:rsid w:val="00897C82"/>
    <w:rsid w:val="008A2DE2"/>
    <w:rsid w:val="008A4B74"/>
    <w:rsid w:val="008B4A5B"/>
    <w:rsid w:val="008B6C96"/>
    <w:rsid w:val="008B7EB6"/>
    <w:rsid w:val="008C0BF0"/>
    <w:rsid w:val="008C1439"/>
    <w:rsid w:val="008C1FD3"/>
    <w:rsid w:val="008C2EBE"/>
    <w:rsid w:val="008C6D13"/>
    <w:rsid w:val="008C7A3E"/>
    <w:rsid w:val="008D09E0"/>
    <w:rsid w:val="008D0C6D"/>
    <w:rsid w:val="008D4058"/>
    <w:rsid w:val="008D5522"/>
    <w:rsid w:val="008D6B3F"/>
    <w:rsid w:val="008E088D"/>
    <w:rsid w:val="008E142D"/>
    <w:rsid w:val="008E2EEC"/>
    <w:rsid w:val="008E31FB"/>
    <w:rsid w:val="008E57B1"/>
    <w:rsid w:val="008F2691"/>
    <w:rsid w:val="008F2E80"/>
    <w:rsid w:val="008F2ED3"/>
    <w:rsid w:val="008F6884"/>
    <w:rsid w:val="008F6A5B"/>
    <w:rsid w:val="008F6BAE"/>
    <w:rsid w:val="008F7E42"/>
    <w:rsid w:val="0090413B"/>
    <w:rsid w:val="00904A48"/>
    <w:rsid w:val="009109A7"/>
    <w:rsid w:val="00911D17"/>
    <w:rsid w:val="0091494A"/>
    <w:rsid w:val="00917270"/>
    <w:rsid w:val="00923C3A"/>
    <w:rsid w:val="00924F96"/>
    <w:rsid w:val="009257D7"/>
    <w:rsid w:val="00926676"/>
    <w:rsid w:val="00927232"/>
    <w:rsid w:val="00927481"/>
    <w:rsid w:val="009275BC"/>
    <w:rsid w:val="009320BA"/>
    <w:rsid w:val="00935873"/>
    <w:rsid w:val="00936CAC"/>
    <w:rsid w:val="009374E4"/>
    <w:rsid w:val="009449A2"/>
    <w:rsid w:val="0094684F"/>
    <w:rsid w:val="00954952"/>
    <w:rsid w:val="009561B6"/>
    <w:rsid w:val="00956893"/>
    <w:rsid w:val="00956F09"/>
    <w:rsid w:val="00957B20"/>
    <w:rsid w:val="00957E51"/>
    <w:rsid w:val="00957F21"/>
    <w:rsid w:val="009602A7"/>
    <w:rsid w:val="009618EF"/>
    <w:rsid w:val="009619DA"/>
    <w:rsid w:val="009626CD"/>
    <w:rsid w:val="00966093"/>
    <w:rsid w:val="00972A9C"/>
    <w:rsid w:val="00977129"/>
    <w:rsid w:val="0098142F"/>
    <w:rsid w:val="009850A9"/>
    <w:rsid w:val="00991D12"/>
    <w:rsid w:val="009941EF"/>
    <w:rsid w:val="00995165"/>
    <w:rsid w:val="0099687C"/>
    <w:rsid w:val="009A0C36"/>
    <w:rsid w:val="009A151C"/>
    <w:rsid w:val="009A23C2"/>
    <w:rsid w:val="009A2FCA"/>
    <w:rsid w:val="009A4217"/>
    <w:rsid w:val="009A49C5"/>
    <w:rsid w:val="009A6345"/>
    <w:rsid w:val="009B1600"/>
    <w:rsid w:val="009B1915"/>
    <w:rsid w:val="009B2AA7"/>
    <w:rsid w:val="009C10F9"/>
    <w:rsid w:val="009C165F"/>
    <w:rsid w:val="009C3A4E"/>
    <w:rsid w:val="009C3F2B"/>
    <w:rsid w:val="009C4E61"/>
    <w:rsid w:val="009C5B51"/>
    <w:rsid w:val="009C5BA8"/>
    <w:rsid w:val="009D1EA2"/>
    <w:rsid w:val="009D29D9"/>
    <w:rsid w:val="009D5679"/>
    <w:rsid w:val="009D5E3E"/>
    <w:rsid w:val="009E098F"/>
    <w:rsid w:val="009E5A6B"/>
    <w:rsid w:val="009E6213"/>
    <w:rsid w:val="009E75BD"/>
    <w:rsid w:val="009F0FB2"/>
    <w:rsid w:val="009F1FC0"/>
    <w:rsid w:val="009F650D"/>
    <w:rsid w:val="009F6AC5"/>
    <w:rsid w:val="00A010FF"/>
    <w:rsid w:val="00A01B0B"/>
    <w:rsid w:val="00A02346"/>
    <w:rsid w:val="00A1002F"/>
    <w:rsid w:val="00A14A08"/>
    <w:rsid w:val="00A15300"/>
    <w:rsid w:val="00A15B97"/>
    <w:rsid w:val="00A1759A"/>
    <w:rsid w:val="00A20885"/>
    <w:rsid w:val="00A22457"/>
    <w:rsid w:val="00A2430E"/>
    <w:rsid w:val="00A2727A"/>
    <w:rsid w:val="00A318B9"/>
    <w:rsid w:val="00A35308"/>
    <w:rsid w:val="00A41EE6"/>
    <w:rsid w:val="00A457D8"/>
    <w:rsid w:val="00A4694A"/>
    <w:rsid w:val="00A478CD"/>
    <w:rsid w:val="00A52FA5"/>
    <w:rsid w:val="00A55310"/>
    <w:rsid w:val="00A6183B"/>
    <w:rsid w:val="00A61887"/>
    <w:rsid w:val="00A630A1"/>
    <w:rsid w:val="00A6423A"/>
    <w:rsid w:val="00A64DE5"/>
    <w:rsid w:val="00A65329"/>
    <w:rsid w:val="00A657A1"/>
    <w:rsid w:val="00A65BFD"/>
    <w:rsid w:val="00A70B7B"/>
    <w:rsid w:val="00A720B7"/>
    <w:rsid w:val="00A722A2"/>
    <w:rsid w:val="00A73775"/>
    <w:rsid w:val="00A740B5"/>
    <w:rsid w:val="00A744E9"/>
    <w:rsid w:val="00A81007"/>
    <w:rsid w:val="00A901C1"/>
    <w:rsid w:val="00A915FE"/>
    <w:rsid w:val="00A91C87"/>
    <w:rsid w:val="00A941A9"/>
    <w:rsid w:val="00A95CA5"/>
    <w:rsid w:val="00A96689"/>
    <w:rsid w:val="00AA0EAF"/>
    <w:rsid w:val="00AA10FD"/>
    <w:rsid w:val="00AA2B68"/>
    <w:rsid w:val="00AA3107"/>
    <w:rsid w:val="00AA6504"/>
    <w:rsid w:val="00AB2056"/>
    <w:rsid w:val="00AB278C"/>
    <w:rsid w:val="00AB2E9C"/>
    <w:rsid w:val="00AB3DDD"/>
    <w:rsid w:val="00AB6D2A"/>
    <w:rsid w:val="00AC037A"/>
    <w:rsid w:val="00AC39C0"/>
    <w:rsid w:val="00AD0861"/>
    <w:rsid w:val="00AD39CE"/>
    <w:rsid w:val="00AD3A03"/>
    <w:rsid w:val="00AD3F55"/>
    <w:rsid w:val="00AD42AF"/>
    <w:rsid w:val="00AE343B"/>
    <w:rsid w:val="00AE3AFB"/>
    <w:rsid w:val="00AE562F"/>
    <w:rsid w:val="00AF1696"/>
    <w:rsid w:val="00AF24EC"/>
    <w:rsid w:val="00AF2899"/>
    <w:rsid w:val="00AF2DC6"/>
    <w:rsid w:val="00AF48D8"/>
    <w:rsid w:val="00AF547A"/>
    <w:rsid w:val="00AF6100"/>
    <w:rsid w:val="00B1249F"/>
    <w:rsid w:val="00B1544B"/>
    <w:rsid w:val="00B339AE"/>
    <w:rsid w:val="00B40A46"/>
    <w:rsid w:val="00B4290C"/>
    <w:rsid w:val="00B4438F"/>
    <w:rsid w:val="00B4478A"/>
    <w:rsid w:val="00B46A7C"/>
    <w:rsid w:val="00B525E9"/>
    <w:rsid w:val="00B5513C"/>
    <w:rsid w:val="00B570DC"/>
    <w:rsid w:val="00B602EE"/>
    <w:rsid w:val="00B64606"/>
    <w:rsid w:val="00B64717"/>
    <w:rsid w:val="00B6727F"/>
    <w:rsid w:val="00B67FD8"/>
    <w:rsid w:val="00B8302F"/>
    <w:rsid w:val="00B84EE8"/>
    <w:rsid w:val="00B84F00"/>
    <w:rsid w:val="00B86872"/>
    <w:rsid w:val="00B870AE"/>
    <w:rsid w:val="00B87E8A"/>
    <w:rsid w:val="00B93F5B"/>
    <w:rsid w:val="00B97908"/>
    <w:rsid w:val="00BA4749"/>
    <w:rsid w:val="00BA4754"/>
    <w:rsid w:val="00BB0F7C"/>
    <w:rsid w:val="00BB24F9"/>
    <w:rsid w:val="00BB29CD"/>
    <w:rsid w:val="00BB7FB3"/>
    <w:rsid w:val="00BC0061"/>
    <w:rsid w:val="00BC05FC"/>
    <w:rsid w:val="00BC6360"/>
    <w:rsid w:val="00BC659A"/>
    <w:rsid w:val="00BD2677"/>
    <w:rsid w:val="00BD3022"/>
    <w:rsid w:val="00BD358B"/>
    <w:rsid w:val="00BD3DE3"/>
    <w:rsid w:val="00BD4717"/>
    <w:rsid w:val="00BE0B32"/>
    <w:rsid w:val="00BE27A9"/>
    <w:rsid w:val="00BE33EC"/>
    <w:rsid w:val="00BE735F"/>
    <w:rsid w:val="00BE74B8"/>
    <w:rsid w:val="00BF59CD"/>
    <w:rsid w:val="00C0009F"/>
    <w:rsid w:val="00C0064F"/>
    <w:rsid w:val="00C00FB5"/>
    <w:rsid w:val="00C02462"/>
    <w:rsid w:val="00C07E80"/>
    <w:rsid w:val="00C156AB"/>
    <w:rsid w:val="00C174A1"/>
    <w:rsid w:val="00C1784A"/>
    <w:rsid w:val="00C21CC2"/>
    <w:rsid w:val="00C22784"/>
    <w:rsid w:val="00C22EC1"/>
    <w:rsid w:val="00C23707"/>
    <w:rsid w:val="00C244B1"/>
    <w:rsid w:val="00C24FC8"/>
    <w:rsid w:val="00C255CC"/>
    <w:rsid w:val="00C30745"/>
    <w:rsid w:val="00C329D4"/>
    <w:rsid w:val="00C3767A"/>
    <w:rsid w:val="00C378B4"/>
    <w:rsid w:val="00C42287"/>
    <w:rsid w:val="00C44E37"/>
    <w:rsid w:val="00C45F2F"/>
    <w:rsid w:val="00C47197"/>
    <w:rsid w:val="00C47796"/>
    <w:rsid w:val="00C5010C"/>
    <w:rsid w:val="00C519AF"/>
    <w:rsid w:val="00C528EF"/>
    <w:rsid w:val="00C55CEE"/>
    <w:rsid w:val="00C56F05"/>
    <w:rsid w:val="00C578B2"/>
    <w:rsid w:val="00C57BF3"/>
    <w:rsid w:val="00C602A7"/>
    <w:rsid w:val="00C60344"/>
    <w:rsid w:val="00C62900"/>
    <w:rsid w:val="00C63A49"/>
    <w:rsid w:val="00C7125B"/>
    <w:rsid w:val="00C716AA"/>
    <w:rsid w:val="00C72DB8"/>
    <w:rsid w:val="00C7636D"/>
    <w:rsid w:val="00C81625"/>
    <w:rsid w:val="00C83F8E"/>
    <w:rsid w:val="00C87E7F"/>
    <w:rsid w:val="00C92253"/>
    <w:rsid w:val="00C92A2D"/>
    <w:rsid w:val="00C950BD"/>
    <w:rsid w:val="00C9616C"/>
    <w:rsid w:val="00CA22CF"/>
    <w:rsid w:val="00CA27ED"/>
    <w:rsid w:val="00CA4520"/>
    <w:rsid w:val="00CA7118"/>
    <w:rsid w:val="00CB4247"/>
    <w:rsid w:val="00CB737A"/>
    <w:rsid w:val="00CB74D3"/>
    <w:rsid w:val="00CB7D0F"/>
    <w:rsid w:val="00CC1B38"/>
    <w:rsid w:val="00CC26A7"/>
    <w:rsid w:val="00CC3CE6"/>
    <w:rsid w:val="00CC4748"/>
    <w:rsid w:val="00CC6310"/>
    <w:rsid w:val="00CC7C35"/>
    <w:rsid w:val="00CD2CD7"/>
    <w:rsid w:val="00CD3E6E"/>
    <w:rsid w:val="00CD4065"/>
    <w:rsid w:val="00CD515F"/>
    <w:rsid w:val="00CD55CD"/>
    <w:rsid w:val="00CE1DC5"/>
    <w:rsid w:val="00CE78A2"/>
    <w:rsid w:val="00CE7A5E"/>
    <w:rsid w:val="00CF1D30"/>
    <w:rsid w:val="00CF1D46"/>
    <w:rsid w:val="00CF218D"/>
    <w:rsid w:val="00CF2F92"/>
    <w:rsid w:val="00CF3A93"/>
    <w:rsid w:val="00CF44B2"/>
    <w:rsid w:val="00CF4E24"/>
    <w:rsid w:val="00D0104F"/>
    <w:rsid w:val="00D01AAF"/>
    <w:rsid w:val="00D01D24"/>
    <w:rsid w:val="00D05250"/>
    <w:rsid w:val="00D056FD"/>
    <w:rsid w:val="00D05DF9"/>
    <w:rsid w:val="00D06905"/>
    <w:rsid w:val="00D13C31"/>
    <w:rsid w:val="00D14404"/>
    <w:rsid w:val="00D20C04"/>
    <w:rsid w:val="00D22B2C"/>
    <w:rsid w:val="00D23F4E"/>
    <w:rsid w:val="00D23F5D"/>
    <w:rsid w:val="00D241A8"/>
    <w:rsid w:val="00D25E01"/>
    <w:rsid w:val="00D26728"/>
    <w:rsid w:val="00D26876"/>
    <w:rsid w:val="00D31A5E"/>
    <w:rsid w:val="00D35849"/>
    <w:rsid w:val="00D36338"/>
    <w:rsid w:val="00D37AF0"/>
    <w:rsid w:val="00D4333A"/>
    <w:rsid w:val="00D44838"/>
    <w:rsid w:val="00D44A06"/>
    <w:rsid w:val="00D45152"/>
    <w:rsid w:val="00D4712C"/>
    <w:rsid w:val="00D51F2D"/>
    <w:rsid w:val="00D52A8B"/>
    <w:rsid w:val="00D619E6"/>
    <w:rsid w:val="00D66C27"/>
    <w:rsid w:val="00D7107B"/>
    <w:rsid w:val="00D735B0"/>
    <w:rsid w:val="00D74AEE"/>
    <w:rsid w:val="00D7618C"/>
    <w:rsid w:val="00D8289B"/>
    <w:rsid w:val="00D84339"/>
    <w:rsid w:val="00D84A29"/>
    <w:rsid w:val="00D86674"/>
    <w:rsid w:val="00D86EE5"/>
    <w:rsid w:val="00D91B4B"/>
    <w:rsid w:val="00D95997"/>
    <w:rsid w:val="00D971F3"/>
    <w:rsid w:val="00DA39AF"/>
    <w:rsid w:val="00DA407A"/>
    <w:rsid w:val="00DA4E62"/>
    <w:rsid w:val="00DA65EB"/>
    <w:rsid w:val="00DB2280"/>
    <w:rsid w:val="00DB64DF"/>
    <w:rsid w:val="00DC5279"/>
    <w:rsid w:val="00DC5D77"/>
    <w:rsid w:val="00DC60FF"/>
    <w:rsid w:val="00DD05D4"/>
    <w:rsid w:val="00DD05E8"/>
    <w:rsid w:val="00DD098D"/>
    <w:rsid w:val="00DD1350"/>
    <w:rsid w:val="00DD41FC"/>
    <w:rsid w:val="00DE0DEC"/>
    <w:rsid w:val="00DE2D16"/>
    <w:rsid w:val="00DE333E"/>
    <w:rsid w:val="00DE4677"/>
    <w:rsid w:val="00DE4AAE"/>
    <w:rsid w:val="00DE792D"/>
    <w:rsid w:val="00DE7F9C"/>
    <w:rsid w:val="00DF1799"/>
    <w:rsid w:val="00DF2A5B"/>
    <w:rsid w:val="00DF4E16"/>
    <w:rsid w:val="00E01C28"/>
    <w:rsid w:val="00E0336D"/>
    <w:rsid w:val="00E044B0"/>
    <w:rsid w:val="00E06F58"/>
    <w:rsid w:val="00E113F6"/>
    <w:rsid w:val="00E15047"/>
    <w:rsid w:val="00E22565"/>
    <w:rsid w:val="00E22D77"/>
    <w:rsid w:val="00E23737"/>
    <w:rsid w:val="00E24F93"/>
    <w:rsid w:val="00E26642"/>
    <w:rsid w:val="00E267CE"/>
    <w:rsid w:val="00E30E94"/>
    <w:rsid w:val="00E3256D"/>
    <w:rsid w:val="00E36CA0"/>
    <w:rsid w:val="00E4050A"/>
    <w:rsid w:val="00E41B4F"/>
    <w:rsid w:val="00E44ADC"/>
    <w:rsid w:val="00E45A94"/>
    <w:rsid w:val="00E4673C"/>
    <w:rsid w:val="00E5041A"/>
    <w:rsid w:val="00E51EA1"/>
    <w:rsid w:val="00E52149"/>
    <w:rsid w:val="00E57B98"/>
    <w:rsid w:val="00E61CDC"/>
    <w:rsid w:val="00E645BC"/>
    <w:rsid w:val="00E64FA8"/>
    <w:rsid w:val="00E665C6"/>
    <w:rsid w:val="00E678A7"/>
    <w:rsid w:val="00E70C92"/>
    <w:rsid w:val="00E70E27"/>
    <w:rsid w:val="00E7499F"/>
    <w:rsid w:val="00E763C0"/>
    <w:rsid w:val="00E80A57"/>
    <w:rsid w:val="00E81B47"/>
    <w:rsid w:val="00E822FA"/>
    <w:rsid w:val="00E829C5"/>
    <w:rsid w:val="00E82B37"/>
    <w:rsid w:val="00E90A2C"/>
    <w:rsid w:val="00E93921"/>
    <w:rsid w:val="00E93CF3"/>
    <w:rsid w:val="00EA238B"/>
    <w:rsid w:val="00EA3C28"/>
    <w:rsid w:val="00EA4D69"/>
    <w:rsid w:val="00EA5922"/>
    <w:rsid w:val="00EA6481"/>
    <w:rsid w:val="00EB20DB"/>
    <w:rsid w:val="00EB5CC1"/>
    <w:rsid w:val="00EB73F1"/>
    <w:rsid w:val="00EB772D"/>
    <w:rsid w:val="00EC04CE"/>
    <w:rsid w:val="00EC0909"/>
    <w:rsid w:val="00EC53E5"/>
    <w:rsid w:val="00ED1105"/>
    <w:rsid w:val="00ED279D"/>
    <w:rsid w:val="00ED27AE"/>
    <w:rsid w:val="00ED2B68"/>
    <w:rsid w:val="00ED355B"/>
    <w:rsid w:val="00ED4F9E"/>
    <w:rsid w:val="00ED517E"/>
    <w:rsid w:val="00EE22DF"/>
    <w:rsid w:val="00EE241D"/>
    <w:rsid w:val="00EE424E"/>
    <w:rsid w:val="00EF126B"/>
    <w:rsid w:val="00EF15D9"/>
    <w:rsid w:val="00F00009"/>
    <w:rsid w:val="00F01D49"/>
    <w:rsid w:val="00F04BDE"/>
    <w:rsid w:val="00F04CC6"/>
    <w:rsid w:val="00F066CB"/>
    <w:rsid w:val="00F06922"/>
    <w:rsid w:val="00F07980"/>
    <w:rsid w:val="00F1100A"/>
    <w:rsid w:val="00F14C80"/>
    <w:rsid w:val="00F2378E"/>
    <w:rsid w:val="00F3278F"/>
    <w:rsid w:val="00F32EE1"/>
    <w:rsid w:val="00F34C42"/>
    <w:rsid w:val="00F360B7"/>
    <w:rsid w:val="00F45DE8"/>
    <w:rsid w:val="00F4674D"/>
    <w:rsid w:val="00F46FB2"/>
    <w:rsid w:val="00F51341"/>
    <w:rsid w:val="00F5160F"/>
    <w:rsid w:val="00F5243B"/>
    <w:rsid w:val="00F53BF2"/>
    <w:rsid w:val="00F55601"/>
    <w:rsid w:val="00F578B7"/>
    <w:rsid w:val="00F62F42"/>
    <w:rsid w:val="00F632DE"/>
    <w:rsid w:val="00F63E73"/>
    <w:rsid w:val="00F67D1C"/>
    <w:rsid w:val="00F7214D"/>
    <w:rsid w:val="00F722EE"/>
    <w:rsid w:val="00F75DF3"/>
    <w:rsid w:val="00F76217"/>
    <w:rsid w:val="00F825BA"/>
    <w:rsid w:val="00F9173E"/>
    <w:rsid w:val="00F91EFC"/>
    <w:rsid w:val="00F96798"/>
    <w:rsid w:val="00F978A8"/>
    <w:rsid w:val="00F97F4A"/>
    <w:rsid w:val="00FA01AE"/>
    <w:rsid w:val="00FA4052"/>
    <w:rsid w:val="00FA6B1C"/>
    <w:rsid w:val="00FB3EDD"/>
    <w:rsid w:val="00FB44AE"/>
    <w:rsid w:val="00FB5756"/>
    <w:rsid w:val="00FB788F"/>
    <w:rsid w:val="00FC0522"/>
    <w:rsid w:val="00FC33AF"/>
    <w:rsid w:val="00FC42E5"/>
    <w:rsid w:val="00FC4A87"/>
    <w:rsid w:val="00FC69D0"/>
    <w:rsid w:val="00FC7A04"/>
    <w:rsid w:val="00FD6A52"/>
    <w:rsid w:val="00FD74BE"/>
    <w:rsid w:val="00FE42F8"/>
    <w:rsid w:val="00FE47A8"/>
    <w:rsid w:val="00FE5600"/>
    <w:rsid w:val="00FF1F12"/>
    <w:rsid w:val="00FF3BDA"/>
    <w:rsid w:val="00FF6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9E11B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4DF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38E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3DE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7E2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38E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F3DE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B7E2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er">
    <w:name w:val="header"/>
    <w:basedOn w:val="Normal"/>
    <w:link w:val="HeaderChar"/>
    <w:unhideWhenUsed/>
    <w:rsid w:val="00E24F9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4F93"/>
  </w:style>
  <w:style w:type="paragraph" w:styleId="Footer">
    <w:name w:val="footer"/>
    <w:basedOn w:val="Normal"/>
    <w:link w:val="FooterChar"/>
    <w:uiPriority w:val="99"/>
    <w:unhideWhenUsed/>
    <w:rsid w:val="00E24F9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4F93"/>
  </w:style>
  <w:style w:type="paragraph" w:styleId="BalloonText">
    <w:name w:val="Balloon Text"/>
    <w:basedOn w:val="Normal"/>
    <w:link w:val="BalloonTextChar"/>
    <w:uiPriority w:val="99"/>
    <w:semiHidden/>
    <w:unhideWhenUsed/>
    <w:rsid w:val="00E24F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F93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semiHidden/>
    <w:rsid w:val="00E24F93"/>
    <w:pPr>
      <w:spacing w:after="0" w:line="240" w:lineRule="auto"/>
    </w:pPr>
    <w:rPr>
      <w:rFonts w:ascii="Tahoma" w:eastAsia="Times New Roman" w:hAnsi="Tahoma" w:cs="Tahoma"/>
      <w:szCs w:val="24"/>
      <w:lang w:eastAsia="it-IT"/>
    </w:rPr>
  </w:style>
  <w:style w:type="character" w:customStyle="1" w:styleId="BodyTextChar">
    <w:name w:val="Body Text Char"/>
    <w:basedOn w:val="DefaultParagraphFont"/>
    <w:link w:val="BodyText"/>
    <w:semiHidden/>
    <w:rsid w:val="00E24F93"/>
    <w:rPr>
      <w:rFonts w:ascii="Tahoma" w:eastAsia="Times New Roman" w:hAnsi="Tahoma" w:cs="Tahoma"/>
      <w:szCs w:val="24"/>
      <w:lang w:eastAsia="it-IT"/>
    </w:rPr>
  </w:style>
  <w:style w:type="character" w:styleId="Hyperlink">
    <w:name w:val="Hyperlink"/>
    <w:basedOn w:val="DefaultParagraphFont"/>
    <w:uiPriority w:val="99"/>
    <w:rsid w:val="00E24F93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6A38E6"/>
    <w:pPr>
      <w:outlineLvl w:val="9"/>
    </w:pPr>
  </w:style>
  <w:style w:type="table" w:styleId="TableGrid">
    <w:name w:val="Table Grid"/>
    <w:basedOn w:val="TableNormal"/>
    <w:uiPriority w:val="59"/>
    <w:rsid w:val="006C33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fondochiaro-Colore11">
    <w:name w:val="Sfondo chiaro - Colore 11"/>
    <w:basedOn w:val="TableNormal"/>
    <w:uiPriority w:val="60"/>
    <w:rsid w:val="006C33F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arattere"/>
    <w:rsid w:val="00D8433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D8433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attere"/>
    <w:rsid w:val="00D8433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D84339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BC0061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A3C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76D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76DB2"/>
    <w:rPr>
      <w:rFonts w:ascii="Courier New" w:eastAsia="Times New Roman" w:hAnsi="Courier New" w:cs="Courier New"/>
      <w:sz w:val="20"/>
      <w:szCs w:val="20"/>
      <w:lang w:eastAsia="it-IT"/>
    </w:rPr>
  </w:style>
  <w:style w:type="paragraph" w:customStyle="1" w:styleId="TextEnglish">
    <w:name w:val="Text English"/>
    <w:basedOn w:val="Normal"/>
    <w:autoRedefine/>
    <w:rsid w:val="00577EF9"/>
    <w:pPr>
      <w:spacing w:before="120" w:after="120" w:line="360" w:lineRule="auto"/>
      <w:ind w:right="558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TOC1">
    <w:name w:val="toc 1"/>
    <w:basedOn w:val="Normal"/>
    <w:next w:val="Normal"/>
    <w:autoRedefine/>
    <w:uiPriority w:val="39"/>
    <w:unhideWhenUsed/>
    <w:rsid w:val="002013C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D2677"/>
    <w:pPr>
      <w:tabs>
        <w:tab w:val="right" w:leader="dot" w:pos="8364"/>
      </w:tabs>
      <w:spacing w:after="100"/>
      <w:ind w:left="220"/>
    </w:pPr>
  </w:style>
  <w:style w:type="table" w:customStyle="1" w:styleId="Tabellaelenco6acolori-colore11">
    <w:name w:val="Tabella elenco 6 a colori - colore 11"/>
    <w:basedOn w:val="TableNormal"/>
    <w:uiPriority w:val="51"/>
    <w:rsid w:val="00924F9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Tabellagriglia6acolori-colore11">
    <w:name w:val="Tabella griglia 6 a colori - colore 11"/>
    <w:basedOn w:val="TableNormal"/>
    <w:uiPriority w:val="51"/>
    <w:rsid w:val="00924F9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customStyle="1" w:styleId="title1">
    <w:name w:val="title1"/>
    <w:basedOn w:val="Normal"/>
    <w:rsid w:val="002C796C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en-US"/>
    </w:rPr>
  </w:style>
  <w:style w:type="paragraph" w:customStyle="1" w:styleId="desc2">
    <w:name w:val="desc2"/>
    <w:basedOn w:val="Normal"/>
    <w:rsid w:val="002C796C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en-US"/>
    </w:rPr>
  </w:style>
  <w:style w:type="paragraph" w:customStyle="1" w:styleId="details1">
    <w:name w:val="details1"/>
    <w:basedOn w:val="Normal"/>
    <w:rsid w:val="002C796C"/>
    <w:pPr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highlight2">
    <w:name w:val="highlight2"/>
    <w:basedOn w:val="DefaultParagraphFont"/>
    <w:rsid w:val="002C796C"/>
  </w:style>
  <w:style w:type="table" w:styleId="LightList-Accent1">
    <w:name w:val="Light List Accent 1"/>
    <w:basedOn w:val="TableNormal"/>
    <w:uiPriority w:val="61"/>
    <w:semiHidden/>
    <w:unhideWhenUsed/>
    <w:rsid w:val="002C796C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TOC3">
    <w:name w:val="toc 3"/>
    <w:basedOn w:val="Normal"/>
    <w:next w:val="Normal"/>
    <w:autoRedefine/>
    <w:uiPriority w:val="39"/>
    <w:unhideWhenUsed/>
    <w:rsid w:val="00BD2677"/>
    <w:pPr>
      <w:tabs>
        <w:tab w:val="right" w:leader="dot" w:pos="7797"/>
      </w:tabs>
      <w:spacing w:after="100"/>
      <w:ind w:left="440" w:right="566"/>
    </w:pPr>
  </w:style>
  <w:style w:type="character" w:customStyle="1" w:styleId="st">
    <w:name w:val="st"/>
    <w:basedOn w:val="DefaultParagraphFont"/>
    <w:rsid w:val="001436C8"/>
  </w:style>
  <w:style w:type="table" w:customStyle="1" w:styleId="ListTable6ColorfulAccent1">
    <w:name w:val="List Table 6 Colorful Accent 1"/>
    <w:basedOn w:val="TableNormal"/>
    <w:uiPriority w:val="51"/>
    <w:rsid w:val="00A941A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2D33FA"/>
    <w:rPr>
      <w:color w:val="808080"/>
      <w:shd w:val="clear" w:color="auto" w:fill="E6E6E6"/>
    </w:rPr>
  </w:style>
  <w:style w:type="paragraph" w:styleId="Caption">
    <w:name w:val="caption"/>
    <w:basedOn w:val="Normal"/>
    <w:next w:val="Normal"/>
    <w:uiPriority w:val="35"/>
    <w:unhideWhenUsed/>
    <w:qFormat/>
    <w:rsid w:val="00C22EC1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8F7E42"/>
    <w:rPr>
      <w:b/>
      <w:bCs/>
    </w:rPr>
  </w:style>
  <w:style w:type="character" w:styleId="HTMLCite">
    <w:name w:val="HTML Cite"/>
    <w:basedOn w:val="DefaultParagraphFont"/>
    <w:uiPriority w:val="99"/>
    <w:semiHidden/>
    <w:unhideWhenUsed/>
    <w:rsid w:val="008F7E42"/>
    <w:rPr>
      <w:i/>
      <w:iCs/>
    </w:rPr>
  </w:style>
  <w:style w:type="paragraph" w:customStyle="1" w:styleId="Default">
    <w:name w:val="Default"/>
    <w:rsid w:val="008F7E4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PlainTable1">
    <w:name w:val="Plain Table 1"/>
    <w:basedOn w:val="TableNormal"/>
    <w:uiPriority w:val="41"/>
    <w:rsid w:val="008F7E4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8F7E42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C58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58FC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58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58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58FC"/>
    <w:rPr>
      <w:b/>
      <w:bCs/>
      <w:sz w:val="20"/>
      <w:szCs w:val="20"/>
    </w:rPr>
  </w:style>
  <w:style w:type="table" w:customStyle="1" w:styleId="ListTable6ColorfulAccent5">
    <w:name w:val="List Table 6 Colorful Accent 5"/>
    <w:basedOn w:val="TableNormal"/>
    <w:uiPriority w:val="51"/>
    <w:rsid w:val="00045DF4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customStyle="1" w:styleId="Arial12">
    <w:name w:val="Arial12"/>
    <w:basedOn w:val="Normal"/>
    <w:rsid w:val="00377824"/>
    <w:pPr>
      <w:spacing w:after="0" w:line="240" w:lineRule="auto"/>
    </w:pPr>
    <w:rPr>
      <w:rFonts w:ascii="Arial" w:eastAsia="Times New Roman" w:hAnsi="Arial" w:cs="Times New Roman"/>
      <w:sz w:val="24"/>
      <w:szCs w:val="20"/>
      <w:lang w:eastAsia="it-IT"/>
    </w:rPr>
  </w:style>
  <w:style w:type="paragraph" w:styleId="Revision">
    <w:name w:val="Revision"/>
    <w:hidden/>
    <w:uiPriority w:val="99"/>
    <w:semiHidden/>
    <w:rsid w:val="00C716AA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52FA5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4DF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38E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3DE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7E2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38E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F3DE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B7E2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er">
    <w:name w:val="header"/>
    <w:basedOn w:val="Normal"/>
    <w:link w:val="HeaderChar"/>
    <w:unhideWhenUsed/>
    <w:rsid w:val="00E24F9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4F93"/>
  </w:style>
  <w:style w:type="paragraph" w:styleId="Footer">
    <w:name w:val="footer"/>
    <w:basedOn w:val="Normal"/>
    <w:link w:val="FooterChar"/>
    <w:uiPriority w:val="99"/>
    <w:unhideWhenUsed/>
    <w:rsid w:val="00E24F9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4F93"/>
  </w:style>
  <w:style w:type="paragraph" w:styleId="BalloonText">
    <w:name w:val="Balloon Text"/>
    <w:basedOn w:val="Normal"/>
    <w:link w:val="BalloonTextChar"/>
    <w:uiPriority w:val="99"/>
    <w:semiHidden/>
    <w:unhideWhenUsed/>
    <w:rsid w:val="00E24F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F93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semiHidden/>
    <w:rsid w:val="00E24F93"/>
    <w:pPr>
      <w:spacing w:after="0" w:line="240" w:lineRule="auto"/>
    </w:pPr>
    <w:rPr>
      <w:rFonts w:ascii="Tahoma" w:eastAsia="Times New Roman" w:hAnsi="Tahoma" w:cs="Tahoma"/>
      <w:szCs w:val="24"/>
      <w:lang w:eastAsia="it-IT"/>
    </w:rPr>
  </w:style>
  <w:style w:type="character" w:customStyle="1" w:styleId="BodyTextChar">
    <w:name w:val="Body Text Char"/>
    <w:basedOn w:val="DefaultParagraphFont"/>
    <w:link w:val="BodyText"/>
    <w:semiHidden/>
    <w:rsid w:val="00E24F93"/>
    <w:rPr>
      <w:rFonts w:ascii="Tahoma" w:eastAsia="Times New Roman" w:hAnsi="Tahoma" w:cs="Tahoma"/>
      <w:szCs w:val="24"/>
      <w:lang w:eastAsia="it-IT"/>
    </w:rPr>
  </w:style>
  <w:style w:type="character" w:styleId="Hyperlink">
    <w:name w:val="Hyperlink"/>
    <w:basedOn w:val="DefaultParagraphFont"/>
    <w:uiPriority w:val="99"/>
    <w:rsid w:val="00E24F93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6A38E6"/>
    <w:pPr>
      <w:outlineLvl w:val="9"/>
    </w:pPr>
  </w:style>
  <w:style w:type="table" w:styleId="TableGrid">
    <w:name w:val="Table Grid"/>
    <w:basedOn w:val="TableNormal"/>
    <w:uiPriority w:val="59"/>
    <w:rsid w:val="006C33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fondochiaro-Colore11">
    <w:name w:val="Sfondo chiaro - Colore 11"/>
    <w:basedOn w:val="TableNormal"/>
    <w:uiPriority w:val="60"/>
    <w:rsid w:val="006C33F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arattere"/>
    <w:rsid w:val="00D8433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D8433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attere"/>
    <w:rsid w:val="00D8433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D84339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BC0061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A3C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76D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76DB2"/>
    <w:rPr>
      <w:rFonts w:ascii="Courier New" w:eastAsia="Times New Roman" w:hAnsi="Courier New" w:cs="Courier New"/>
      <w:sz w:val="20"/>
      <w:szCs w:val="20"/>
      <w:lang w:eastAsia="it-IT"/>
    </w:rPr>
  </w:style>
  <w:style w:type="paragraph" w:customStyle="1" w:styleId="TextEnglish">
    <w:name w:val="Text English"/>
    <w:basedOn w:val="Normal"/>
    <w:autoRedefine/>
    <w:rsid w:val="00577EF9"/>
    <w:pPr>
      <w:spacing w:before="120" w:after="120" w:line="360" w:lineRule="auto"/>
      <w:ind w:right="558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TOC1">
    <w:name w:val="toc 1"/>
    <w:basedOn w:val="Normal"/>
    <w:next w:val="Normal"/>
    <w:autoRedefine/>
    <w:uiPriority w:val="39"/>
    <w:unhideWhenUsed/>
    <w:rsid w:val="002013C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D2677"/>
    <w:pPr>
      <w:tabs>
        <w:tab w:val="right" w:leader="dot" w:pos="8364"/>
      </w:tabs>
      <w:spacing w:after="100"/>
      <w:ind w:left="220"/>
    </w:pPr>
  </w:style>
  <w:style w:type="table" w:customStyle="1" w:styleId="Tabellaelenco6acolori-colore11">
    <w:name w:val="Tabella elenco 6 a colori - colore 11"/>
    <w:basedOn w:val="TableNormal"/>
    <w:uiPriority w:val="51"/>
    <w:rsid w:val="00924F9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Tabellagriglia6acolori-colore11">
    <w:name w:val="Tabella griglia 6 a colori - colore 11"/>
    <w:basedOn w:val="TableNormal"/>
    <w:uiPriority w:val="51"/>
    <w:rsid w:val="00924F9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customStyle="1" w:styleId="title1">
    <w:name w:val="title1"/>
    <w:basedOn w:val="Normal"/>
    <w:rsid w:val="002C796C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en-US"/>
    </w:rPr>
  </w:style>
  <w:style w:type="paragraph" w:customStyle="1" w:styleId="desc2">
    <w:name w:val="desc2"/>
    <w:basedOn w:val="Normal"/>
    <w:rsid w:val="002C796C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en-US"/>
    </w:rPr>
  </w:style>
  <w:style w:type="paragraph" w:customStyle="1" w:styleId="details1">
    <w:name w:val="details1"/>
    <w:basedOn w:val="Normal"/>
    <w:rsid w:val="002C796C"/>
    <w:pPr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highlight2">
    <w:name w:val="highlight2"/>
    <w:basedOn w:val="DefaultParagraphFont"/>
    <w:rsid w:val="002C796C"/>
  </w:style>
  <w:style w:type="table" w:styleId="LightList-Accent1">
    <w:name w:val="Light List Accent 1"/>
    <w:basedOn w:val="TableNormal"/>
    <w:uiPriority w:val="61"/>
    <w:semiHidden/>
    <w:unhideWhenUsed/>
    <w:rsid w:val="002C796C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TOC3">
    <w:name w:val="toc 3"/>
    <w:basedOn w:val="Normal"/>
    <w:next w:val="Normal"/>
    <w:autoRedefine/>
    <w:uiPriority w:val="39"/>
    <w:unhideWhenUsed/>
    <w:rsid w:val="00BD2677"/>
    <w:pPr>
      <w:tabs>
        <w:tab w:val="right" w:leader="dot" w:pos="7797"/>
      </w:tabs>
      <w:spacing w:after="100"/>
      <w:ind w:left="440" w:right="566"/>
    </w:pPr>
  </w:style>
  <w:style w:type="character" w:customStyle="1" w:styleId="st">
    <w:name w:val="st"/>
    <w:basedOn w:val="DefaultParagraphFont"/>
    <w:rsid w:val="001436C8"/>
  </w:style>
  <w:style w:type="table" w:customStyle="1" w:styleId="ListTable6ColorfulAccent1">
    <w:name w:val="List Table 6 Colorful Accent 1"/>
    <w:basedOn w:val="TableNormal"/>
    <w:uiPriority w:val="51"/>
    <w:rsid w:val="00A941A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2D33FA"/>
    <w:rPr>
      <w:color w:val="808080"/>
      <w:shd w:val="clear" w:color="auto" w:fill="E6E6E6"/>
    </w:rPr>
  </w:style>
  <w:style w:type="paragraph" w:styleId="Caption">
    <w:name w:val="caption"/>
    <w:basedOn w:val="Normal"/>
    <w:next w:val="Normal"/>
    <w:uiPriority w:val="35"/>
    <w:unhideWhenUsed/>
    <w:qFormat/>
    <w:rsid w:val="00C22EC1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8F7E42"/>
    <w:rPr>
      <w:b/>
      <w:bCs/>
    </w:rPr>
  </w:style>
  <w:style w:type="character" w:styleId="HTMLCite">
    <w:name w:val="HTML Cite"/>
    <w:basedOn w:val="DefaultParagraphFont"/>
    <w:uiPriority w:val="99"/>
    <w:semiHidden/>
    <w:unhideWhenUsed/>
    <w:rsid w:val="008F7E42"/>
    <w:rPr>
      <w:i/>
      <w:iCs/>
    </w:rPr>
  </w:style>
  <w:style w:type="paragraph" w:customStyle="1" w:styleId="Default">
    <w:name w:val="Default"/>
    <w:rsid w:val="008F7E4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PlainTable1">
    <w:name w:val="Plain Table 1"/>
    <w:basedOn w:val="TableNormal"/>
    <w:uiPriority w:val="41"/>
    <w:rsid w:val="008F7E4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8F7E42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C58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58FC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58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58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58FC"/>
    <w:rPr>
      <w:b/>
      <w:bCs/>
      <w:sz w:val="20"/>
      <w:szCs w:val="20"/>
    </w:rPr>
  </w:style>
  <w:style w:type="table" w:customStyle="1" w:styleId="ListTable6ColorfulAccent5">
    <w:name w:val="List Table 6 Colorful Accent 5"/>
    <w:basedOn w:val="TableNormal"/>
    <w:uiPriority w:val="51"/>
    <w:rsid w:val="00045DF4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customStyle="1" w:styleId="Arial12">
    <w:name w:val="Arial12"/>
    <w:basedOn w:val="Normal"/>
    <w:rsid w:val="00377824"/>
    <w:pPr>
      <w:spacing w:after="0" w:line="240" w:lineRule="auto"/>
    </w:pPr>
    <w:rPr>
      <w:rFonts w:ascii="Arial" w:eastAsia="Times New Roman" w:hAnsi="Arial" w:cs="Times New Roman"/>
      <w:sz w:val="24"/>
      <w:szCs w:val="20"/>
      <w:lang w:eastAsia="it-IT"/>
    </w:rPr>
  </w:style>
  <w:style w:type="paragraph" w:styleId="Revision">
    <w:name w:val="Revision"/>
    <w:hidden/>
    <w:uiPriority w:val="99"/>
    <w:semiHidden/>
    <w:rsid w:val="00C716AA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52F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01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123421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48986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3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0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6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962744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03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9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4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0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1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2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2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7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4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909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801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037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4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1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D7728E-1711-47DE-87AA-1FD40AB7E5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2025</Words>
  <Characters>11547</Characters>
  <Application>Microsoft Office Word</Application>
  <DocSecurity>0</DocSecurity>
  <Lines>96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3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tta Galeone</dc:creator>
  <cp:lastModifiedBy>, amshaveni</cp:lastModifiedBy>
  <cp:revision>5</cp:revision>
  <cp:lastPrinted>2020-07-22T15:00:00Z</cp:lastPrinted>
  <dcterms:created xsi:type="dcterms:W3CDTF">2021-01-13T16:00:00Z</dcterms:created>
  <dcterms:modified xsi:type="dcterms:W3CDTF">2021-02-16T05:19:00Z</dcterms:modified>
</cp:coreProperties>
</file>